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B64738" w14:textId="77777777" w:rsidR="00E27B00" w:rsidRDefault="00E27B00" w:rsidP="00EF29C6">
      <w:pPr>
        <w:spacing w:after="0" w:line="312" w:lineRule="auto"/>
        <w:rPr>
          <w:rFonts w:ascii="Times New Roman" w:hAnsi="Times New Roman" w:cs="Times New Roman"/>
          <w:b/>
        </w:rPr>
      </w:pPr>
    </w:p>
    <w:p w14:paraId="1C383B5D" w14:textId="5031E46F" w:rsidR="00F76DB7" w:rsidRPr="00080621" w:rsidRDefault="00F76DB7" w:rsidP="001209B1">
      <w:pPr>
        <w:spacing w:after="120" w:line="360" w:lineRule="auto"/>
        <w:rPr>
          <w:rFonts w:ascii="Arial" w:hAnsi="Arial" w:cs="Arial"/>
          <w:b/>
          <w:sz w:val="32"/>
          <w:szCs w:val="32"/>
        </w:rPr>
      </w:pPr>
      <w:r w:rsidRPr="00080621">
        <w:rPr>
          <w:rFonts w:ascii="Times New Roman" w:hAnsi="Times New Roman" w:cs="Times New Roman"/>
          <w:b/>
          <w:noProof/>
          <w:sz w:val="24"/>
          <w:szCs w:val="24"/>
        </w:rPr>
        <w:drawing>
          <wp:inline distT="0" distB="0" distL="0" distR="0" wp14:anchorId="25155110" wp14:editId="644D26C3">
            <wp:extent cx="5971540" cy="4571514"/>
            <wp:effectExtent l="0" t="0" r="0" b="635"/>
            <wp:docPr id="8" name="Picture 8" descr="\\nas.ana.unibe.ch\gruppe_geiser\Data\doc\Zaira\PSI\F.E paper\Figures\JPEG\FINAL\Supll.fig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nas.ana.unibe.ch\gruppe_geiser\Data\doc\Zaira\PSI\F.E paper\Figures\JPEG\FINAL\Supll.fig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1540" cy="4571514"/>
                    </a:xfrm>
                    <a:prstGeom prst="rect">
                      <a:avLst/>
                    </a:prstGeom>
                    <a:noFill/>
                    <a:ln>
                      <a:noFill/>
                    </a:ln>
                  </pic:spPr>
                </pic:pic>
              </a:graphicData>
            </a:graphic>
          </wp:inline>
        </w:drawing>
      </w:r>
    </w:p>
    <w:p w14:paraId="75D3D2CA" w14:textId="19256941" w:rsidR="007827E3" w:rsidRPr="00A408CF" w:rsidRDefault="008155F9" w:rsidP="008155F9">
      <w:pPr>
        <w:spacing w:after="120" w:line="312" w:lineRule="auto"/>
        <w:rPr>
          <w:rStyle w:val="Heading2Char"/>
          <w:rFonts w:ascii="Times New Roman" w:eastAsiaTheme="minorHAnsi" w:hAnsi="Times New Roman" w:cs="Times New Roman"/>
          <w:b/>
          <w:color w:val="auto"/>
          <w:sz w:val="24"/>
          <w:szCs w:val="24"/>
        </w:rPr>
      </w:pPr>
      <w:r w:rsidRPr="00080621">
        <w:rPr>
          <w:rStyle w:val="Heading2Char"/>
          <w:rFonts w:ascii="Times New Roman" w:eastAsiaTheme="minorHAnsi" w:hAnsi="Times New Roman" w:cs="Times New Roman"/>
          <w:b/>
          <w:color w:val="auto"/>
          <w:sz w:val="22"/>
          <w:szCs w:val="22"/>
        </w:rPr>
        <w:t>S</w:t>
      </w:r>
      <w:r w:rsidR="004055D0">
        <w:rPr>
          <w:rStyle w:val="Heading2Char"/>
          <w:rFonts w:ascii="Times New Roman" w:eastAsiaTheme="minorHAnsi" w:hAnsi="Times New Roman" w:cs="Times New Roman"/>
          <w:b/>
          <w:color w:val="auto"/>
          <w:sz w:val="22"/>
          <w:szCs w:val="22"/>
        </w:rPr>
        <w:t>1</w:t>
      </w:r>
      <w:r w:rsidRPr="00080621">
        <w:rPr>
          <w:rStyle w:val="Heading2Char"/>
          <w:rFonts w:ascii="Times New Roman" w:eastAsiaTheme="minorHAnsi" w:hAnsi="Times New Roman" w:cs="Times New Roman"/>
          <w:b/>
          <w:color w:val="auto"/>
          <w:sz w:val="22"/>
          <w:szCs w:val="22"/>
        </w:rPr>
        <w:t xml:space="preserve"> </w:t>
      </w:r>
      <w:r w:rsidR="007827E3" w:rsidRPr="00080621">
        <w:rPr>
          <w:rStyle w:val="Heading2Char"/>
          <w:rFonts w:ascii="Times New Roman" w:eastAsiaTheme="minorHAnsi" w:hAnsi="Times New Roman" w:cs="Times New Roman"/>
          <w:b/>
          <w:color w:val="auto"/>
          <w:sz w:val="22"/>
          <w:szCs w:val="22"/>
        </w:rPr>
        <w:t>Fig</w:t>
      </w:r>
      <w:bookmarkStart w:id="0" w:name="_GoBack"/>
      <w:bookmarkEnd w:id="0"/>
      <w:r w:rsidR="00856753" w:rsidRPr="00080621">
        <w:rPr>
          <w:rStyle w:val="Heading2Char"/>
          <w:rFonts w:ascii="Times New Roman" w:eastAsiaTheme="minorHAnsi" w:hAnsi="Times New Roman" w:cs="Times New Roman"/>
          <w:b/>
          <w:color w:val="auto"/>
          <w:sz w:val="22"/>
          <w:szCs w:val="22"/>
        </w:rPr>
        <w:t>.</w:t>
      </w:r>
      <w:r w:rsidR="00B024AC" w:rsidRPr="00080621">
        <w:rPr>
          <w:rStyle w:val="Heading2Char"/>
          <w:rFonts w:ascii="Times New Roman" w:eastAsiaTheme="minorHAnsi" w:hAnsi="Times New Roman" w:cs="Times New Roman"/>
          <w:b/>
          <w:color w:val="auto"/>
          <w:sz w:val="22"/>
          <w:szCs w:val="22"/>
        </w:rPr>
        <w:t xml:space="preserve"> </w:t>
      </w:r>
      <w:r w:rsidR="007827E3" w:rsidRPr="00080621">
        <w:rPr>
          <w:rFonts w:ascii="Times New Roman" w:hAnsi="Times New Roman" w:cs="Times New Roman"/>
          <w:b/>
        </w:rPr>
        <w:t xml:space="preserve">Screening and validation of the gene expression profile upon PM exposure in normal and CF HBE. </w:t>
      </w:r>
      <w:r w:rsidR="007827E3" w:rsidRPr="00080621">
        <w:rPr>
          <w:rFonts w:ascii="Times New Roman" w:hAnsi="Times New Roman" w:cs="Times New Roman"/>
        </w:rPr>
        <w:t>Unsupervised hierarchical clustering analysis using the differentially expressed genes in normal and CF HBE. The heat map (Ward linkage and Euclidean distance) represents log transformed Delta Ct values. The heat map color-palette represents gene expression as indicated in the color key. Blue, green and pink lines on the left side of the heat map represent clustered genes.</w:t>
      </w:r>
    </w:p>
    <w:sectPr w:rsidR="007827E3" w:rsidRPr="00A408CF" w:rsidSect="00DF1CB3">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AC1E4D" w14:textId="77777777" w:rsidR="00CD35F8" w:rsidRDefault="00CD35F8" w:rsidP="00204457">
      <w:pPr>
        <w:spacing w:after="0" w:line="240" w:lineRule="auto"/>
      </w:pPr>
      <w:r>
        <w:separator/>
      </w:r>
    </w:p>
  </w:endnote>
  <w:endnote w:type="continuationSeparator" w:id="0">
    <w:p w14:paraId="3F0CA460" w14:textId="77777777" w:rsidR="00CD35F8" w:rsidRDefault="00CD35F8" w:rsidP="00204457">
      <w:pPr>
        <w:spacing w:after="0" w:line="240" w:lineRule="auto"/>
      </w:pPr>
      <w:r>
        <w:continuationSeparator/>
      </w:r>
    </w:p>
  </w:endnote>
  <w:endnote w:type="continuationNotice" w:id="1">
    <w:p w14:paraId="32F57722" w14:textId="77777777" w:rsidR="00CD35F8" w:rsidRDefault="00CD35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96C969" w14:textId="77777777" w:rsidR="00CD35F8" w:rsidRDefault="00CD35F8" w:rsidP="00204457">
      <w:pPr>
        <w:spacing w:after="0" w:line="240" w:lineRule="auto"/>
      </w:pPr>
      <w:r>
        <w:separator/>
      </w:r>
    </w:p>
  </w:footnote>
  <w:footnote w:type="continuationSeparator" w:id="0">
    <w:p w14:paraId="43A47373" w14:textId="77777777" w:rsidR="00CD35F8" w:rsidRDefault="00CD35F8" w:rsidP="00204457">
      <w:pPr>
        <w:spacing w:after="0" w:line="240" w:lineRule="auto"/>
      </w:pPr>
      <w:r>
        <w:continuationSeparator/>
      </w:r>
    </w:p>
  </w:footnote>
  <w:footnote w:type="continuationNotice" w:id="1">
    <w:p w14:paraId="3CA2FD2D" w14:textId="77777777" w:rsidR="00CD35F8" w:rsidRDefault="00CD35F8">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BA7900"/>
    <w:multiLevelType w:val="hybridMultilevel"/>
    <w:tmpl w:val="90D60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552B90"/>
    <w:multiLevelType w:val="hybridMultilevel"/>
    <w:tmpl w:val="B8845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3E6AFF"/>
    <w:multiLevelType w:val="hybridMultilevel"/>
    <w:tmpl w:val="FF087772"/>
    <w:lvl w:ilvl="0" w:tplc="FEDA92D2">
      <w:start w:val="1"/>
      <w:numFmt w:val="decimal"/>
      <w:lvlText w:val="%1."/>
      <w:lvlJc w:val="left"/>
      <w:pPr>
        <w:ind w:left="720" w:hanging="360"/>
      </w:pPr>
      <w:rPr>
        <w:rFonts w:asciiTheme="minorHAnsi" w:eastAsia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FA771BD"/>
    <w:multiLevelType w:val="hybridMultilevel"/>
    <w:tmpl w:val="8076B11E"/>
    <w:lvl w:ilvl="0" w:tplc="08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BEA3360"/>
    <w:multiLevelType w:val="hybridMultilevel"/>
    <w:tmpl w:val="60EC99C6"/>
    <w:lvl w:ilvl="0" w:tplc="C5F8502E">
      <w:start w:val="13"/>
      <w:numFmt w:val="bullet"/>
      <w:lvlText w:val="-"/>
      <w:lvlJc w:val="left"/>
      <w:pPr>
        <w:ind w:left="1068" w:hanging="360"/>
      </w:pPr>
      <w:rPr>
        <w:rFonts w:ascii="Arial" w:eastAsia="Times New Roman" w:hAnsi="Aria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5">
    <w:nsid w:val="3E614C5E"/>
    <w:multiLevelType w:val="hybridMultilevel"/>
    <w:tmpl w:val="70DAF444"/>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nsid w:val="45965801"/>
    <w:multiLevelType w:val="hybridMultilevel"/>
    <w:tmpl w:val="224AC53C"/>
    <w:lvl w:ilvl="0" w:tplc="0E0C4A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8953079"/>
    <w:multiLevelType w:val="hybridMultilevel"/>
    <w:tmpl w:val="5254C60E"/>
    <w:lvl w:ilvl="0" w:tplc="AD36745C">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nsid w:val="49835A0B"/>
    <w:multiLevelType w:val="hybridMultilevel"/>
    <w:tmpl w:val="365CEE7E"/>
    <w:lvl w:ilvl="0" w:tplc="0F3A7B4A">
      <w:start w:val="4"/>
      <w:numFmt w:val="bullet"/>
      <w:lvlText w:val="-"/>
      <w:lvlJc w:val="left"/>
      <w:pPr>
        <w:ind w:left="405" w:hanging="360"/>
      </w:pPr>
      <w:rPr>
        <w:rFonts w:ascii="Calibri" w:eastAsiaTheme="minorHAnsi" w:hAnsi="Calibri" w:cstheme="minorBid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9">
    <w:nsid w:val="524029AF"/>
    <w:multiLevelType w:val="hybridMultilevel"/>
    <w:tmpl w:val="01D46830"/>
    <w:lvl w:ilvl="0" w:tplc="12743C26">
      <w:start w:val="1"/>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nsid w:val="57FA5838"/>
    <w:multiLevelType w:val="hybridMultilevel"/>
    <w:tmpl w:val="7EEA768A"/>
    <w:lvl w:ilvl="0" w:tplc="91E80A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3437E5"/>
    <w:multiLevelType w:val="hybridMultilevel"/>
    <w:tmpl w:val="09F2E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2483986"/>
    <w:multiLevelType w:val="hybridMultilevel"/>
    <w:tmpl w:val="07BC3380"/>
    <w:lvl w:ilvl="0" w:tplc="5EFC451A">
      <w:start w:val="1"/>
      <w:numFmt w:val="decimal"/>
      <w:lvlText w:val="A%1."/>
      <w:lvlJc w:val="left"/>
      <w:pPr>
        <w:tabs>
          <w:tab w:val="num" w:pos="503"/>
        </w:tabs>
        <w:ind w:left="503" w:firstLine="207"/>
      </w:pPr>
      <w:rPr>
        <w:rFonts w:hint="default"/>
        <w:b w:val="0"/>
        <w:i w:val="0"/>
        <w:lang w:val="en-GB"/>
      </w:rPr>
    </w:lvl>
    <w:lvl w:ilvl="1" w:tplc="040C0019" w:tentative="1">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13">
    <w:nsid w:val="68054633"/>
    <w:multiLevelType w:val="hybridMultilevel"/>
    <w:tmpl w:val="48AC4750"/>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nsid w:val="68803A45"/>
    <w:multiLevelType w:val="hybridMultilevel"/>
    <w:tmpl w:val="80C20D0E"/>
    <w:lvl w:ilvl="0" w:tplc="03227C4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nsid w:val="6BA42F2F"/>
    <w:multiLevelType w:val="multilevel"/>
    <w:tmpl w:val="B784B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CBF2F07"/>
    <w:multiLevelType w:val="hybridMultilevel"/>
    <w:tmpl w:val="1BC235AA"/>
    <w:lvl w:ilvl="0" w:tplc="B6E4E28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E910C41"/>
    <w:multiLevelType w:val="hybridMultilevel"/>
    <w:tmpl w:val="AA5C2BC2"/>
    <w:lvl w:ilvl="0" w:tplc="5E0EB2A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D7251C8"/>
    <w:multiLevelType w:val="hybridMultilevel"/>
    <w:tmpl w:val="48AC4750"/>
    <w:lvl w:ilvl="0" w:tplc="040B0011">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6"/>
  </w:num>
  <w:num w:numId="2">
    <w:abstractNumId w:val="11"/>
  </w:num>
  <w:num w:numId="3">
    <w:abstractNumId w:val="0"/>
  </w:num>
  <w:num w:numId="4">
    <w:abstractNumId w:val="1"/>
  </w:num>
  <w:num w:numId="5">
    <w:abstractNumId w:val="4"/>
  </w:num>
  <w:num w:numId="6">
    <w:abstractNumId w:val="3"/>
  </w:num>
  <w:num w:numId="7">
    <w:abstractNumId w:val="7"/>
  </w:num>
  <w:num w:numId="8">
    <w:abstractNumId w:val="6"/>
  </w:num>
  <w:num w:numId="9">
    <w:abstractNumId w:val="8"/>
  </w:num>
  <w:num w:numId="10">
    <w:abstractNumId w:val="15"/>
  </w:num>
  <w:num w:numId="11">
    <w:abstractNumId w:val="9"/>
  </w:num>
  <w:num w:numId="12">
    <w:abstractNumId w:val="14"/>
  </w:num>
  <w:num w:numId="13">
    <w:abstractNumId w:val="17"/>
  </w:num>
  <w:num w:numId="14">
    <w:abstractNumId w:val="13"/>
  </w:num>
  <w:num w:numId="15">
    <w:abstractNumId w:val="18"/>
  </w:num>
  <w:num w:numId="16">
    <w:abstractNumId w:val="10"/>
  </w:num>
  <w:num w:numId="17">
    <w:abstractNumId w:val="12"/>
  </w:num>
  <w:num w:numId="18">
    <w:abstractNumId w:val="5"/>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ocumentProtection w:edit="trackedChanges" w:enforcement="0"/>
  <w:defaultTabStop w:val="567"/>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986"/>
    <w:rsid w:val="00000EC5"/>
    <w:rsid w:val="0000330E"/>
    <w:rsid w:val="000036E1"/>
    <w:rsid w:val="00005719"/>
    <w:rsid w:val="0001078F"/>
    <w:rsid w:val="00011D77"/>
    <w:rsid w:val="000121B4"/>
    <w:rsid w:val="000135C4"/>
    <w:rsid w:val="0001563D"/>
    <w:rsid w:val="000161EA"/>
    <w:rsid w:val="00017245"/>
    <w:rsid w:val="00017A96"/>
    <w:rsid w:val="00017BF7"/>
    <w:rsid w:val="00020B29"/>
    <w:rsid w:val="00021D80"/>
    <w:rsid w:val="00023681"/>
    <w:rsid w:val="000264B3"/>
    <w:rsid w:val="00026C05"/>
    <w:rsid w:val="0003060C"/>
    <w:rsid w:val="00031F39"/>
    <w:rsid w:val="00032FB0"/>
    <w:rsid w:val="00034CD2"/>
    <w:rsid w:val="00036AD2"/>
    <w:rsid w:val="00037522"/>
    <w:rsid w:val="00041E99"/>
    <w:rsid w:val="00042FAC"/>
    <w:rsid w:val="00045524"/>
    <w:rsid w:val="00047FF8"/>
    <w:rsid w:val="00051E1A"/>
    <w:rsid w:val="0005329A"/>
    <w:rsid w:val="0005424B"/>
    <w:rsid w:val="000548F9"/>
    <w:rsid w:val="00054C9F"/>
    <w:rsid w:val="000556ED"/>
    <w:rsid w:val="00055986"/>
    <w:rsid w:val="0005599A"/>
    <w:rsid w:val="00055F7A"/>
    <w:rsid w:val="00056C00"/>
    <w:rsid w:val="00056E09"/>
    <w:rsid w:val="00057A78"/>
    <w:rsid w:val="00060F06"/>
    <w:rsid w:val="00061AB0"/>
    <w:rsid w:val="000630F3"/>
    <w:rsid w:val="00064ABB"/>
    <w:rsid w:val="00064AD4"/>
    <w:rsid w:val="000657B0"/>
    <w:rsid w:val="000661FC"/>
    <w:rsid w:val="00066244"/>
    <w:rsid w:val="000666F6"/>
    <w:rsid w:val="000667FE"/>
    <w:rsid w:val="00070BB8"/>
    <w:rsid w:val="0007174E"/>
    <w:rsid w:val="00071AEF"/>
    <w:rsid w:val="00071BAA"/>
    <w:rsid w:val="00071D6C"/>
    <w:rsid w:val="000724B4"/>
    <w:rsid w:val="000724C1"/>
    <w:rsid w:val="000734C6"/>
    <w:rsid w:val="0007475B"/>
    <w:rsid w:val="00074BFD"/>
    <w:rsid w:val="000753BA"/>
    <w:rsid w:val="00075AB5"/>
    <w:rsid w:val="00075AFD"/>
    <w:rsid w:val="00076903"/>
    <w:rsid w:val="00076B66"/>
    <w:rsid w:val="00076ECB"/>
    <w:rsid w:val="00080621"/>
    <w:rsid w:val="00081248"/>
    <w:rsid w:val="000814A0"/>
    <w:rsid w:val="000816CB"/>
    <w:rsid w:val="000816CC"/>
    <w:rsid w:val="00081D3D"/>
    <w:rsid w:val="000827BB"/>
    <w:rsid w:val="00083804"/>
    <w:rsid w:val="00083814"/>
    <w:rsid w:val="00083B8D"/>
    <w:rsid w:val="000847AE"/>
    <w:rsid w:val="00085452"/>
    <w:rsid w:val="00085743"/>
    <w:rsid w:val="000867C2"/>
    <w:rsid w:val="00086AB8"/>
    <w:rsid w:val="00086B7F"/>
    <w:rsid w:val="00086D8F"/>
    <w:rsid w:val="0008715A"/>
    <w:rsid w:val="000871C3"/>
    <w:rsid w:val="000872CB"/>
    <w:rsid w:val="000872FC"/>
    <w:rsid w:val="00087E5A"/>
    <w:rsid w:val="0009150C"/>
    <w:rsid w:val="000922C2"/>
    <w:rsid w:val="000932FB"/>
    <w:rsid w:val="00095AEE"/>
    <w:rsid w:val="00095E28"/>
    <w:rsid w:val="00096A2C"/>
    <w:rsid w:val="000975AE"/>
    <w:rsid w:val="000A0583"/>
    <w:rsid w:val="000A063F"/>
    <w:rsid w:val="000A0AD9"/>
    <w:rsid w:val="000A0E56"/>
    <w:rsid w:val="000A1AFD"/>
    <w:rsid w:val="000A2309"/>
    <w:rsid w:val="000A2431"/>
    <w:rsid w:val="000A24B9"/>
    <w:rsid w:val="000A3A98"/>
    <w:rsid w:val="000A4539"/>
    <w:rsid w:val="000A4E47"/>
    <w:rsid w:val="000A74C2"/>
    <w:rsid w:val="000A7E57"/>
    <w:rsid w:val="000B09A8"/>
    <w:rsid w:val="000B323C"/>
    <w:rsid w:val="000B3FC6"/>
    <w:rsid w:val="000B46AA"/>
    <w:rsid w:val="000B48C8"/>
    <w:rsid w:val="000B4974"/>
    <w:rsid w:val="000B4C8F"/>
    <w:rsid w:val="000B504B"/>
    <w:rsid w:val="000B50E2"/>
    <w:rsid w:val="000B7B3D"/>
    <w:rsid w:val="000C1048"/>
    <w:rsid w:val="000C2446"/>
    <w:rsid w:val="000C2695"/>
    <w:rsid w:val="000C2ECF"/>
    <w:rsid w:val="000C3744"/>
    <w:rsid w:val="000C3A81"/>
    <w:rsid w:val="000C3F24"/>
    <w:rsid w:val="000C4F9B"/>
    <w:rsid w:val="000C58B1"/>
    <w:rsid w:val="000C6C7B"/>
    <w:rsid w:val="000C6E6A"/>
    <w:rsid w:val="000C7242"/>
    <w:rsid w:val="000C7311"/>
    <w:rsid w:val="000C7911"/>
    <w:rsid w:val="000D01A5"/>
    <w:rsid w:val="000D2C12"/>
    <w:rsid w:val="000D339D"/>
    <w:rsid w:val="000D4D1F"/>
    <w:rsid w:val="000D50C9"/>
    <w:rsid w:val="000D5E56"/>
    <w:rsid w:val="000D6D48"/>
    <w:rsid w:val="000D6F56"/>
    <w:rsid w:val="000D7EB5"/>
    <w:rsid w:val="000E0A3A"/>
    <w:rsid w:val="000E0CD0"/>
    <w:rsid w:val="000E0F2D"/>
    <w:rsid w:val="000E33AD"/>
    <w:rsid w:val="000E4D1A"/>
    <w:rsid w:val="000E50A7"/>
    <w:rsid w:val="000E6167"/>
    <w:rsid w:val="000E7B26"/>
    <w:rsid w:val="000F0A46"/>
    <w:rsid w:val="000F1307"/>
    <w:rsid w:val="000F2724"/>
    <w:rsid w:val="000F29CD"/>
    <w:rsid w:val="000F3B44"/>
    <w:rsid w:val="000F3DD6"/>
    <w:rsid w:val="000F55AB"/>
    <w:rsid w:val="000F5F28"/>
    <w:rsid w:val="000F6473"/>
    <w:rsid w:val="000F736D"/>
    <w:rsid w:val="000F7954"/>
    <w:rsid w:val="0010048E"/>
    <w:rsid w:val="001018AE"/>
    <w:rsid w:val="00103D94"/>
    <w:rsid w:val="001059D6"/>
    <w:rsid w:val="00105D37"/>
    <w:rsid w:val="00105EA5"/>
    <w:rsid w:val="00106682"/>
    <w:rsid w:val="00106A55"/>
    <w:rsid w:val="00107A40"/>
    <w:rsid w:val="00111CFF"/>
    <w:rsid w:val="001129C5"/>
    <w:rsid w:val="00112BB2"/>
    <w:rsid w:val="00114473"/>
    <w:rsid w:val="00115250"/>
    <w:rsid w:val="001170CF"/>
    <w:rsid w:val="00117CFF"/>
    <w:rsid w:val="001202BF"/>
    <w:rsid w:val="001209B1"/>
    <w:rsid w:val="00120F9C"/>
    <w:rsid w:val="00121D20"/>
    <w:rsid w:val="00122176"/>
    <w:rsid w:val="00122A0B"/>
    <w:rsid w:val="00122E1E"/>
    <w:rsid w:val="001264F8"/>
    <w:rsid w:val="0012702A"/>
    <w:rsid w:val="00127D03"/>
    <w:rsid w:val="00127E29"/>
    <w:rsid w:val="00130244"/>
    <w:rsid w:val="001308AF"/>
    <w:rsid w:val="00130E48"/>
    <w:rsid w:val="001318CF"/>
    <w:rsid w:val="00133EAC"/>
    <w:rsid w:val="00136BAA"/>
    <w:rsid w:val="00137B21"/>
    <w:rsid w:val="001408EF"/>
    <w:rsid w:val="00140CC8"/>
    <w:rsid w:val="0014139B"/>
    <w:rsid w:val="001415ED"/>
    <w:rsid w:val="00141FC6"/>
    <w:rsid w:val="00144BD9"/>
    <w:rsid w:val="00145546"/>
    <w:rsid w:val="001476D0"/>
    <w:rsid w:val="00147A37"/>
    <w:rsid w:val="001505AD"/>
    <w:rsid w:val="00151CC1"/>
    <w:rsid w:val="001530BD"/>
    <w:rsid w:val="0015408C"/>
    <w:rsid w:val="0015426C"/>
    <w:rsid w:val="00154A23"/>
    <w:rsid w:val="00154F8E"/>
    <w:rsid w:val="0015597C"/>
    <w:rsid w:val="001561F5"/>
    <w:rsid w:val="00157885"/>
    <w:rsid w:val="00157A79"/>
    <w:rsid w:val="00157C2A"/>
    <w:rsid w:val="00160198"/>
    <w:rsid w:val="0016072E"/>
    <w:rsid w:val="0016148E"/>
    <w:rsid w:val="00161617"/>
    <w:rsid w:val="00161879"/>
    <w:rsid w:val="00161EC0"/>
    <w:rsid w:val="001620D3"/>
    <w:rsid w:val="001628F7"/>
    <w:rsid w:val="00163BF4"/>
    <w:rsid w:val="0016678E"/>
    <w:rsid w:val="001670DC"/>
    <w:rsid w:val="001676AD"/>
    <w:rsid w:val="001676C0"/>
    <w:rsid w:val="00167F25"/>
    <w:rsid w:val="0017244F"/>
    <w:rsid w:val="0017478B"/>
    <w:rsid w:val="00175E74"/>
    <w:rsid w:val="00177205"/>
    <w:rsid w:val="001804CB"/>
    <w:rsid w:val="00180AF5"/>
    <w:rsid w:val="00180BD9"/>
    <w:rsid w:val="00181D96"/>
    <w:rsid w:val="0018232C"/>
    <w:rsid w:val="00182465"/>
    <w:rsid w:val="00182F2D"/>
    <w:rsid w:val="0018323B"/>
    <w:rsid w:val="00183F9F"/>
    <w:rsid w:val="001841D8"/>
    <w:rsid w:val="00184373"/>
    <w:rsid w:val="00184902"/>
    <w:rsid w:val="0018714E"/>
    <w:rsid w:val="0019147D"/>
    <w:rsid w:val="00192709"/>
    <w:rsid w:val="001929CB"/>
    <w:rsid w:val="00193F0B"/>
    <w:rsid w:val="00193F64"/>
    <w:rsid w:val="00194D73"/>
    <w:rsid w:val="00195112"/>
    <w:rsid w:val="001A0A92"/>
    <w:rsid w:val="001A155E"/>
    <w:rsid w:val="001A1E90"/>
    <w:rsid w:val="001A2115"/>
    <w:rsid w:val="001A25BC"/>
    <w:rsid w:val="001A29A8"/>
    <w:rsid w:val="001A3453"/>
    <w:rsid w:val="001A437C"/>
    <w:rsid w:val="001A534C"/>
    <w:rsid w:val="001A5557"/>
    <w:rsid w:val="001A5611"/>
    <w:rsid w:val="001A6E3D"/>
    <w:rsid w:val="001A7C02"/>
    <w:rsid w:val="001B0321"/>
    <w:rsid w:val="001B1DB5"/>
    <w:rsid w:val="001B3ED8"/>
    <w:rsid w:val="001B48DD"/>
    <w:rsid w:val="001B550C"/>
    <w:rsid w:val="001B7A03"/>
    <w:rsid w:val="001B7DE0"/>
    <w:rsid w:val="001C0769"/>
    <w:rsid w:val="001C0B29"/>
    <w:rsid w:val="001C0BD8"/>
    <w:rsid w:val="001C0E23"/>
    <w:rsid w:val="001C24AF"/>
    <w:rsid w:val="001C3913"/>
    <w:rsid w:val="001C3D2D"/>
    <w:rsid w:val="001C4396"/>
    <w:rsid w:val="001C4AC1"/>
    <w:rsid w:val="001C5849"/>
    <w:rsid w:val="001C5FA1"/>
    <w:rsid w:val="001C6209"/>
    <w:rsid w:val="001C6F2F"/>
    <w:rsid w:val="001C7370"/>
    <w:rsid w:val="001C7C60"/>
    <w:rsid w:val="001D0F37"/>
    <w:rsid w:val="001D19B2"/>
    <w:rsid w:val="001D1C34"/>
    <w:rsid w:val="001D3154"/>
    <w:rsid w:val="001D3275"/>
    <w:rsid w:val="001D3D2A"/>
    <w:rsid w:val="001D4C45"/>
    <w:rsid w:val="001D5383"/>
    <w:rsid w:val="001D5F08"/>
    <w:rsid w:val="001D70D3"/>
    <w:rsid w:val="001D7708"/>
    <w:rsid w:val="001D79D8"/>
    <w:rsid w:val="001D7D57"/>
    <w:rsid w:val="001E05F7"/>
    <w:rsid w:val="001E17D9"/>
    <w:rsid w:val="001E19BE"/>
    <w:rsid w:val="001E1B16"/>
    <w:rsid w:val="001E25F5"/>
    <w:rsid w:val="001E2CC6"/>
    <w:rsid w:val="001E3CAD"/>
    <w:rsid w:val="001E4525"/>
    <w:rsid w:val="001E59FC"/>
    <w:rsid w:val="001E676F"/>
    <w:rsid w:val="001F0491"/>
    <w:rsid w:val="001F04AE"/>
    <w:rsid w:val="001F0525"/>
    <w:rsid w:val="001F15EC"/>
    <w:rsid w:val="001F1A79"/>
    <w:rsid w:val="001F286D"/>
    <w:rsid w:val="001F2BB2"/>
    <w:rsid w:val="001F2CA9"/>
    <w:rsid w:val="001F2E42"/>
    <w:rsid w:val="001F39D3"/>
    <w:rsid w:val="001F4ACC"/>
    <w:rsid w:val="001F4CC3"/>
    <w:rsid w:val="001F5485"/>
    <w:rsid w:val="001F64BD"/>
    <w:rsid w:val="001F6B6C"/>
    <w:rsid w:val="001F7266"/>
    <w:rsid w:val="001F7504"/>
    <w:rsid w:val="002000F2"/>
    <w:rsid w:val="00201839"/>
    <w:rsid w:val="00201903"/>
    <w:rsid w:val="00203187"/>
    <w:rsid w:val="00203398"/>
    <w:rsid w:val="00203556"/>
    <w:rsid w:val="00203D52"/>
    <w:rsid w:val="00204457"/>
    <w:rsid w:val="002052CF"/>
    <w:rsid w:val="0020613C"/>
    <w:rsid w:val="002072A9"/>
    <w:rsid w:val="002104ED"/>
    <w:rsid w:val="00210938"/>
    <w:rsid w:val="00211C19"/>
    <w:rsid w:val="002125EE"/>
    <w:rsid w:val="002133EE"/>
    <w:rsid w:val="0021420C"/>
    <w:rsid w:val="00214CAE"/>
    <w:rsid w:val="00215279"/>
    <w:rsid w:val="00215BBD"/>
    <w:rsid w:val="00215E83"/>
    <w:rsid w:val="00216DE8"/>
    <w:rsid w:val="00217848"/>
    <w:rsid w:val="002218D2"/>
    <w:rsid w:val="00221CF1"/>
    <w:rsid w:val="00224414"/>
    <w:rsid w:val="002246A1"/>
    <w:rsid w:val="002248AE"/>
    <w:rsid w:val="00227495"/>
    <w:rsid w:val="0022775E"/>
    <w:rsid w:val="00227DB2"/>
    <w:rsid w:val="00230A09"/>
    <w:rsid w:val="00230D98"/>
    <w:rsid w:val="0023390A"/>
    <w:rsid w:val="00233BCC"/>
    <w:rsid w:val="00233DD7"/>
    <w:rsid w:val="00235C78"/>
    <w:rsid w:val="00235E33"/>
    <w:rsid w:val="00236A89"/>
    <w:rsid w:val="002376E9"/>
    <w:rsid w:val="00240FAA"/>
    <w:rsid w:val="0024115C"/>
    <w:rsid w:val="002414DF"/>
    <w:rsid w:val="00244D65"/>
    <w:rsid w:val="00244E77"/>
    <w:rsid w:val="00246B58"/>
    <w:rsid w:val="00247E8E"/>
    <w:rsid w:val="002501DE"/>
    <w:rsid w:val="002503CB"/>
    <w:rsid w:val="0025135C"/>
    <w:rsid w:val="00251EE7"/>
    <w:rsid w:val="00252B03"/>
    <w:rsid w:val="0025368F"/>
    <w:rsid w:val="00254305"/>
    <w:rsid w:val="00254BF4"/>
    <w:rsid w:val="0025505E"/>
    <w:rsid w:val="0025524C"/>
    <w:rsid w:val="002554EE"/>
    <w:rsid w:val="0025618B"/>
    <w:rsid w:val="00256CC9"/>
    <w:rsid w:val="00260A56"/>
    <w:rsid w:val="00260C83"/>
    <w:rsid w:val="0026202B"/>
    <w:rsid w:val="0026231F"/>
    <w:rsid w:val="00262A2E"/>
    <w:rsid w:val="00263201"/>
    <w:rsid w:val="0026356D"/>
    <w:rsid w:val="00263B2C"/>
    <w:rsid w:val="002645C5"/>
    <w:rsid w:val="002655E8"/>
    <w:rsid w:val="00265D5A"/>
    <w:rsid w:val="002663EC"/>
    <w:rsid w:val="00266A4C"/>
    <w:rsid w:val="0026746A"/>
    <w:rsid w:val="00272E8F"/>
    <w:rsid w:val="0027580F"/>
    <w:rsid w:val="00281349"/>
    <w:rsid w:val="002813D8"/>
    <w:rsid w:val="0028189B"/>
    <w:rsid w:val="00283F6A"/>
    <w:rsid w:val="002840A2"/>
    <w:rsid w:val="0028439D"/>
    <w:rsid w:val="002859D9"/>
    <w:rsid w:val="0028642A"/>
    <w:rsid w:val="002864E5"/>
    <w:rsid w:val="00286832"/>
    <w:rsid w:val="002871D2"/>
    <w:rsid w:val="00287C7E"/>
    <w:rsid w:val="002900DB"/>
    <w:rsid w:val="00291439"/>
    <w:rsid w:val="002926C9"/>
    <w:rsid w:val="00293574"/>
    <w:rsid w:val="00293B1B"/>
    <w:rsid w:val="00294BC7"/>
    <w:rsid w:val="00295282"/>
    <w:rsid w:val="002970A3"/>
    <w:rsid w:val="002975D3"/>
    <w:rsid w:val="002A0C4C"/>
    <w:rsid w:val="002A1863"/>
    <w:rsid w:val="002A2011"/>
    <w:rsid w:val="002A237F"/>
    <w:rsid w:val="002A3BA7"/>
    <w:rsid w:val="002A3D51"/>
    <w:rsid w:val="002A4238"/>
    <w:rsid w:val="002A4288"/>
    <w:rsid w:val="002A451A"/>
    <w:rsid w:val="002A4A9C"/>
    <w:rsid w:val="002A4B13"/>
    <w:rsid w:val="002A6493"/>
    <w:rsid w:val="002A6B73"/>
    <w:rsid w:val="002A73BC"/>
    <w:rsid w:val="002B021B"/>
    <w:rsid w:val="002B147F"/>
    <w:rsid w:val="002B214F"/>
    <w:rsid w:val="002B2DB4"/>
    <w:rsid w:val="002B4603"/>
    <w:rsid w:val="002B6FE7"/>
    <w:rsid w:val="002B7DAB"/>
    <w:rsid w:val="002B7F05"/>
    <w:rsid w:val="002C08C5"/>
    <w:rsid w:val="002C123E"/>
    <w:rsid w:val="002C2241"/>
    <w:rsid w:val="002C3A29"/>
    <w:rsid w:val="002C552D"/>
    <w:rsid w:val="002C5AE2"/>
    <w:rsid w:val="002C5BD9"/>
    <w:rsid w:val="002C78DA"/>
    <w:rsid w:val="002C7C61"/>
    <w:rsid w:val="002D014D"/>
    <w:rsid w:val="002D0879"/>
    <w:rsid w:val="002D23DE"/>
    <w:rsid w:val="002D246A"/>
    <w:rsid w:val="002D269D"/>
    <w:rsid w:val="002D281F"/>
    <w:rsid w:val="002D2F06"/>
    <w:rsid w:val="002D4B81"/>
    <w:rsid w:val="002D525D"/>
    <w:rsid w:val="002D58DC"/>
    <w:rsid w:val="002D5A8B"/>
    <w:rsid w:val="002E0653"/>
    <w:rsid w:val="002E13D8"/>
    <w:rsid w:val="002E1A54"/>
    <w:rsid w:val="002E2170"/>
    <w:rsid w:val="002E403A"/>
    <w:rsid w:val="002E422E"/>
    <w:rsid w:val="002E4F6C"/>
    <w:rsid w:val="002E65F8"/>
    <w:rsid w:val="002E6B8E"/>
    <w:rsid w:val="002E7512"/>
    <w:rsid w:val="002E77BF"/>
    <w:rsid w:val="002F003E"/>
    <w:rsid w:val="002F09C7"/>
    <w:rsid w:val="002F0F62"/>
    <w:rsid w:val="002F3332"/>
    <w:rsid w:val="002F49C0"/>
    <w:rsid w:val="002F4ABF"/>
    <w:rsid w:val="002F4C14"/>
    <w:rsid w:val="002F5BC0"/>
    <w:rsid w:val="002F5D68"/>
    <w:rsid w:val="002F656E"/>
    <w:rsid w:val="003001AE"/>
    <w:rsid w:val="00300381"/>
    <w:rsid w:val="003012BC"/>
    <w:rsid w:val="00301302"/>
    <w:rsid w:val="00301583"/>
    <w:rsid w:val="00301902"/>
    <w:rsid w:val="00302641"/>
    <w:rsid w:val="00303020"/>
    <w:rsid w:val="00303078"/>
    <w:rsid w:val="003036D8"/>
    <w:rsid w:val="00303CCA"/>
    <w:rsid w:val="00303F76"/>
    <w:rsid w:val="00305303"/>
    <w:rsid w:val="003053A1"/>
    <w:rsid w:val="00307346"/>
    <w:rsid w:val="00307E2D"/>
    <w:rsid w:val="0031034E"/>
    <w:rsid w:val="00310852"/>
    <w:rsid w:val="003109D7"/>
    <w:rsid w:val="00311906"/>
    <w:rsid w:val="00312C6E"/>
    <w:rsid w:val="00312DFA"/>
    <w:rsid w:val="003130D8"/>
    <w:rsid w:val="003134FA"/>
    <w:rsid w:val="00314F1C"/>
    <w:rsid w:val="00317C7E"/>
    <w:rsid w:val="0032115E"/>
    <w:rsid w:val="00321E37"/>
    <w:rsid w:val="00321E57"/>
    <w:rsid w:val="00322120"/>
    <w:rsid w:val="00322144"/>
    <w:rsid w:val="00324217"/>
    <w:rsid w:val="0032442C"/>
    <w:rsid w:val="00324F6C"/>
    <w:rsid w:val="00326568"/>
    <w:rsid w:val="00326B20"/>
    <w:rsid w:val="003278B9"/>
    <w:rsid w:val="00330E56"/>
    <w:rsid w:val="00331F79"/>
    <w:rsid w:val="0033372D"/>
    <w:rsid w:val="003352DA"/>
    <w:rsid w:val="00335C44"/>
    <w:rsid w:val="00335F39"/>
    <w:rsid w:val="00335FAD"/>
    <w:rsid w:val="0033639E"/>
    <w:rsid w:val="003364E3"/>
    <w:rsid w:val="00336CBC"/>
    <w:rsid w:val="0034136B"/>
    <w:rsid w:val="00343B46"/>
    <w:rsid w:val="00343BF6"/>
    <w:rsid w:val="00343F8A"/>
    <w:rsid w:val="00344157"/>
    <w:rsid w:val="003445B6"/>
    <w:rsid w:val="00345174"/>
    <w:rsid w:val="003453F8"/>
    <w:rsid w:val="00347C33"/>
    <w:rsid w:val="0035037C"/>
    <w:rsid w:val="00350DE4"/>
    <w:rsid w:val="00353372"/>
    <w:rsid w:val="00353F89"/>
    <w:rsid w:val="003541DA"/>
    <w:rsid w:val="003548DD"/>
    <w:rsid w:val="00355072"/>
    <w:rsid w:val="00360907"/>
    <w:rsid w:val="00360BED"/>
    <w:rsid w:val="00361F33"/>
    <w:rsid w:val="00362969"/>
    <w:rsid w:val="00363330"/>
    <w:rsid w:val="00364A32"/>
    <w:rsid w:val="003655EA"/>
    <w:rsid w:val="003660EE"/>
    <w:rsid w:val="0036678B"/>
    <w:rsid w:val="00367919"/>
    <w:rsid w:val="00370830"/>
    <w:rsid w:val="00371368"/>
    <w:rsid w:val="00371609"/>
    <w:rsid w:val="003725CB"/>
    <w:rsid w:val="00372A98"/>
    <w:rsid w:val="00372F6C"/>
    <w:rsid w:val="00373DAC"/>
    <w:rsid w:val="003749CE"/>
    <w:rsid w:val="00376558"/>
    <w:rsid w:val="00380A53"/>
    <w:rsid w:val="00381786"/>
    <w:rsid w:val="0038189B"/>
    <w:rsid w:val="003836BE"/>
    <w:rsid w:val="00383AF9"/>
    <w:rsid w:val="00386CF2"/>
    <w:rsid w:val="00390D87"/>
    <w:rsid w:val="00391171"/>
    <w:rsid w:val="00393DE8"/>
    <w:rsid w:val="00394ACB"/>
    <w:rsid w:val="00397ED9"/>
    <w:rsid w:val="003A1A00"/>
    <w:rsid w:val="003A1D2D"/>
    <w:rsid w:val="003A20AA"/>
    <w:rsid w:val="003A39D1"/>
    <w:rsid w:val="003A524B"/>
    <w:rsid w:val="003A5FDE"/>
    <w:rsid w:val="003A7A31"/>
    <w:rsid w:val="003B18E1"/>
    <w:rsid w:val="003B2E35"/>
    <w:rsid w:val="003B31E7"/>
    <w:rsid w:val="003B3B57"/>
    <w:rsid w:val="003B3CED"/>
    <w:rsid w:val="003B4B98"/>
    <w:rsid w:val="003B55CC"/>
    <w:rsid w:val="003B72AA"/>
    <w:rsid w:val="003B7A58"/>
    <w:rsid w:val="003C02FD"/>
    <w:rsid w:val="003C04DE"/>
    <w:rsid w:val="003C1167"/>
    <w:rsid w:val="003C1884"/>
    <w:rsid w:val="003C2DB0"/>
    <w:rsid w:val="003C59CF"/>
    <w:rsid w:val="003C5B18"/>
    <w:rsid w:val="003C5DB0"/>
    <w:rsid w:val="003C66DA"/>
    <w:rsid w:val="003C778F"/>
    <w:rsid w:val="003D1194"/>
    <w:rsid w:val="003D3EC2"/>
    <w:rsid w:val="003D4262"/>
    <w:rsid w:val="003D6B2C"/>
    <w:rsid w:val="003D7502"/>
    <w:rsid w:val="003E1FAF"/>
    <w:rsid w:val="003E2A73"/>
    <w:rsid w:val="003E3961"/>
    <w:rsid w:val="003E3DD9"/>
    <w:rsid w:val="003E47D6"/>
    <w:rsid w:val="003E4F78"/>
    <w:rsid w:val="003E4F84"/>
    <w:rsid w:val="003E5160"/>
    <w:rsid w:val="003E5263"/>
    <w:rsid w:val="003E620C"/>
    <w:rsid w:val="003E658E"/>
    <w:rsid w:val="003E7152"/>
    <w:rsid w:val="003F0039"/>
    <w:rsid w:val="003F2B34"/>
    <w:rsid w:val="003F2C1A"/>
    <w:rsid w:val="003F3968"/>
    <w:rsid w:val="003F49D4"/>
    <w:rsid w:val="003F4BBF"/>
    <w:rsid w:val="003F605C"/>
    <w:rsid w:val="003F6C83"/>
    <w:rsid w:val="003F6E45"/>
    <w:rsid w:val="003F7ED5"/>
    <w:rsid w:val="004000ED"/>
    <w:rsid w:val="00400444"/>
    <w:rsid w:val="004014FA"/>
    <w:rsid w:val="00401603"/>
    <w:rsid w:val="00403337"/>
    <w:rsid w:val="00403CFD"/>
    <w:rsid w:val="00404436"/>
    <w:rsid w:val="00404A5C"/>
    <w:rsid w:val="004055D0"/>
    <w:rsid w:val="00405F20"/>
    <w:rsid w:val="00406B61"/>
    <w:rsid w:val="00407B68"/>
    <w:rsid w:val="00410888"/>
    <w:rsid w:val="00410AF6"/>
    <w:rsid w:val="0041122F"/>
    <w:rsid w:val="00411AE5"/>
    <w:rsid w:val="004124F9"/>
    <w:rsid w:val="0041380E"/>
    <w:rsid w:val="00414E5F"/>
    <w:rsid w:val="0041506C"/>
    <w:rsid w:val="00415643"/>
    <w:rsid w:val="00416709"/>
    <w:rsid w:val="00416A65"/>
    <w:rsid w:val="00416B64"/>
    <w:rsid w:val="004172FB"/>
    <w:rsid w:val="00417ABC"/>
    <w:rsid w:val="00417D19"/>
    <w:rsid w:val="004209F7"/>
    <w:rsid w:val="004213FF"/>
    <w:rsid w:val="00421514"/>
    <w:rsid w:val="00422141"/>
    <w:rsid w:val="00423018"/>
    <w:rsid w:val="00425F6A"/>
    <w:rsid w:val="00426E63"/>
    <w:rsid w:val="00427C23"/>
    <w:rsid w:val="004302F7"/>
    <w:rsid w:val="0043033F"/>
    <w:rsid w:val="004303EC"/>
    <w:rsid w:val="0043050D"/>
    <w:rsid w:val="00430901"/>
    <w:rsid w:val="00431282"/>
    <w:rsid w:val="004318B7"/>
    <w:rsid w:val="004326BA"/>
    <w:rsid w:val="00434749"/>
    <w:rsid w:val="0043489D"/>
    <w:rsid w:val="00434B6C"/>
    <w:rsid w:val="00434FDB"/>
    <w:rsid w:val="00436C21"/>
    <w:rsid w:val="00437CD0"/>
    <w:rsid w:val="0044264D"/>
    <w:rsid w:val="00442987"/>
    <w:rsid w:val="00442A04"/>
    <w:rsid w:val="00443643"/>
    <w:rsid w:val="00444071"/>
    <w:rsid w:val="00445845"/>
    <w:rsid w:val="00446208"/>
    <w:rsid w:val="00446594"/>
    <w:rsid w:val="00447046"/>
    <w:rsid w:val="00447868"/>
    <w:rsid w:val="00447BB2"/>
    <w:rsid w:val="00447C29"/>
    <w:rsid w:val="004503D1"/>
    <w:rsid w:val="00455759"/>
    <w:rsid w:val="004560FD"/>
    <w:rsid w:val="00456B4D"/>
    <w:rsid w:val="00457E89"/>
    <w:rsid w:val="00460B2B"/>
    <w:rsid w:val="00461D04"/>
    <w:rsid w:val="00461FB2"/>
    <w:rsid w:val="004622FA"/>
    <w:rsid w:val="004634FB"/>
    <w:rsid w:val="004640C8"/>
    <w:rsid w:val="004660A2"/>
    <w:rsid w:val="00466187"/>
    <w:rsid w:val="00466762"/>
    <w:rsid w:val="00466DC2"/>
    <w:rsid w:val="004673DC"/>
    <w:rsid w:val="00467D95"/>
    <w:rsid w:val="00467E10"/>
    <w:rsid w:val="00467ED4"/>
    <w:rsid w:val="00467FB4"/>
    <w:rsid w:val="004711A8"/>
    <w:rsid w:val="004717E8"/>
    <w:rsid w:val="00471976"/>
    <w:rsid w:val="00473C72"/>
    <w:rsid w:val="00473F20"/>
    <w:rsid w:val="004740C5"/>
    <w:rsid w:val="00474660"/>
    <w:rsid w:val="00475028"/>
    <w:rsid w:val="004757C9"/>
    <w:rsid w:val="004757CD"/>
    <w:rsid w:val="00475D24"/>
    <w:rsid w:val="00476363"/>
    <w:rsid w:val="004767DE"/>
    <w:rsid w:val="0047680C"/>
    <w:rsid w:val="004770BD"/>
    <w:rsid w:val="00477A59"/>
    <w:rsid w:val="0048002E"/>
    <w:rsid w:val="004801F0"/>
    <w:rsid w:val="0048039B"/>
    <w:rsid w:val="00481533"/>
    <w:rsid w:val="0048166D"/>
    <w:rsid w:val="0048199C"/>
    <w:rsid w:val="00481AFB"/>
    <w:rsid w:val="00481CBB"/>
    <w:rsid w:val="004823A3"/>
    <w:rsid w:val="00482AB0"/>
    <w:rsid w:val="00483575"/>
    <w:rsid w:val="004838E0"/>
    <w:rsid w:val="00484648"/>
    <w:rsid w:val="004865B8"/>
    <w:rsid w:val="0048785E"/>
    <w:rsid w:val="00487B5E"/>
    <w:rsid w:val="004912A6"/>
    <w:rsid w:val="004915D4"/>
    <w:rsid w:val="004918F8"/>
    <w:rsid w:val="00491972"/>
    <w:rsid w:val="004919AA"/>
    <w:rsid w:val="004921A1"/>
    <w:rsid w:val="00492747"/>
    <w:rsid w:val="00493A7F"/>
    <w:rsid w:val="00497691"/>
    <w:rsid w:val="004A1427"/>
    <w:rsid w:val="004A16B8"/>
    <w:rsid w:val="004A1D69"/>
    <w:rsid w:val="004A1DB1"/>
    <w:rsid w:val="004A4679"/>
    <w:rsid w:val="004A4FF7"/>
    <w:rsid w:val="004A716A"/>
    <w:rsid w:val="004A7263"/>
    <w:rsid w:val="004A7292"/>
    <w:rsid w:val="004A752F"/>
    <w:rsid w:val="004B035D"/>
    <w:rsid w:val="004B092C"/>
    <w:rsid w:val="004B2180"/>
    <w:rsid w:val="004B2C13"/>
    <w:rsid w:val="004B77F1"/>
    <w:rsid w:val="004C09D8"/>
    <w:rsid w:val="004C0D5E"/>
    <w:rsid w:val="004C4D92"/>
    <w:rsid w:val="004C5079"/>
    <w:rsid w:val="004C5195"/>
    <w:rsid w:val="004C638A"/>
    <w:rsid w:val="004C664D"/>
    <w:rsid w:val="004C7D55"/>
    <w:rsid w:val="004D1693"/>
    <w:rsid w:val="004D1A4D"/>
    <w:rsid w:val="004D2C30"/>
    <w:rsid w:val="004D32E5"/>
    <w:rsid w:val="004D35C5"/>
    <w:rsid w:val="004D40EE"/>
    <w:rsid w:val="004D45B7"/>
    <w:rsid w:val="004D4E38"/>
    <w:rsid w:val="004D5753"/>
    <w:rsid w:val="004D7088"/>
    <w:rsid w:val="004E16B7"/>
    <w:rsid w:val="004E1B84"/>
    <w:rsid w:val="004E2DDC"/>
    <w:rsid w:val="004E30D7"/>
    <w:rsid w:val="004E4088"/>
    <w:rsid w:val="004E41E1"/>
    <w:rsid w:val="004E4346"/>
    <w:rsid w:val="004E465F"/>
    <w:rsid w:val="004E4DA5"/>
    <w:rsid w:val="004E5430"/>
    <w:rsid w:val="004E57BD"/>
    <w:rsid w:val="004E5CAD"/>
    <w:rsid w:val="004E7A0D"/>
    <w:rsid w:val="004F0A95"/>
    <w:rsid w:val="004F1365"/>
    <w:rsid w:val="004F185A"/>
    <w:rsid w:val="004F1E7D"/>
    <w:rsid w:val="004F5855"/>
    <w:rsid w:val="00501C7B"/>
    <w:rsid w:val="0050294B"/>
    <w:rsid w:val="005039A3"/>
    <w:rsid w:val="00505797"/>
    <w:rsid w:val="00505851"/>
    <w:rsid w:val="00506C69"/>
    <w:rsid w:val="0051078D"/>
    <w:rsid w:val="005107F1"/>
    <w:rsid w:val="00510A8F"/>
    <w:rsid w:val="00510F12"/>
    <w:rsid w:val="005117D2"/>
    <w:rsid w:val="00511B1F"/>
    <w:rsid w:val="00512455"/>
    <w:rsid w:val="00513A87"/>
    <w:rsid w:val="0051465C"/>
    <w:rsid w:val="005147B6"/>
    <w:rsid w:val="005152AA"/>
    <w:rsid w:val="005152CA"/>
    <w:rsid w:val="00515CD7"/>
    <w:rsid w:val="00515D1B"/>
    <w:rsid w:val="00515FA9"/>
    <w:rsid w:val="00516166"/>
    <w:rsid w:val="0051618A"/>
    <w:rsid w:val="00516394"/>
    <w:rsid w:val="00516E19"/>
    <w:rsid w:val="00521319"/>
    <w:rsid w:val="005213D7"/>
    <w:rsid w:val="00522FEE"/>
    <w:rsid w:val="005231C9"/>
    <w:rsid w:val="00523850"/>
    <w:rsid w:val="00523CEB"/>
    <w:rsid w:val="00523E4D"/>
    <w:rsid w:val="0052494B"/>
    <w:rsid w:val="00524FD3"/>
    <w:rsid w:val="0052642D"/>
    <w:rsid w:val="00527137"/>
    <w:rsid w:val="00527C0E"/>
    <w:rsid w:val="00527DBD"/>
    <w:rsid w:val="00527E40"/>
    <w:rsid w:val="0053079F"/>
    <w:rsid w:val="00530F83"/>
    <w:rsid w:val="005311EB"/>
    <w:rsid w:val="00531FA3"/>
    <w:rsid w:val="00532234"/>
    <w:rsid w:val="00532CAC"/>
    <w:rsid w:val="0053582D"/>
    <w:rsid w:val="00536A07"/>
    <w:rsid w:val="00536A5F"/>
    <w:rsid w:val="00536F53"/>
    <w:rsid w:val="00537208"/>
    <w:rsid w:val="005379F2"/>
    <w:rsid w:val="00540621"/>
    <w:rsid w:val="00540A80"/>
    <w:rsid w:val="005417CE"/>
    <w:rsid w:val="00543604"/>
    <w:rsid w:val="00543A8B"/>
    <w:rsid w:val="005442D6"/>
    <w:rsid w:val="00544AC7"/>
    <w:rsid w:val="00544E01"/>
    <w:rsid w:val="00544E32"/>
    <w:rsid w:val="00545348"/>
    <w:rsid w:val="005475FC"/>
    <w:rsid w:val="00547C4F"/>
    <w:rsid w:val="00547E00"/>
    <w:rsid w:val="005501BD"/>
    <w:rsid w:val="0055151A"/>
    <w:rsid w:val="00552592"/>
    <w:rsid w:val="00553DB3"/>
    <w:rsid w:val="005540F3"/>
    <w:rsid w:val="0055574D"/>
    <w:rsid w:val="00557F2C"/>
    <w:rsid w:val="00560F2F"/>
    <w:rsid w:val="00563339"/>
    <w:rsid w:val="005643E8"/>
    <w:rsid w:val="005644F8"/>
    <w:rsid w:val="0056472F"/>
    <w:rsid w:val="005649C6"/>
    <w:rsid w:val="00564FBE"/>
    <w:rsid w:val="00565AC9"/>
    <w:rsid w:val="005676FF"/>
    <w:rsid w:val="005678DA"/>
    <w:rsid w:val="00567C86"/>
    <w:rsid w:val="00567FCD"/>
    <w:rsid w:val="0057106F"/>
    <w:rsid w:val="00571FCB"/>
    <w:rsid w:val="005723EC"/>
    <w:rsid w:val="0057250A"/>
    <w:rsid w:val="00572526"/>
    <w:rsid w:val="00572A18"/>
    <w:rsid w:val="00573E60"/>
    <w:rsid w:val="0057546D"/>
    <w:rsid w:val="00576B92"/>
    <w:rsid w:val="00577188"/>
    <w:rsid w:val="005774FC"/>
    <w:rsid w:val="00581BF9"/>
    <w:rsid w:val="00581D6C"/>
    <w:rsid w:val="00582F32"/>
    <w:rsid w:val="00585453"/>
    <w:rsid w:val="00585867"/>
    <w:rsid w:val="00585A35"/>
    <w:rsid w:val="00585EC5"/>
    <w:rsid w:val="0058730D"/>
    <w:rsid w:val="0058796B"/>
    <w:rsid w:val="00590C6D"/>
    <w:rsid w:val="00591701"/>
    <w:rsid w:val="005925BC"/>
    <w:rsid w:val="00595D41"/>
    <w:rsid w:val="005A039F"/>
    <w:rsid w:val="005A072D"/>
    <w:rsid w:val="005A1DD4"/>
    <w:rsid w:val="005A209D"/>
    <w:rsid w:val="005A291C"/>
    <w:rsid w:val="005A328F"/>
    <w:rsid w:val="005A4D97"/>
    <w:rsid w:val="005A5757"/>
    <w:rsid w:val="005A5F27"/>
    <w:rsid w:val="005A60A3"/>
    <w:rsid w:val="005A68D3"/>
    <w:rsid w:val="005A7292"/>
    <w:rsid w:val="005B156E"/>
    <w:rsid w:val="005B1699"/>
    <w:rsid w:val="005B1B0B"/>
    <w:rsid w:val="005B1D37"/>
    <w:rsid w:val="005B2D29"/>
    <w:rsid w:val="005B2F68"/>
    <w:rsid w:val="005B37A1"/>
    <w:rsid w:val="005B652B"/>
    <w:rsid w:val="005B72B9"/>
    <w:rsid w:val="005B7331"/>
    <w:rsid w:val="005B77D9"/>
    <w:rsid w:val="005B77E7"/>
    <w:rsid w:val="005B7F6E"/>
    <w:rsid w:val="005C065E"/>
    <w:rsid w:val="005C066E"/>
    <w:rsid w:val="005C1029"/>
    <w:rsid w:val="005C2C3D"/>
    <w:rsid w:val="005C3B09"/>
    <w:rsid w:val="005C3C03"/>
    <w:rsid w:val="005C401B"/>
    <w:rsid w:val="005C5D25"/>
    <w:rsid w:val="005C6C24"/>
    <w:rsid w:val="005C6D25"/>
    <w:rsid w:val="005D163F"/>
    <w:rsid w:val="005D1749"/>
    <w:rsid w:val="005D261C"/>
    <w:rsid w:val="005D2AEB"/>
    <w:rsid w:val="005D33EA"/>
    <w:rsid w:val="005D4E41"/>
    <w:rsid w:val="005D4E4B"/>
    <w:rsid w:val="005D6901"/>
    <w:rsid w:val="005D72F0"/>
    <w:rsid w:val="005D7DC6"/>
    <w:rsid w:val="005E0433"/>
    <w:rsid w:val="005E109C"/>
    <w:rsid w:val="005E170B"/>
    <w:rsid w:val="005E1AC9"/>
    <w:rsid w:val="005E2045"/>
    <w:rsid w:val="005E2F76"/>
    <w:rsid w:val="005E459B"/>
    <w:rsid w:val="005E5AE2"/>
    <w:rsid w:val="005E5BE9"/>
    <w:rsid w:val="005E5D0B"/>
    <w:rsid w:val="005E6462"/>
    <w:rsid w:val="005E7118"/>
    <w:rsid w:val="005E76D1"/>
    <w:rsid w:val="005E7922"/>
    <w:rsid w:val="005E7DDC"/>
    <w:rsid w:val="005F370A"/>
    <w:rsid w:val="005F4022"/>
    <w:rsid w:val="00601022"/>
    <w:rsid w:val="00601505"/>
    <w:rsid w:val="006036C6"/>
    <w:rsid w:val="00603A07"/>
    <w:rsid w:val="0060454E"/>
    <w:rsid w:val="006051E6"/>
    <w:rsid w:val="0060600B"/>
    <w:rsid w:val="00606AB3"/>
    <w:rsid w:val="00607A92"/>
    <w:rsid w:val="006104F9"/>
    <w:rsid w:val="00610BCB"/>
    <w:rsid w:val="00610EE5"/>
    <w:rsid w:val="00611016"/>
    <w:rsid w:val="00611115"/>
    <w:rsid w:val="00611159"/>
    <w:rsid w:val="00611AED"/>
    <w:rsid w:val="0061207B"/>
    <w:rsid w:val="00612AA3"/>
    <w:rsid w:val="00612C11"/>
    <w:rsid w:val="006155D0"/>
    <w:rsid w:val="00615AB7"/>
    <w:rsid w:val="00616CD5"/>
    <w:rsid w:val="00616E09"/>
    <w:rsid w:val="00617422"/>
    <w:rsid w:val="00617AC9"/>
    <w:rsid w:val="00623168"/>
    <w:rsid w:val="00623AC4"/>
    <w:rsid w:val="006252D4"/>
    <w:rsid w:val="006259A9"/>
    <w:rsid w:val="00627343"/>
    <w:rsid w:val="0062767B"/>
    <w:rsid w:val="006307CC"/>
    <w:rsid w:val="00630BF0"/>
    <w:rsid w:val="006311E7"/>
    <w:rsid w:val="0063358A"/>
    <w:rsid w:val="006339F8"/>
    <w:rsid w:val="00633D8B"/>
    <w:rsid w:val="0063496D"/>
    <w:rsid w:val="0063555A"/>
    <w:rsid w:val="00635649"/>
    <w:rsid w:val="00635984"/>
    <w:rsid w:val="00636054"/>
    <w:rsid w:val="0063618B"/>
    <w:rsid w:val="00637452"/>
    <w:rsid w:val="00641227"/>
    <w:rsid w:val="00641B87"/>
    <w:rsid w:val="00642818"/>
    <w:rsid w:val="00642C08"/>
    <w:rsid w:val="00642C33"/>
    <w:rsid w:val="00643BBD"/>
    <w:rsid w:val="00644919"/>
    <w:rsid w:val="0064610E"/>
    <w:rsid w:val="0064614D"/>
    <w:rsid w:val="006461EB"/>
    <w:rsid w:val="00647765"/>
    <w:rsid w:val="006478FE"/>
    <w:rsid w:val="00650C8F"/>
    <w:rsid w:val="0065277E"/>
    <w:rsid w:val="006547DB"/>
    <w:rsid w:val="00654C2B"/>
    <w:rsid w:val="00656AEF"/>
    <w:rsid w:val="00657286"/>
    <w:rsid w:val="006576E6"/>
    <w:rsid w:val="00657FB4"/>
    <w:rsid w:val="00660192"/>
    <w:rsid w:val="0066053E"/>
    <w:rsid w:val="006618A2"/>
    <w:rsid w:val="0066356A"/>
    <w:rsid w:val="006638FC"/>
    <w:rsid w:val="00663F7D"/>
    <w:rsid w:val="00665CD8"/>
    <w:rsid w:val="00665F5F"/>
    <w:rsid w:val="00666417"/>
    <w:rsid w:val="00670169"/>
    <w:rsid w:val="00670FB0"/>
    <w:rsid w:val="00671CE1"/>
    <w:rsid w:val="006726F9"/>
    <w:rsid w:val="0067349E"/>
    <w:rsid w:val="00673571"/>
    <w:rsid w:val="00673638"/>
    <w:rsid w:val="00673E2B"/>
    <w:rsid w:val="00674007"/>
    <w:rsid w:val="00675C94"/>
    <w:rsid w:val="00675E1A"/>
    <w:rsid w:val="0067697F"/>
    <w:rsid w:val="006776EF"/>
    <w:rsid w:val="00677ACF"/>
    <w:rsid w:val="00681008"/>
    <w:rsid w:val="0068101D"/>
    <w:rsid w:val="006813F1"/>
    <w:rsid w:val="006838F1"/>
    <w:rsid w:val="00683964"/>
    <w:rsid w:val="00683F26"/>
    <w:rsid w:val="006849AA"/>
    <w:rsid w:val="00690BC3"/>
    <w:rsid w:val="00690E21"/>
    <w:rsid w:val="006912DF"/>
    <w:rsid w:val="006913FB"/>
    <w:rsid w:val="00691447"/>
    <w:rsid w:val="00691D82"/>
    <w:rsid w:val="0069229F"/>
    <w:rsid w:val="00692F7F"/>
    <w:rsid w:val="00695247"/>
    <w:rsid w:val="006969E1"/>
    <w:rsid w:val="006978D4"/>
    <w:rsid w:val="00697AB5"/>
    <w:rsid w:val="006A01A2"/>
    <w:rsid w:val="006A04FA"/>
    <w:rsid w:val="006A1537"/>
    <w:rsid w:val="006A1D05"/>
    <w:rsid w:val="006A3190"/>
    <w:rsid w:val="006A3386"/>
    <w:rsid w:val="006A69E3"/>
    <w:rsid w:val="006A6C53"/>
    <w:rsid w:val="006A79B4"/>
    <w:rsid w:val="006B1027"/>
    <w:rsid w:val="006B151E"/>
    <w:rsid w:val="006B1A74"/>
    <w:rsid w:val="006B2BE5"/>
    <w:rsid w:val="006B2C2B"/>
    <w:rsid w:val="006B2CDD"/>
    <w:rsid w:val="006B3DBC"/>
    <w:rsid w:val="006B452D"/>
    <w:rsid w:val="006B4CC2"/>
    <w:rsid w:val="006B4DFA"/>
    <w:rsid w:val="006B52C2"/>
    <w:rsid w:val="006B579C"/>
    <w:rsid w:val="006B624A"/>
    <w:rsid w:val="006B6E24"/>
    <w:rsid w:val="006B6FF9"/>
    <w:rsid w:val="006B729D"/>
    <w:rsid w:val="006B7F01"/>
    <w:rsid w:val="006C0178"/>
    <w:rsid w:val="006C04AC"/>
    <w:rsid w:val="006C10E3"/>
    <w:rsid w:val="006C13B1"/>
    <w:rsid w:val="006C1D34"/>
    <w:rsid w:val="006C1FFD"/>
    <w:rsid w:val="006C45D3"/>
    <w:rsid w:val="006C5338"/>
    <w:rsid w:val="006C5DCC"/>
    <w:rsid w:val="006C63D9"/>
    <w:rsid w:val="006C656D"/>
    <w:rsid w:val="006D0E32"/>
    <w:rsid w:val="006D1438"/>
    <w:rsid w:val="006D3A3F"/>
    <w:rsid w:val="006D3AEF"/>
    <w:rsid w:val="006D4426"/>
    <w:rsid w:val="006D4491"/>
    <w:rsid w:val="006D58CE"/>
    <w:rsid w:val="006D5B0D"/>
    <w:rsid w:val="006D5EEF"/>
    <w:rsid w:val="006E1D8E"/>
    <w:rsid w:val="006E20C5"/>
    <w:rsid w:val="006E2F2B"/>
    <w:rsid w:val="006E3A4B"/>
    <w:rsid w:val="006E3F76"/>
    <w:rsid w:val="006E4801"/>
    <w:rsid w:val="006E4818"/>
    <w:rsid w:val="006E562A"/>
    <w:rsid w:val="006E5715"/>
    <w:rsid w:val="006E6BF3"/>
    <w:rsid w:val="006E6F05"/>
    <w:rsid w:val="006E7D9B"/>
    <w:rsid w:val="006F026A"/>
    <w:rsid w:val="006F0444"/>
    <w:rsid w:val="006F0F23"/>
    <w:rsid w:val="006F3133"/>
    <w:rsid w:val="006F3777"/>
    <w:rsid w:val="006F39CB"/>
    <w:rsid w:val="006F45E1"/>
    <w:rsid w:val="006F4733"/>
    <w:rsid w:val="006F4E0A"/>
    <w:rsid w:val="006F4E4D"/>
    <w:rsid w:val="006F5913"/>
    <w:rsid w:val="006F6BE8"/>
    <w:rsid w:val="006F7264"/>
    <w:rsid w:val="006F79FB"/>
    <w:rsid w:val="00700120"/>
    <w:rsid w:val="0070257C"/>
    <w:rsid w:val="00704DD0"/>
    <w:rsid w:val="00704E6B"/>
    <w:rsid w:val="00705A86"/>
    <w:rsid w:val="00707A98"/>
    <w:rsid w:val="00707B7C"/>
    <w:rsid w:val="00711518"/>
    <w:rsid w:val="0071206B"/>
    <w:rsid w:val="0071360C"/>
    <w:rsid w:val="00713C51"/>
    <w:rsid w:val="007142D5"/>
    <w:rsid w:val="007143A5"/>
    <w:rsid w:val="00715031"/>
    <w:rsid w:val="00720D28"/>
    <w:rsid w:val="00720DEE"/>
    <w:rsid w:val="00721EC1"/>
    <w:rsid w:val="00722240"/>
    <w:rsid w:val="007237AA"/>
    <w:rsid w:val="0072422A"/>
    <w:rsid w:val="00725876"/>
    <w:rsid w:val="00726887"/>
    <w:rsid w:val="00727081"/>
    <w:rsid w:val="00730005"/>
    <w:rsid w:val="00730155"/>
    <w:rsid w:val="007304F9"/>
    <w:rsid w:val="00730BAC"/>
    <w:rsid w:val="0073240F"/>
    <w:rsid w:val="007324A5"/>
    <w:rsid w:val="00732CD2"/>
    <w:rsid w:val="00737276"/>
    <w:rsid w:val="00737412"/>
    <w:rsid w:val="007421A5"/>
    <w:rsid w:val="007422BC"/>
    <w:rsid w:val="00745BF9"/>
    <w:rsid w:val="007461BF"/>
    <w:rsid w:val="00746D3B"/>
    <w:rsid w:val="00746D8B"/>
    <w:rsid w:val="007518CD"/>
    <w:rsid w:val="00752079"/>
    <w:rsid w:val="00753326"/>
    <w:rsid w:val="0075336C"/>
    <w:rsid w:val="007555B3"/>
    <w:rsid w:val="00756969"/>
    <w:rsid w:val="00757439"/>
    <w:rsid w:val="007575E9"/>
    <w:rsid w:val="0076135D"/>
    <w:rsid w:val="007626B1"/>
    <w:rsid w:val="00764603"/>
    <w:rsid w:val="00764A77"/>
    <w:rsid w:val="00765568"/>
    <w:rsid w:val="007668F4"/>
    <w:rsid w:val="00766C06"/>
    <w:rsid w:val="007673D9"/>
    <w:rsid w:val="00767971"/>
    <w:rsid w:val="00767973"/>
    <w:rsid w:val="00767EC4"/>
    <w:rsid w:val="00770217"/>
    <w:rsid w:val="00771791"/>
    <w:rsid w:val="00772709"/>
    <w:rsid w:val="00772E89"/>
    <w:rsid w:val="007730E7"/>
    <w:rsid w:val="00773119"/>
    <w:rsid w:val="00773E86"/>
    <w:rsid w:val="00774004"/>
    <w:rsid w:val="0077538B"/>
    <w:rsid w:val="00776D86"/>
    <w:rsid w:val="007777CB"/>
    <w:rsid w:val="00777A61"/>
    <w:rsid w:val="00777A69"/>
    <w:rsid w:val="00777BF7"/>
    <w:rsid w:val="00780D7E"/>
    <w:rsid w:val="00782383"/>
    <w:rsid w:val="007827E3"/>
    <w:rsid w:val="0078316B"/>
    <w:rsid w:val="007847C7"/>
    <w:rsid w:val="007854B3"/>
    <w:rsid w:val="0078579D"/>
    <w:rsid w:val="00787443"/>
    <w:rsid w:val="00787530"/>
    <w:rsid w:val="007900AA"/>
    <w:rsid w:val="00793436"/>
    <w:rsid w:val="007939EF"/>
    <w:rsid w:val="0079462F"/>
    <w:rsid w:val="00796B01"/>
    <w:rsid w:val="007A061C"/>
    <w:rsid w:val="007A0C55"/>
    <w:rsid w:val="007A2E13"/>
    <w:rsid w:val="007A3852"/>
    <w:rsid w:val="007A5B71"/>
    <w:rsid w:val="007A6739"/>
    <w:rsid w:val="007A76E2"/>
    <w:rsid w:val="007A7DD9"/>
    <w:rsid w:val="007B00B7"/>
    <w:rsid w:val="007B01DD"/>
    <w:rsid w:val="007B0737"/>
    <w:rsid w:val="007B0E6F"/>
    <w:rsid w:val="007B2318"/>
    <w:rsid w:val="007B3198"/>
    <w:rsid w:val="007B361B"/>
    <w:rsid w:val="007B3F22"/>
    <w:rsid w:val="007B3F7D"/>
    <w:rsid w:val="007B3FC8"/>
    <w:rsid w:val="007B445C"/>
    <w:rsid w:val="007B4495"/>
    <w:rsid w:val="007B4884"/>
    <w:rsid w:val="007B52FD"/>
    <w:rsid w:val="007B62E0"/>
    <w:rsid w:val="007B7618"/>
    <w:rsid w:val="007C09F2"/>
    <w:rsid w:val="007C12C8"/>
    <w:rsid w:val="007C1DCE"/>
    <w:rsid w:val="007C436A"/>
    <w:rsid w:val="007C43FB"/>
    <w:rsid w:val="007C6275"/>
    <w:rsid w:val="007C7842"/>
    <w:rsid w:val="007C7F5B"/>
    <w:rsid w:val="007C7FA5"/>
    <w:rsid w:val="007D02CE"/>
    <w:rsid w:val="007D044F"/>
    <w:rsid w:val="007D130B"/>
    <w:rsid w:val="007D1458"/>
    <w:rsid w:val="007D16B4"/>
    <w:rsid w:val="007D1758"/>
    <w:rsid w:val="007D1C71"/>
    <w:rsid w:val="007D20EF"/>
    <w:rsid w:val="007D2AF6"/>
    <w:rsid w:val="007D2B2A"/>
    <w:rsid w:val="007D320F"/>
    <w:rsid w:val="007D4DED"/>
    <w:rsid w:val="007D5474"/>
    <w:rsid w:val="007D54F6"/>
    <w:rsid w:val="007D5AC0"/>
    <w:rsid w:val="007D5C9B"/>
    <w:rsid w:val="007D6E4A"/>
    <w:rsid w:val="007D6FBB"/>
    <w:rsid w:val="007D7D94"/>
    <w:rsid w:val="007E0B3F"/>
    <w:rsid w:val="007E2E2C"/>
    <w:rsid w:val="007E47A4"/>
    <w:rsid w:val="007E4D75"/>
    <w:rsid w:val="007E749A"/>
    <w:rsid w:val="007E7864"/>
    <w:rsid w:val="007F0EF7"/>
    <w:rsid w:val="007F2225"/>
    <w:rsid w:val="007F2936"/>
    <w:rsid w:val="007F2AE9"/>
    <w:rsid w:val="007F3DC9"/>
    <w:rsid w:val="007F424D"/>
    <w:rsid w:val="007F45DF"/>
    <w:rsid w:val="007F46A4"/>
    <w:rsid w:val="007F53CC"/>
    <w:rsid w:val="007F64AB"/>
    <w:rsid w:val="007F6D23"/>
    <w:rsid w:val="007F745D"/>
    <w:rsid w:val="007F760A"/>
    <w:rsid w:val="007F76A0"/>
    <w:rsid w:val="007F7D81"/>
    <w:rsid w:val="00800358"/>
    <w:rsid w:val="00800D20"/>
    <w:rsid w:val="00801B72"/>
    <w:rsid w:val="00804246"/>
    <w:rsid w:val="008042D6"/>
    <w:rsid w:val="0080431E"/>
    <w:rsid w:val="00804B0B"/>
    <w:rsid w:val="008052C5"/>
    <w:rsid w:val="00806720"/>
    <w:rsid w:val="008067B5"/>
    <w:rsid w:val="00806FD3"/>
    <w:rsid w:val="008070D8"/>
    <w:rsid w:val="00810027"/>
    <w:rsid w:val="00810AF3"/>
    <w:rsid w:val="00810ED6"/>
    <w:rsid w:val="008110F9"/>
    <w:rsid w:val="00812B14"/>
    <w:rsid w:val="008149F7"/>
    <w:rsid w:val="00815293"/>
    <w:rsid w:val="008155F9"/>
    <w:rsid w:val="00817C67"/>
    <w:rsid w:val="00820416"/>
    <w:rsid w:val="0082146C"/>
    <w:rsid w:val="008221AB"/>
    <w:rsid w:val="0082242B"/>
    <w:rsid w:val="00823429"/>
    <w:rsid w:val="00823CF5"/>
    <w:rsid w:val="0082549A"/>
    <w:rsid w:val="008255EE"/>
    <w:rsid w:val="0082579B"/>
    <w:rsid w:val="00825E52"/>
    <w:rsid w:val="00826436"/>
    <w:rsid w:val="00826A6D"/>
    <w:rsid w:val="0083033C"/>
    <w:rsid w:val="00830D20"/>
    <w:rsid w:val="00830F3E"/>
    <w:rsid w:val="0083245A"/>
    <w:rsid w:val="00832756"/>
    <w:rsid w:val="00832C03"/>
    <w:rsid w:val="00832C98"/>
    <w:rsid w:val="0083312B"/>
    <w:rsid w:val="008352AD"/>
    <w:rsid w:val="00835344"/>
    <w:rsid w:val="00835610"/>
    <w:rsid w:val="00835BE8"/>
    <w:rsid w:val="00835F8C"/>
    <w:rsid w:val="0083698C"/>
    <w:rsid w:val="00836EB8"/>
    <w:rsid w:val="00837A4D"/>
    <w:rsid w:val="00841CBF"/>
    <w:rsid w:val="00844E74"/>
    <w:rsid w:val="00844F5B"/>
    <w:rsid w:val="00845824"/>
    <w:rsid w:val="008458EF"/>
    <w:rsid w:val="0084617C"/>
    <w:rsid w:val="00846A04"/>
    <w:rsid w:val="00850E64"/>
    <w:rsid w:val="00850EEE"/>
    <w:rsid w:val="00851026"/>
    <w:rsid w:val="00851490"/>
    <w:rsid w:val="00851A68"/>
    <w:rsid w:val="008524C2"/>
    <w:rsid w:val="00853079"/>
    <w:rsid w:val="00854BC2"/>
    <w:rsid w:val="00855617"/>
    <w:rsid w:val="00855CCB"/>
    <w:rsid w:val="0085611C"/>
    <w:rsid w:val="00856753"/>
    <w:rsid w:val="00856B92"/>
    <w:rsid w:val="00861014"/>
    <w:rsid w:val="00861667"/>
    <w:rsid w:val="00861C7D"/>
    <w:rsid w:val="0086208C"/>
    <w:rsid w:val="00862A69"/>
    <w:rsid w:val="00862F0F"/>
    <w:rsid w:val="0086342F"/>
    <w:rsid w:val="00863E0E"/>
    <w:rsid w:val="00864700"/>
    <w:rsid w:val="00864F40"/>
    <w:rsid w:val="00865620"/>
    <w:rsid w:val="008658F6"/>
    <w:rsid w:val="00867404"/>
    <w:rsid w:val="00867552"/>
    <w:rsid w:val="008700D0"/>
    <w:rsid w:val="0087103C"/>
    <w:rsid w:val="008711D2"/>
    <w:rsid w:val="0087193F"/>
    <w:rsid w:val="00872F0D"/>
    <w:rsid w:val="008749DB"/>
    <w:rsid w:val="00875E6A"/>
    <w:rsid w:val="00875F5B"/>
    <w:rsid w:val="008775E0"/>
    <w:rsid w:val="00877625"/>
    <w:rsid w:val="00877C5D"/>
    <w:rsid w:val="008816DD"/>
    <w:rsid w:val="0088315B"/>
    <w:rsid w:val="0088321E"/>
    <w:rsid w:val="008834F8"/>
    <w:rsid w:val="00883F9F"/>
    <w:rsid w:val="0088509A"/>
    <w:rsid w:val="00885D35"/>
    <w:rsid w:val="00886290"/>
    <w:rsid w:val="008865E9"/>
    <w:rsid w:val="008904A0"/>
    <w:rsid w:val="008910BD"/>
    <w:rsid w:val="0089266F"/>
    <w:rsid w:val="00893B50"/>
    <w:rsid w:val="00896900"/>
    <w:rsid w:val="00897D0D"/>
    <w:rsid w:val="008A07E6"/>
    <w:rsid w:val="008A095C"/>
    <w:rsid w:val="008A118A"/>
    <w:rsid w:val="008A255D"/>
    <w:rsid w:val="008A272F"/>
    <w:rsid w:val="008A2AA2"/>
    <w:rsid w:val="008A3BD9"/>
    <w:rsid w:val="008A4E36"/>
    <w:rsid w:val="008A557E"/>
    <w:rsid w:val="008A6414"/>
    <w:rsid w:val="008A6E87"/>
    <w:rsid w:val="008A7544"/>
    <w:rsid w:val="008A7C90"/>
    <w:rsid w:val="008B09EA"/>
    <w:rsid w:val="008B0F82"/>
    <w:rsid w:val="008B13E4"/>
    <w:rsid w:val="008B2E7F"/>
    <w:rsid w:val="008B3AED"/>
    <w:rsid w:val="008B3B77"/>
    <w:rsid w:val="008B506B"/>
    <w:rsid w:val="008B5BE1"/>
    <w:rsid w:val="008B6FBD"/>
    <w:rsid w:val="008B7255"/>
    <w:rsid w:val="008B7B5E"/>
    <w:rsid w:val="008C145A"/>
    <w:rsid w:val="008C1CAA"/>
    <w:rsid w:val="008C23E8"/>
    <w:rsid w:val="008C290A"/>
    <w:rsid w:val="008C2F11"/>
    <w:rsid w:val="008C3B0F"/>
    <w:rsid w:val="008C3BB3"/>
    <w:rsid w:val="008C4A1F"/>
    <w:rsid w:val="008C5650"/>
    <w:rsid w:val="008C5EEE"/>
    <w:rsid w:val="008C6077"/>
    <w:rsid w:val="008C6CC8"/>
    <w:rsid w:val="008C6D19"/>
    <w:rsid w:val="008D12D4"/>
    <w:rsid w:val="008D2D05"/>
    <w:rsid w:val="008D4A50"/>
    <w:rsid w:val="008D5CDE"/>
    <w:rsid w:val="008D6701"/>
    <w:rsid w:val="008D6B62"/>
    <w:rsid w:val="008D7CFE"/>
    <w:rsid w:val="008E0418"/>
    <w:rsid w:val="008E05A5"/>
    <w:rsid w:val="008E0D1F"/>
    <w:rsid w:val="008E0E6A"/>
    <w:rsid w:val="008E11EB"/>
    <w:rsid w:val="008E14B2"/>
    <w:rsid w:val="008E27B7"/>
    <w:rsid w:val="008E301B"/>
    <w:rsid w:val="008E3565"/>
    <w:rsid w:val="008E5B06"/>
    <w:rsid w:val="008E7A34"/>
    <w:rsid w:val="008E7AD5"/>
    <w:rsid w:val="008E7B52"/>
    <w:rsid w:val="008F1E90"/>
    <w:rsid w:val="008F2B8B"/>
    <w:rsid w:val="008F5258"/>
    <w:rsid w:val="008F677F"/>
    <w:rsid w:val="008F68DB"/>
    <w:rsid w:val="008F7014"/>
    <w:rsid w:val="008F7171"/>
    <w:rsid w:val="008F74B8"/>
    <w:rsid w:val="008F77AC"/>
    <w:rsid w:val="008F7CAC"/>
    <w:rsid w:val="00900209"/>
    <w:rsid w:val="00900221"/>
    <w:rsid w:val="0090096B"/>
    <w:rsid w:val="0090356D"/>
    <w:rsid w:val="00906221"/>
    <w:rsid w:val="00907A6B"/>
    <w:rsid w:val="00910C8B"/>
    <w:rsid w:val="009139F2"/>
    <w:rsid w:val="0091444D"/>
    <w:rsid w:val="00915F86"/>
    <w:rsid w:val="00916D3E"/>
    <w:rsid w:val="00917344"/>
    <w:rsid w:val="009173B4"/>
    <w:rsid w:val="00917634"/>
    <w:rsid w:val="009203FD"/>
    <w:rsid w:val="00921065"/>
    <w:rsid w:val="009224AF"/>
    <w:rsid w:val="0092315C"/>
    <w:rsid w:val="00924C26"/>
    <w:rsid w:val="00924E9F"/>
    <w:rsid w:val="00925AC1"/>
    <w:rsid w:val="00926C4D"/>
    <w:rsid w:val="00926D7E"/>
    <w:rsid w:val="00931D58"/>
    <w:rsid w:val="00931E02"/>
    <w:rsid w:val="00932176"/>
    <w:rsid w:val="009338EC"/>
    <w:rsid w:val="00933D33"/>
    <w:rsid w:val="009341E6"/>
    <w:rsid w:val="00935DA3"/>
    <w:rsid w:val="00935DE3"/>
    <w:rsid w:val="00935F13"/>
    <w:rsid w:val="00936685"/>
    <w:rsid w:val="00937533"/>
    <w:rsid w:val="00937685"/>
    <w:rsid w:val="0093784E"/>
    <w:rsid w:val="009405D4"/>
    <w:rsid w:val="0094109D"/>
    <w:rsid w:val="009413B8"/>
    <w:rsid w:val="0094266C"/>
    <w:rsid w:val="00942D7A"/>
    <w:rsid w:val="00944046"/>
    <w:rsid w:val="009449BF"/>
    <w:rsid w:val="009456AB"/>
    <w:rsid w:val="0094614B"/>
    <w:rsid w:val="00946268"/>
    <w:rsid w:val="009502F1"/>
    <w:rsid w:val="00950DD0"/>
    <w:rsid w:val="00950FF9"/>
    <w:rsid w:val="00951107"/>
    <w:rsid w:val="0095162F"/>
    <w:rsid w:val="0095418A"/>
    <w:rsid w:val="0095528C"/>
    <w:rsid w:val="009604AC"/>
    <w:rsid w:val="00960D31"/>
    <w:rsid w:val="009613B5"/>
    <w:rsid w:val="00961727"/>
    <w:rsid w:val="00964437"/>
    <w:rsid w:val="009646A6"/>
    <w:rsid w:val="0096499A"/>
    <w:rsid w:val="00965A01"/>
    <w:rsid w:val="00967236"/>
    <w:rsid w:val="00967366"/>
    <w:rsid w:val="00967B86"/>
    <w:rsid w:val="00972724"/>
    <w:rsid w:val="00972AE6"/>
    <w:rsid w:val="00973C9C"/>
    <w:rsid w:val="00974981"/>
    <w:rsid w:val="00974CF5"/>
    <w:rsid w:val="0097599E"/>
    <w:rsid w:val="0097609C"/>
    <w:rsid w:val="00976E91"/>
    <w:rsid w:val="009770B6"/>
    <w:rsid w:val="00977BAA"/>
    <w:rsid w:val="00981A95"/>
    <w:rsid w:val="009821D2"/>
    <w:rsid w:val="00983F1C"/>
    <w:rsid w:val="009840F0"/>
    <w:rsid w:val="00984B1E"/>
    <w:rsid w:val="0098527A"/>
    <w:rsid w:val="00986168"/>
    <w:rsid w:val="0098694E"/>
    <w:rsid w:val="00986A17"/>
    <w:rsid w:val="00986B03"/>
    <w:rsid w:val="0098787A"/>
    <w:rsid w:val="00991C3D"/>
    <w:rsid w:val="00992175"/>
    <w:rsid w:val="00993E62"/>
    <w:rsid w:val="00994058"/>
    <w:rsid w:val="00995F34"/>
    <w:rsid w:val="00996192"/>
    <w:rsid w:val="009962F0"/>
    <w:rsid w:val="009973BA"/>
    <w:rsid w:val="00997FB8"/>
    <w:rsid w:val="009A07E3"/>
    <w:rsid w:val="009A28E0"/>
    <w:rsid w:val="009A3D3E"/>
    <w:rsid w:val="009A402D"/>
    <w:rsid w:val="009A5C51"/>
    <w:rsid w:val="009A5CD0"/>
    <w:rsid w:val="009A6727"/>
    <w:rsid w:val="009A6841"/>
    <w:rsid w:val="009A71B0"/>
    <w:rsid w:val="009A7D4C"/>
    <w:rsid w:val="009B1032"/>
    <w:rsid w:val="009B11AA"/>
    <w:rsid w:val="009B282D"/>
    <w:rsid w:val="009B4A91"/>
    <w:rsid w:val="009B4FED"/>
    <w:rsid w:val="009B5BC5"/>
    <w:rsid w:val="009B6783"/>
    <w:rsid w:val="009B728D"/>
    <w:rsid w:val="009B761C"/>
    <w:rsid w:val="009B79B4"/>
    <w:rsid w:val="009B7BB3"/>
    <w:rsid w:val="009C0048"/>
    <w:rsid w:val="009C21B7"/>
    <w:rsid w:val="009C21BB"/>
    <w:rsid w:val="009C3BD4"/>
    <w:rsid w:val="009C4237"/>
    <w:rsid w:val="009C616D"/>
    <w:rsid w:val="009C61FE"/>
    <w:rsid w:val="009C73E3"/>
    <w:rsid w:val="009C78B9"/>
    <w:rsid w:val="009D062E"/>
    <w:rsid w:val="009D116C"/>
    <w:rsid w:val="009D1996"/>
    <w:rsid w:val="009D26D7"/>
    <w:rsid w:val="009D33B9"/>
    <w:rsid w:val="009D3764"/>
    <w:rsid w:val="009D4BBA"/>
    <w:rsid w:val="009D525D"/>
    <w:rsid w:val="009D5B34"/>
    <w:rsid w:val="009D646C"/>
    <w:rsid w:val="009D68EC"/>
    <w:rsid w:val="009D6A56"/>
    <w:rsid w:val="009D776A"/>
    <w:rsid w:val="009D79D0"/>
    <w:rsid w:val="009D7A00"/>
    <w:rsid w:val="009D7B93"/>
    <w:rsid w:val="009D7E96"/>
    <w:rsid w:val="009E01B8"/>
    <w:rsid w:val="009E0969"/>
    <w:rsid w:val="009E1220"/>
    <w:rsid w:val="009E1D77"/>
    <w:rsid w:val="009E23D2"/>
    <w:rsid w:val="009E2A20"/>
    <w:rsid w:val="009E39F9"/>
    <w:rsid w:val="009E5050"/>
    <w:rsid w:val="009E665E"/>
    <w:rsid w:val="009E6A8C"/>
    <w:rsid w:val="009F0FE0"/>
    <w:rsid w:val="009F1D22"/>
    <w:rsid w:val="009F29EC"/>
    <w:rsid w:val="009F2BF2"/>
    <w:rsid w:val="009F3B46"/>
    <w:rsid w:val="009F5266"/>
    <w:rsid w:val="009F609D"/>
    <w:rsid w:val="009F6ED0"/>
    <w:rsid w:val="00A00156"/>
    <w:rsid w:val="00A036A1"/>
    <w:rsid w:val="00A03AA4"/>
    <w:rsid w:val="00A0400F"/>
    <w:rsid w:val="00A10330"/>
    <w:rsid w:val="00A104DF"/>
    <w:rsid w:val="00A11470"/>
    <w:rsid w:val="00A11D53"/>
    <w:rsid w:val="00A133CD"/>
    <w:rsid w:val="00A142BC"/>
    <w:rsid w:val="00A14BA0"/>
    <w:rsid w:val="00A156A4"/>
    <w:rsid w:val="00A15B0E"/>
    <w:rsid w:val="00A16169"/>
    <w:rsid w:val="00A16791"/>
    <w:rsid w:val="00A16FC2"/>
    <w:rsid w:val="00A1711C"/>
    <w:rsid w:val="00A179E7"/>
    <w:rsid w:val="00A210BE"/>
    <w:rsid w:val="00A215DC"/>
    <w:rsid w:val="00A218DC"/>
    <w:rsid w:val="00A21B03"/>
    <w:rsid w:val="00A2358A"/>
    <w:rsid w:val="00A258BA"/>
    <w:rsid w:val="00A26FE2"/>
    <w:rsid w:val="00A27EE4"/>
    <w:rsid w:val="00A306BB"/>
    <w:rsid w:val="00A30A7B"/>
    <w:rsid w:val="00A31D34"/>
    <w:rsid w:val="00A32552"/>
    <w:rsid w:val="00A32921"/>
    <w:rsid w:val="00A32F84"/>
    <w:rsid w:val="00A334A8"/>
    <w:rsid w:val="00A33D76"/>
    <w:rsid w:val="00A3428E"/>
    <w:rsid w:val="00A34E65"/>
    <w:rsid w:val="00A354B6"/>
    <w:rsid w:val="00A3550D"/>
    <w:rsid w:val="00A40548"/>
    <w:rsid w:val="00A408CF"/>
    <w:rsid w:val="00A41D1C"/>
    <w:rsid w:val="00A41DC1"/>
    <w:rsid w:val="00A427E0"/>
    <w:rsid w:val="00A43B37"/>
    <w:rsid w:val="00A43E21"/>
    <w:rsid w:val="00A44BEF"/>
    <w:rsid w:val="00A46436"/>
    <w:rsid w:val="00A46594"/>
    <w:rsid w:val="00A478F8"/>
    <w:rsid w:val="00A5044D"/>
    <w:rsid w:val="00A51403"/>
    <w:rsid w:val="00A533EF"/>
    <w:rsid w:val="00A53F50"/>
    <w:rsid w:val="00A542AA"/>
    <w:rsid w:val="00A54E17"/>
    <w:rsid w:val="00A56787"/>
    <w:rsid w:val="00A56B74"/>
    <w:rsid w:val="00A63D6E"/>
    <w:rsid w:val="00A63DB5"/>
    <w:rsid w:val="00A644AF"/>
    <w:rsid w:val="00A645E9"/>
    <w:rsid w:val="00A658DB"/>
    <w:rsid w:val="00A65DBE"/>
    <w:rsid w:val="00A65F58"/>
    <w:rsid w:val="00A66CFA"/>
    <w:rsid w:val="00A67147"/>
    <w:rsid w:val="00A67E21"/>
    <w:rsid w:val="00A70B39"/>
    <w:rsid w:val="00A710A4"/>
    <w:rsid w:val="00A74451"/>
    <w:rsid w:val="00A74511"/>
    <w:rsid w:val="00A76E9F"/>
    <w:rsid w:val="00A770FA"/>
    <w:rsid w:val="00A77482"/>
    <w:rsid w:val="00A779BD"/>
    <w:rsid w:val="00A80274"/>
    <w:rsid w:val="00A80C64"/>
    <w:rsid w:val="00A80D3E"/>
    <w:rsid w:val="00A81F20"/>
    <w:rsid w:val="00A83340"/>
    <w:rsid w:val="00A84120"/>
    <w:rsid w:val="00A84765"/>
    <w:rsid w:val="00A847A0"/>
    <w:rsid w:val="00A848F0"/>
    <w:rsid w:val="00A850AD"/>
    <w:rsid w:val="00A86682"/>
    <w:rsid w:val="00A87713"/>
    <w:rsid w:val="00A87837"/>
    <w:rsid w:val="00A87951"/>
    <w:rsid w:val="00A939C3"/>
    <w:rsid w:val="00A93CA2"/>
    <w:rsid w:val="00A94DEE"/>
    <w:rsid w:val="00A96067"/>
    <w:rsid w:val="00A9636F"/>
    <w:rsid w:val="00A974C5"/>
    <w:rsid w:val="00AA0349"/>
    <w:rsid w:val="00AA180D"/>
    <w:rsid w:val="00AA1DE0"/>
    <w:rsid w:val="00AA2267"/>
    <w:rsid w:val="00AA2639"/>
    <w:rsid w:val="00AA2D63"/>
    <w:rsid w:val="00AA3181"/>
    <w:rsid w:val="00AA3A8D"/>
    <w:rsid w:val="00AA4592"/>
    <w:rsid w:val="00AA4939"/>
    <w:rsid w:val="00AA54A5"/>
    <w:rsid w:val="00AA55E3"/>
    <w:rsid w:val="00AA5A03"/>
    <w:rsid w:val="00AA62F8"/>
    <w:rsid w:val="00AA7233"/>
    <w:rsid w:val="00AA72A7"/>
    <w:rsid w:val="00AA7E09"/>
    <w:rsid w:val="00AB00F8"/>
    <w:rsid w:val="00AB078C"/>
    <w:rsid w:val="00AB3BBF"/>
    <w:rsid w:val="00AB573A"/>
    <w:rsid w:val="00AB625D"/>
    <w:rsid w:val="00AB7CA1"/>
    <w:rsid w:val="00AC111F"/>
    <w:rsid w:val="00AC112B"/>
    <w:rsid w:val="00AC24EA"/>
    <w:rsid w:val="00AC32D1"/>
    <w:rsid w:val="00AC338F"/>
    <w:rsid w:val="00AC360C"/>
    <w:rsid w:val="00AC4085"/>
    <w:rsid w:val="00AC6284"/>
    <w:rsid w:val="00AC696C"/>
    <w:rsid w:val="00AC758F"/>
    <w:rsid w:val="00AD0445"/>
    <w:rsid w:val="00AD0968"/>
    <w:rsid w:val="00AD2409"/>
    <w:rsid w:val="00AD2E25"/>
    <w:rsid w:val="00AD2F35"/>
    <w:rsid w:val="00AD4BF6"/>
    <w:rsid w:val="00AD4D83"/>
    <w:rsid w:val="00AD60F6"/>
    <w:rsid w:val="00AD645B"/>
    <w:rsid w:val="00AD68B4"/>
    <w:rsid w:val="00AD77E9"/>
    <w:rsid w:val="00AD7EB4"/>
    <w:rsid w:val="00AE0408"/>
    <w:rsid w:val="00AE0755"/>
    <w:rsid w:val="00AE0DCB"/>
    <w:rsid w:val="00AE2066"/>
    <w:rsid w:val="00AE34AE"/>
    <w:rsid w:val="00AE34AF"/>
    <w:rsid w:val="00AE57D5"/>
    <w:rsid w:val="00AE63D9"/>
    <w:rsid w:val="00AE7416"/>
    <w:rsid w:val="00AE7684"/>
    <w:rsid w:val="00AF0685"/>
    <w:rsid w:val="00AF0CB9"/>
    <w:rsid w:val="00AF18DD"/>
    <w:rsid w:val="00AF194F"/>
    <w:rsid w:val="00AF1A15"/>
    <w:rsid w:val="00AF2717"/>
    <w:rsid w:val="00AF2779"/>
    <w:rsid w:val="00AF30E6"/>
    <w:rsid w:val="00AF521F"/>
    <w:rsid w:val="00AF68F2"/>
    <w:rsid w:val="00AF6CBA"/>
    <w:rsid w:val="00B00ADF"/>
    <w:rsid w:val="00B00BAF"/>
    <w:rsid w:val="00B0183C"/>
    <w:rsid w:val="00B01D4B"/>
    <w:rsid w:val="00B024AC"/>
    <w:rsid w:val="00B02567"/>
    <w:rsid w:val="00B02BC5"/>
    <w:rsid w:val="00B0362E"/>
    <w:rsid w:val="00B03B52"/>
    <w:rsid w:val="00B05C30"/>
    <w:rsid w:val="00B0604C"/>
    <w:rsid w:val="00B064AA"/>
    <w:rsid w:val="00B06AE5"/>
    <w:rsid w:val="00B10694"/>
    <w:rsid w:val="00B11404"/>
    <w:rsid w:val="00B11B48"/>
    <w:rsid w:val="00B12303"/>
    <w:rsid w:val="00B13311"/>
    <w:rsid w:val="00B14827"/>
    <w:rsid w:val="00B15B3F"/>
    <w:rsid w:val="00B227F3"/>
    <w:rsid w:val="00B22A19"/>
    <w:rsid w:val="00B2316F"/>
    <w:rsid w:val="00B231E8"/>
    <w:rsid w:val="00B23503"/>
    <w:rsid w:val="00B23D5C"/>
    <w:rsid w:val="00B23D6E"/>
    <w:rsid w:val="00B2470D"/>
    <w:rsid w:val="00B24951"/>
    <w:rsid w:val="00B265B8"/>
    <w:rsid w:val="00B27738"/>
    <w:rsid w:val="00B279E2"/>
    <w:rsid w:val="00B307BA"/>
    <w:rsid w:val="00B30A4F"/>
    <w:rsid w:val="00B329C2"/>
    <w:rsid w:val="00B32D08"/>
    <w:rsid w:val="00B32DCA"/>
    <w:rsid w:val="00B3404E"/>
    <w:rsid w:val="00B3425A"/>
    <w:rsid w:val="00B3458C"/>
    <w:rsid w:val="00B3482E"/>
    <w:rsid w:val="00B3500B"/>
    <w:rsid w:val="00B350C4"/>
    <w:rsid w:val="00B35EC3"/>
    <w:rsid w:val="00B378B7"/>
    <w:rsid w:val="00B4060F"/>
    <w:rsid w:val="00B40FD1"/>
    <w:rsid w:val="00B418B5"/>
    <w:rsid w:val="00B41C4C"/>
    <w:rsid w:val="00B42773"/>
    <w:rsid w:val="00B4422B"/>
    <w:rsid w:val="00B45538"/>
    <w:rsid w:val="00B45DCA"/>
    <w:rsid w:val="00B46605"/>
    <w:rsid w:val="00B4664F"/>
    <w:rsid w:val="00B46705"/>
    <w:rsid w:val="00B46EE6"/>
    <w:rsid w:val="00B47745"/>
    <w:rsid w:val="00B515C4"/>
    <w:rsid w:val="00B518F8"/>
    <w:rsid w:val="00B51D72"/>
    <w:rsid w:val="00B53707"/>
    <w:rsid w:val="00B54D93"/>
    <w:rsid w:val="00B55969"/>
    <w:rsid w:val="00B55A64"/>
    <w:rsid w:val="00B55F2F"/>
    <w:rsid w:val="00B57938"/>
    <w:rsid w:val="00B6126D"/>
    <w:rsid w:val="00B63E9B"/>
    <w:rsid w:val="00B6499A"/>
    <w:rsid w:val="00B6537C"/>
    <w:rsid w:val="00B6576C"/>
    <w:rsid w:val="00B66353"/>
    <w:rsid w:val="00B67897"/>
    <w:rsid w:val="00B70736"/>
    <w:rsid w:val="00B70959"/>
    <w:rsid w:val="00B71187"/>
    <w:rsid w:val="00B712EF"/>
    <w:rsid w:val="00B71E86"/>
    <w:rsid w:val="00B72230"/>
    <w:rsid w:val="00B74CED"/>
    <w:rsid w:val="00B758BA"/>
    <w:rsid w:val="00B75C3D"/>
    <w:rsid w:val="00B75D00"/>
    <w:rsid w:val="00B75D9D"/>
    <w:rsid w:val="00B77075"/>
    <w:rsid w:val="00B77284"/>
    <w:rsid w:val="00B77309"/>
    <w:rsid w:val="00B80901"/>
    <w:rsid w:val="00B8126A"/>
    <w:rsid w:val="00B83360"/>
    <w:rsid w:val="00B8536A"/>
    <w:rsid w:val="00B854AC"/>
    <w:rsid w:val="00B87489"/>
    <w:rsid w:val="00B90A70"/>
    <w:rsid w:val="00B928F9"/>
    <w:rsid w:val="00B933FA"/>
    <w:rsid w:val="00B9493D"/>
    <w:rsid w:val="00B95279"/>
    <w:rsid w:val="00B95ECE"/>
    <w:rsid w:val="00B96B5A"/>
    <w:rsid w:val="00B9727C"/>
    <w:rsid w:val="00B97458"/>
    <w:rsid w:val="00BA0085"/>
    <w:rsid w:val="00BA1C5E"/>
    <w:rsid w:val="00BA3629"/>
    <w:rsid w:val="00BA38E2"/>
    <w:rsid w:val="00BA3AD1"/>
    <w:rsid w:val="00BA5E5C"/>
    <w:rsid w:val="00BA6118"/>
    <w:rsid w:val="00BA66CE"/>
    <w:rsid w:val="00BA74CF"/>
    <w:rsid w:val="00BB06F9"/>
    <w:rsid w:val="00BB0BE4"/>
    <w:rsid w:val="00BB221F"/>
    <w:rsid w:val="00BB2936"/>
    <w:rsid w:val="00BB3891"/>
    <w:rsid w:val="00BB5A81"/>
    <w:rsid w:val="00BB67C7"/>
    <w:rsid w:val="00BB7956"/>
    <w:rsid w:val="00BB7D69"/>
    <w:rsid w:val="00BC1C4B"/>
    <w:rsid w:val="00BC2821"/>
    <w:rsid w:val="00BC40BD"/>
    <w:rsid w:val="00BC480B"/>
    <w:rsid w:val="00BC4BCA"/>
    <w:rsid w:val="00BC53C8"/>
    <w:rsid w:val="00BC55D9"/>
    <w:rsid w:val="00BC6A59"/>
    <w:rsid w:val="00BD1570"/>
    <w:rsid w:val="00BD2F31"/>
    <w:rsid w:val="00BD302C"/>
    <w:rsid w:val="00BD4CB7"/>
    <w:rsid w:val="00BD53F7"/>
    <w:rsid w:val="00BD57DB"/>
    <w:rsid w:val="00BD5AA6"/>
    <w:rsid w:val="00BD5ADB"/>
    <w:rsid w:val="00BD6C40"/>
    <w:rsid w:val="00BD7578"/>
    <w:rsid w:val="00BE05A6"/>
    <w:rsid w:val="00BE05F0"/>
    <w:rsid w:val="00BE08B5"/>
    <w:rsid w:val="00BE09FF"/>
    <w:rsid w:val="00BE4709"/>
    <w:rsid w:val="00BE5153"/>
    <w:rsid w:val="00BE5720"/>
    <w:rsid w:val="00BE6867"/>
    <w:rsid w:val="00BE6DCD"/>
    <w:rsid w:val="00BF2282"/>
    <w:rsid w:val="00BF2DBB"/>
    <w:rsid w:val="00BF3D94"/>
    <w:rsid w:val="00BF3F9F"/>
    <w:rsid w:val="00BF5088"/>
    <w:rsid w:val="00BF54E7"/>
    <w:rsid w:val="00BF6570"/>
    <w:rsid w:val="00BF65B2"/>
    <w:rsid w:val="00BF6AAE"/>
    <w:rsid w:val="00BF6D05"/>
    <w:rsid w:val="00BF7052"/>
    <w:rsid w:val="00BF715E"/>
    <w:rsid w:val="00BF7EBF"/>
    <w:rsid w:val="00C00D70"/>
    <w:rsid w:val="00C043F5"/>
    <w:rsid w:val="00C04E22"/>
    <w:rsid w:val="00C0601D"/>
    <w:rsid w:val="00C0784D"/>
    <w:rsid w:val="00C10097"/>
    <w:rsid w:val="00C11795"/>
    <w:rsid w:val="00C1193E"/>
    <w:rsid w:val="00C11D4A"/>
    <w:rsid w:val="00C12C69"/>
    <w:rsid w:val="00C160D0"/>
    <w:rsid w:val="00C166B9"/>
    <w:rsid w:val="00C16F60"/>
    <w:rsid w:val="00C17834"/>
    <w:rsid w:val="00C17BE0"/>
    <w:rsid w:val="00C2013B"/>
    <w:rsid w:val="00C20BC5"/>
    <w:rsid w:val="00C20BF2"/>
    <w:rsid w:val="00C220D0"/>
    <w:rsid w:val="00C221E7"/>
    <w:rsid w:val="00C22FCA"/>
    <w:rsid w:val="00C264DA"/>
    <w:rsid w:val="00C27C09"/>
    <w:rsid w:val="00C32290"/>
    <w:rsid w:val="00C325D5"/>
    <w:rsid w:val="00C32AED"/>
    <w:rsid w:val="00C32B0E"/>
    <w:rsid w:val="00C33728"/>
    <w:rsid w:val="00C34A50"/>
    <w:rsid w:val="00C34E43"/>
    <w:rsid w:val="00C3640B"/>
    <w:rsid w:val="00C37928"/>
    <w:rsid w:val="00C37996"/>
    <w:rsid w:val="00C42A18"/>
    <w:rsid w:val="00C42B05"/>
    <w:rsid w:val="00C443E2"/>
    <w:rsid w:val="00C45C23"/>
    <w:rsid w:val="00C51A5E"/>
    <w:rsid w:val="00C524E4"/>
    <w:rsid w:val="00C52BE0"/>
    <w:rsid w:val="00C52C9B"/>
    <w:rsid w:val="00C534CF"/>
    <w:rsid w:val="00C53585"/>
    <w:rsid w:val="00C53B6A"/>
    <w:rsid w:val="00C54737"/>
    <w:rsid w:val="00C54B3C"/>
    <w:rsid w:val="00C555FA"/>
    <w:rsid w:val="00C55B7F"/>
    <w:rsid w:val="00C56D55"/>
    <w:rsid w:val="00C57245"/>
    <w:rsid w:val="00C60B3D"/>
    <w:rsid w:val="00C60B83"/>
    <w:rsid w:val="00C61332"/>
    <w:rsid w:val="00C61683"/>
    <w:rsid w:val="00C625E2"/>
    <w:rsid w:val="00C62E3A"/>
    <w:rsid w:val="00C62EB1"/>
    <w:rsid w:val="00C62ED9"/>
    <w:rsid w:val="00C63170"/>
    <w:rsid w:val="00C63D0E"/>
    <w:rsid w:val="00C64029"/>
    <w:rsid w:val="00C64C2A"/>
    <w:rsid w:val="00C65E45"/>
    <w:rsid w:val="00C67E61"/>
    <w:rsid w:val="00C700ED"/>
    <w:rsid w:val="00C7014C"/>
    <w:rsid w:val="00C71C75"/>
    <w:rsid w:val="00C72039"/>
    <w:rsid w:val="00C73272"/>
    <w:rsid w:val="00C734B6"/>
    <w:rsid w:val="00C73952"/>
    <w:rsid w:val="00C74398"/>
    <w:rsid w:val="00C76FA1"/>
    <w:rsid w:val="00C814DC"/>
    <w:rsid w:val="00C81AC5"/>
    <w:rsid w:val="00C82107"/>
    <w:rsid w:val="00C82174"/>
    <w:rsid w:val="00C82418"/>
    <w:rsid w:val="00C8286C"/>
    <w:rsid w:val="00C83858"/>
    <w:rsid w:val="00C83FCE"/>
    <w:rsid w:val="00C847A2"/>
    <w:rsid w:val="00C86B84"/>
    <w:rsid w:val="00C87189"/>
    <w:rsid w:val="00C8788C"/>
    <w:rsid w:val="00C906C3"/>
    <w:rsid w:val="00C91BA5"/>
    <w:rsid w:val="00C920A2"/>
    <w:rsid w:val="00C926EF"/>
    <w:rsid w:val="00C95B7B"/>
    <w:rsid w:val="00C96861"/>
    <w:rsid w:val="00C96B97"/>
    <w:rsid w:val="00C973FB"/>
    <w:rsid w:val="00C9765C"/>
    <w:rsid w:val="00C97B43"/>
    <w:rsid w:val="00CA0C65"/>
    <w:rsid w:val="00CA11E9"/>
    <w:rsid w:val="00CA2BA0"/>
    <w:rsid w:val="00CA33D8"/>
    <w:rsid w:val="00CA458F"/>
    <w:rsid w:val="00CA6BDC"/>
    <w:rsid w:val="00CA7AD6"/>
    <w:rsid w:val="00CB061B"/>
    <w:rsid w:val="00CB0BBE"/>
    <w:rsid w:val="00CB26E2"/>
    <w:rsid w:val="00CB3DA5"/>
    <w:rsid w:val="00CB46D3"/>
    <w:rsid w:val="00CB488A"/>
    <w:rsid w:val="00CB4CEC"/>
    <w:rsid w:val="00CB5857"/>
    <w:rsid w:val="00CB68F7"/>
    <w:rsid w:val="00CC0E25"/>
    <w:rsid w:val="00CC1237"/>
    <w:rsid w:val="00CC2FE0"/>
    <w:rsid w:val="00CC42E0"/>
    <w:rsid w:val="00CC555D"/>
    <w:rsid w:val="00CC68A3"/>
    <w:rsid w:val="00CC782A"/>
    <w:rsid w:val="00CC7EC9"/>
    <w:rsid w:val="00CD0AAE"/>
    <w:rsid w:val="00CD16CA"/>
    <w:rsid w:val="00CD2B17"/>
    <w:rsid w:val="00CD35F8"/>
    <w:rsid w:val="00CD3FB2"/>
    <w:rsid w:val="00CD3FD3"/>
    <w:rsid w:val="00CD4062"/>
    <w:rsid w:val="00CD4DB9"/>
    <w:rsid w:val="00CD6283"/>
    <w:rsid w:val="00CD6E62"/>
    <w:rsid w:val="00CD7013"/>
    <w:rsid w:val="00CD703D"/>
    <w:rsid w:val="00CE0CE4"/>
    <w:rsid w:val="00CE179E"/>
    <w:rsid w:val="00CE401A"/>
    <w:rsid w:val="00CF07E1"/>
    <w:rsid w:val="00CF18AA"/>
    <w:rsid w:val="00CF1911"/>
    <w:rsid w:val="00CF2795"/>
    <w:rsid w:val="00CF29EB"/>
    <w:rsid w:val="00CF34C4"/>
    <w:rsid w:val="00CF35EE"/>
    <w:rsid w:val="00CF3A99"/>
    <w:rsid w:val="00CF4172"/>
    <w:rsid w:val="00CF4325"/>
    <w:rsid w:val="00CF53AE"/>
    <w:rsid w:val="00CF586D"/>
    <w:rsid w:val="00CF69E9"/>
    <w:rsid w:val="00D000CD"/>
    <w:rsid w:val="00D00CA6"/>
    <w:rsid w:val="00D01B26"/>
    <w:rsid w:val="00D02B11"/>
    <w:rsid w:val="00D02D5F"/>
    <w:rsid w:val="00D03EFF"/>
    <w:rsid w:val="00D04827"/>
    <w:rsid w:val="00D053DB"/>
    <w:rsid w:val="00D06509"/>
    <w:rsid w:val="00D07867"/>
    <w:rsid w:val="00D07B0D"/>
    <w:rsid w:val="00D11320"/>
    <w:rsid w:val="00D113FC"/>
    <w:rsid w:val="00D12206"/>
    <w:rsid w:val="00D12A09"/>
    <w:rsid w:val="00D13D71"/>
    <w:rsid w:val="00D13DD0"/>
    <w:rsid w:val="00D1472E"/>
    <w:rsid w:val="00D166E4"/>
    <w:rsid w:val="00D16A03"/>
    <w:rsid w:val="00D174C2"/>
    <w:rsid w:val="00D21E43"/>
    <w:rsid w:val="00D230F1"/>
    <w:rsid w:val="00D2363B"/>
    <w:rsid w:val="00D24E69"/>
    <w:rsid w:val="00D26021"/>
    <w:rsid w:val="00D274E1"/>
    <w:rsid w:val="00D2779B"/>
    <w:rsid w:val="00D30E7B"/>
    <w:rsid w:val="00D312B2"/>
    <w:rsid w:val="00D331BD"/>
    <w:rsid w:val="00D343E6"/>
    <w:rsid w:val="00D35798"/>
    <w:rsid w:val="00D35F0A"/>
    <w:rsid w:val="00D37614"/>
    <w:rsid w:val="00D4084B"/>
    <w:rsid w:val="00D40D09"/>
    <w:rsid w:val="00D4128F"/>
    <w:rsid w:val="00D413B6"/>
    <w:rsid w:val="00D4527C"/>
    <w:rsid w:val="00D4698D"/>
    <w:rsid w:val="00D51C5B"/>
    <w:rsid w:val="00D5381B"/>
    <w:rsid w:val="00D544E2"/>
    <w:rsid w:val="00D55186"/>
    <w:rsid w:val="00D555A1"/>
    <w:rsid w:val="00D56FF2"/>
    <w:rsid w:val="00D5718D"/>
    <w:rsid w:val="00D57573"/>
    <w:rsid w:val="00D60566"/>
    <w:rsid w:val="00D61958"/>
    <w:rsid w:val="00D61ACC"/>
    <w:rsid w:val="00D61D3E"/>
    <w:rsid w:val="00D6256C"/>
    <w:rsid w:val="00D63145"/>
    <w:rsid w:val="00D6593B"/>
    <w:rsid w:val="00D6593E"/>
    <w:rsid w:val="00D66177"/>
    <w:rsid w:val="00D66BE1"/>
    <w:rsid w:val="00D671AC"/>
    <w:rsid w:val="00D6733A"/>
    <w:rsid w:val="00D73E93"/>
    <w:rsid w:val="00D758A7"/>
    <w:rsid w:val="00D761F3"/>
    <w:rsid w:val="00D76D1C"/>
    <w:rsid w:val="00D774F7"/>
    <w:rsid w:val="00D807F4"/>
    <w:rsid w:val="00D80F5D"/>
    <w:rsid w:val="00D8136F"/>
    <w:rsid w:val="00D81811"/>
    <w:rsid w:val="00D83413"/>
    <w:rsid w:val="00D83A18"/>
    <w:rsid w:val="00D83F4A"/>
    <w:rsid w:val="00D84339"/>
    <w:rsid w:val="00D84516"/>
    <w:rsid w:val="00D84C2D"/>
    <w:rsid w:val="00D84F66"/>
    <w:rsid w:val="00D8531D"/>
    <w:rsid w:val="00D85D5E"/>
    <w:rsid w:val="00D860EE"/>
    <w:rsid w:val="00D86397"/>
    <w:rsid w:val="00D87376"/>
    <w:rsid w:val="00D87785"/>
    <w:rsid w:val="00D87C60"/>
    <w:rsid w:val="00D87FD1"/>
    <w:rsid w:val="00D913ED"/>
    <w:rsid w:val="00D93562"/>
    <w:rsid w:val="00D939E0"/>
    <w:rsid w:val="00D942B1"/>
    <w:rsid w:val="00D94388"/>
    <w:rsid w:val="00D947E5"/>
    <w:rsid w:val="00D9507F"/>
    <w:rsid w:val="00D950AF"/>
    <w:rsid w:val="00D9609C"/>
    <w:rsid w:val="00D9618F"/>
    <w:rsid w:val="00D968E3"/>
    <w:rsid w:val="00D973C8"/>
    <w:rsid w:val="00D97618"/>
    <w:rsid w:val="00DA0620"/>
    <w:rsid w:val="00DA0865"/>
    <w:rsid w:val="00DA1096"/>
    <w:rsid w:val="00DA141B"/>
    <w:rsid w:val="00DA143B"/>
    <w:rsid w:val="00DA32A5"/>
    <w:rsid w:val="00DA3910"/>
    <w:rsid w:val="00DA3C5C"/>
    <w:rsid w:val="00DA5C9C"/>
    <w:rsid w:val="00DA5D5E"/>
    <w:rsid w:val="00DB0FF9"/>
    <w:rsid w:val="00DB1F51"/>
    <w:rsid w:val="00DB2C54"/>
    <w:rsid w:val="00DB41F1"/>
    <w:rsid w:val="00DB4641"/>
    <w:rsid w:val="00DB4AA6"/>
    <w:rsid w:val="00DB4B19"/>
    <w:rsid w:val="00DB6083"/>
    <w:rsid w:val="00DB611C"/>
    <w:rsid w:val="00DB633F"/>
    <w:rsid w:val="00DC0386"/>
    <w:rsid w:val="00DC0571"/>
    <w:rsid w:val="00DC18B0"/>
    <w:rsid w:val="00DC1B80"/>
    <w:rsid w:val="00DC1CFE"/>
    <w:rsid w:val="00DC1E7F"/>
    <w:rsid w:val="00DC2FC0"/>
    <w:rsid w:val="00DC30DC"/>
    <w:rsid w:val="00DC3D1C"/>
    <w:rsid w:val="00DC40FF"/>
    <w:rsid w:val="00DC58D4"/>
    <w:rsid w:val="00DC5D07"/>
    <w:rsid w:val="00DC6C01"/>
    <w:rsid w:val="00DC7506"/>
    <w:rsid w:val="00DD1674"/>
    <w:rsid w:val="00DD32FF"/>
    <w:rsid w:val="00DD3963"/>
    <w:rsid w:val="00DD3C57"/>
    <w:rsid w:val="00DD3E6D"/>
    <w:rsid w:val="00DD581D"/>
    <w:rsid w:val="00DD5AEA"/>
    <w:rsid w:val="00DD6F8F"/>
    <w:rsid w:val="00DD7E47"/>
    <w:rsid w:val="00DE1028"/>
    <w:rsid w:val="00DE1457"/>
    <w:rsid w:val="00DE149A"/>
    <w:rsid w:val="00DE1F22"/>
    <w:rsid w:val="00DE3177"/>
    <w:rsid w:val="00DE3210"/>
    <w:rsid w:val="00DE43C2"/>
    <w:rsid w:val="00DE654C"/>
    <w:rsid w:val="00DE7439"/>
    <w:rsid w:val="00DE7BA0"/>
    <w:rsid w:val="00DF0B85"/>
    <w:rsid w:val="00DF1451"/>
    <w:rsid w:val="00DF1CB3"/>
    <w:rsid w:val="00DF1D8D"/>
    <w:rsid w:val="00DF22FD"/>
    <w:rsid w:val="00DF2632"/>
    <w:rsid w:val="00DF5049"/>
    <w:rsid w:val="00DF5745"/>
    <w:rsid w:val="00DF6A49"/>
    <w:rsid w:val="00DF6D2D"/>
    <w:rsid w:val="00DF771D"/>
    <w:rsid w:val="00DF7CA8"/>
    <w:rsid w:val="00DF7D5C"/>
    <w:rsid w:val="00E000C3"/>
    <w:rsid w:val="00E003C8"/>
    <w:rsid w:val="00E01AB6"/>
    <w:rsid w:val="00E01C88"/>
    <w:rsid w:val="00E01EC2"/>
    <w:rsid w:val="00E02345"/>
    <w:rsid w:val="00E02E59"/>
    <w:rsid w:val="00E041B2"/>
    <w:rsid w:val="00E05E01"/>
    <w:rsid w:val="00E0712A"/>
    <w:rsid w:val="00E07144"/>
    <w:rsid w:val="00E101D3"/>
    <w:rsid w:val="00E10C91"/>
    <w:rsid w:val="00E11082"/>
    <w:rsid w:val="00E11209"/>
    <w:rsid w:val="00E127BE"/>
    <w:rsid w:val="00E12EC1"/>
    <w:rsid w:val="00E13297"/>
    <w:rsid w:val="00E13DA1"/>
    <w:rsid w:val="00E1412B"/>
    <w:rsid w:val="00E142C0"/>
    <w:rsid w:val="00E168F4"/>
    <w:rsid w:val="00E16E2B"/>
    <w:rsid w:val="00E20905"/>
    <w:rsid w:val="00E21C73"/>
    <w:rsid w:val="00E22D8E"/>
    <w:rsid w:val="00E237A0"/>
    <w:rsid w:val="00E2505A"/>
    <w:rsid w:val="00E25060"/>
    <w:rsid w:val="00E26332"/>
    <w:rsid w:val="00E26871"/>
    <w:rsid w:val="00E27481"/>
    <w:rsid w:val="00E2771C"/>
    <w:rsid w:val="00E27B00"/>
    <w:rsid w:val="00E27DBF"/>
    <w:rsid w:val="00E30A57"/>
    <w:rsid w:val="00E3309F"/>
    <w:rsid w:val="00E330EC"/>
    <w:rsid w:val="00E335E1"/>
    <w:rsid w:val="00E34401"/>
    <w:rsid w:val="00E353AD"/>
    <w:rsid w:val="00E35D15"/>
    <w:rsid w:val="00E35D89"/>
    <w:rsid w:val="00E373DC"/>
    <w:rsid w:val="00E375EA"/>
    <w:rsid w:val="00E37AFC"/>
    <w:rsid w:val="00E37B91"/>
    <w:rsid w:val="00E37ED3"/>
    <w:rsid w:val="00E37F6A"/>
    <w:rsid w:val="00E41EFE"/>
    <w:rsid w:val="00E42A98"/>
    <w:rsid w:val="00E43F8C"/>
    <w:rsid w:val="00E44D1C"/>
    <w:rsid w:val="00E451E7"/>
    <w:rsid w:val="00E45A3E"/>
    <w:rsid w:val="00E46324"/>
    <w:rsid w:val="00E47721"/>
    <w:rsid w:val="00E504F2"/>
    <w:rsid w:val="00E51566"/>
    <w:rsid w:val="00E51640"/>
    <w:rsid w:val="00E51BB6"/>
    <w:rsid w:val="00E53F66"/>
    <w:rsid w:val="00E549C1"/>
    <w:rsid w:val="00E54F9B"/>
    <w:rsid w:val="00E55717"/>
    <w:rsid w:val="00E558E0"/>
    <w:rsid w:val="00E55C5D"/>
    <w:rsid w:val="00E56BA9"/>
    <w:rsid w:val="00E575CC"/>
    <w:rsid w:val="00E61132"/>
    <w:rsid w:val="00E62B33"/>
    <w:rsid w:val="00E62C40"/>
    <w:rsid w:val="00E62E65"/>
    <w:rsid w:val="00E63F2C"/>
    <w:rsid w:val="00E64525"/>
    <w:rsid w:val="00E64D9F"/>
    <w:rsid w:val="00E65025"/>
    <w:rsid w:val="00E656F4"/>
    <w:rsid w:val="00E65BDD"/>
    <w:rsid w:val="00E65BF2"/>
    <w:rsid w:val="00E65E39"/>
    <w:rsid w:val="00E66357"/>
    <w:rsid w:val="00E665C1"/>
    <w:rsid w:val="00E66BFC"/>
    <w:rsid w:val="00E70012"/>
    <w:rsid w:val="00E70690"/>
    <w:rsid w:val="00E707FC"/>
    <w:rsid w:val="00E713DD"/>
    <w:rsid w:val="00E7142B"/>
    <w:rsid w:val="00E71D66"/>
    <w:rsid w:val="00E72225"/>
    <w:rsid w:val="00E72652"/>
    <w:rsid w:val="00E72BCE"/>
    <w:rsid w:val="00E73F8D"/>
    <w:rsid w:val="00E740F6"/>
    <w:rsid w:val="00E74759"/>
    <w:rsid w:val="00E7548B"/>
    <w:rsid w:val="00E76532"/>
    <w:rsid w:val="00E76B7E"/>
    <w:rsid w:val="00E7774E"/>
    <w:rsid w:val="00E779B4"/>
    <w:rsid w:val="00E8099A"/>
    <w:rsid w:val="00E80ED9"/>
    <w:rsid w:val="00E81AB6"/>
    <w:rsid w:val="00E829E5"/>
    <w:rsid w:val="00E82E90"/>
    <w:rsid w:val="00E83670"/>
    <w:rsid w:val="00E90A3B"/>
    <w:rsid w:val="00E920E7"/>
    <w:rsid w:val="00E93EE7"/>
    <w:rsid w:val="00E94995"/>
    <w:rsid w:val="00E94D5C"/>
    <w:rsid w:val="00E96AEB"/>
    <w:rsid w:val="00E973EC"/>
    <w:rsid w:val="00E97C12"/>
    <w:rsid w:val="00EA0B88"/>
    <w:rsid w:val="00EA2C39"/>
    <w:rsid w:val="00EA4C18"/>
    <w:rsid w:val="00EA598F"/>
    <w:rsid w:val="00EA61B9"/>
    <w:rsid w:val="00EA6639"/>
    <w:rsid w:val="00EA76C6"/>
    <w:rsid w:val="00EA7BCF"/>
    <w:rsid w:val="00EB012B"/>
    <w:rsid w:val="00EB13A2"/>
    <w:rsid w:val="00EB1B91"/>
    <w:rsid w:val="00EB1FF6"/>
    <w:rsid w:val="00EB403C"/>
    <w:rsid w:val="00EB4537"/>
    <w:rsid w:val="00EB521B"/>
    <w:rsid w:val="00EB6B7E"/>
    <w:rsid w:val="00EB6FEC"/>
    <w:rsid w:val="00EC2589"/>
    <w:rsid w:val="00EC2AAB"/>
    <w:rsid w:val="00EC7C12"/>
    <w:rsid w:val="00ED0183"/>
    <w:rsid w:val="00ED229D"/>
    <w:rsid w:val="00ED2CCD"/>
    <w:rsid w:val="00ED3038"/>
    <w:rsid w:val="00ED42C9"/>
    <w:rsid w:val="00ED5845"/>
    <w:rsid w:val="00ED6371"/>
    <w:rsid w:val="00EE00E4"/>
    <w:rsid w:val="00EE029B"/>
    <w:rsid w:val="00EE096A"/>
    <w:rsid w:val="00EE14C7"/>
    <w:rsid w:val="00EE21F0"/>
    <w:rsid w:val="00EE2E1D"/>
    <w:rsid w:val="00EE30E1"/>
    <w:rsid w:val="00EE3427"/>
    <w:rsid w:val="00EE4F58"/>
    <w:rsid w:val="00EE6818"/>
    <w:rsid w:val="00EE6BBD"/>
    <w:rsid w:val="00EE6EAD"/>
    <w:rsid w:val="00EE7260"/>
    <w:rsid w:val="00EE740B"/>
    <w:rsid w:val="00EF0BC9"/>
    <w:rsid w:val="00EF2101"/>
    <w:rsid w:val="00EF29C6"/>
    <w:rsid w:val="00EF393D"/>
    <w:rsid w:val="00EF4173"/>
    <w:rsid w:val="00EF469C"/>
    <w:rsid w:val="00EF48CE"/>
    <w:rsid w:val="00EF5D06"/>
    <w:rsid w:val="00EF6559"/>
    <w:rsid w:val="00EF6CFF"/>
    <w:rsid w:val="00EF71B6"/>
    <w:rsid w:val="00EF741C"/>
    <w:rsid w:val="00EF751A"/>
    <w:rsid w:val="00EF7EB3"/>
    <w:rsid w:val="00F01145"/>
    <w:rsid w:val="00F01718"/>
    <w:rsid w:val="00F01969"/>
    <w:rsid w:val="00F022EB"/>
    <w:rsid w:val="00F02899"/>
    <w:rsid w:val="00F028BE"/>
    <w:rsid w:val="00F02EE2"/>
    <w:rsid w:val="00F049FA"/>
    <w:rsid w:val="00F04F2A"/>
    <w:rsid w:val="00F057B6"/>
    <w:rsid w:val="00F06FF2"/>
    <w:rsid w:val="00F07294"/>
    <w:rsid w:val="00F072BF"/>
    <w:rsid w:val="00F07804"/>
    <w:rsid w:val="00F13C81"/>
    <w:rsid w:val="00F1562F"/>
    <w:rsid w:val="00F15B7D"/>
    <w:rsid w:val="00F16222"/>
    <w:rsid w:val="00F16293"/>
    <w:rsid w:val="00F162FF"/>
    <w:rsid w:val="00F16444"/>
    <w:rsid w:val="00F1722E"/>
    <w:rsid w:val="00F17E81"/>
    <w:rsid w:val="00F205EE"/>
    <w:rsid w:val="00F207BA"/>
    <w:rsid w:val="00F20996"/>
    <w:rsid w:val="00F21F74"/>
    <w:rsid w:val="00F2281C"/>
    <w:rsid w:val="00F238C9"/>
    <w:rsid w:val="00F23D75"/>
    <w:rsid w:val="00F259A4"/>
    <w:rsid w:val="00F2624F"/>
    <w:rsid w:val="00F27DA4"/>
    <w:rsid w:val="00F30D9E"/>
    <w:rsid w:val="00F30DB9"/>
    <w:rsid w:val="00F31167"/>
    <w:rsid w:val="00F31A60"/>
    <w:rsid w:val="00F3245C"/>
    <w:rsid w:val="00F3255B"/>
    <w:rsid w:val="00F325CE"/>
    <w:rsid w:val="00F344C1"/>
    <w:rsid w:val="00F345DC"/>
    <w:rsid w:val="00F35079"/>
    <w:rsid w:val="00F3578F"/>
    <w:rsid w:val="00F3609E"/>
    <w:rsid w:val="00F360CF"/>
    <w:rsid w:val="00F404D3"/>
    <w:rsid w:val="00F42426"/>
    <w:rsid w:val="00F42A29"/>
    <w:rsid w:val="00F42A31"/>
    <w:rsid w:val="00F435D7"/>
    <w:rsid w:val="00F44ED2"/>
    <w:rsid w:val="00F453C5"/>
    <w:rsid w:val="00F4591D"/>
    <w:rsid w:val="00F46FDE"/>
    <w:rsid w:val="00F47563"/>
    <w:rsid w:val="00F47D22"/>
    <w:rsid w:val="00F50B44"/>
    <w:rsid w:val="00F5120F"/>
    <w:rsid w:val="00F5199E"/>
    <w:rsid w:val="00F53FFC"/>
    <w:rsid w:val="00F55540"/>
    <w:rsid w:val="00F55635"/>
    <w:rsid w:val="00F56A0D"/>
    <w:rsid w:val="00F56FD6"/>
    <w:rsid w:val="00F57036"/>
    <w:rsid w:val="00F57157"/>
    <w:rsid w:val="00F5784E"/>
    <w:rsid w:val="00F57A78"/>
    <w:rsid w:val="00F57BAB"/>
    <w:rsid w:val="00F60E62"/>
    <w:rsid w:val="00F62871"/>
    <w:rsid w:val="00F628B2"/>
    <w:rsid w:val="00F6335A"/>
    <w:rsid w:val="00F63E5D"/>
    <w:rsid w:val="00F64AA3"/>
    <w:rsid w:val="00F64B0A"/>
    <w:rsid w:val="00F65D0F"/>
    <w:rsid w:val="00F67228"/>
    <w:rsid w:val="00F67972"/>
    <w:rsid w:val="00F67CF3"/>
    <w:rsid w:val="00F67F72"/>
    <w:rsid w:val="00F700E1"/>
    <w:rsid w:val="00F71AA9"/>
    <w:rsid w:val="00F73318"/>
    <w:rsid w:val="00F750FF"/>
    <w:rsid w:val="00F7547B"/>
    <w:rsid w:val="00F75B91"/>
    <w:rsid w:val="00F76A58"/>
    <w:rsid w:val="00F76DB7"/>
    <w:rsid w:val="00F77ACA"/>
    <w:rsid w:val="00F82118"/>
    <w:rsid w:val="00F82EC1"/>
    <w:rsid w:val="00F8352A"/>
    <w:rsid w:val="00F862C5"/>
    <w:rsid w:val="00F8675E"/>
    <w:rsid w:val="00F86D7E"/>
    <w:rsid w:val="00F87678"/>
    <w:rsid w:val="00F90268"/>
    <w:rsid w:val="00F90F65"/>
    <w:rsid w:val="00F92099"/>
    <w:rsid w:val="00F939AC"/>
    <w:rsid w:val="00F93D43"/>
    <w:rsid w:val="00F94424"/>
    <w:rsid w:val="00F95C01"/>
    <w:rsid w:val="00F95D0F"/>
    <w:rsid w:val="00F95E85"/>
    <w:rsid w:val="00F962AC"/>
    <w:rsid w:val="00F9649E"/>
    <w:rsid w:val="00F96ACA"/>
    <w:rsid w:val="00F96C19"/>
    <w:rsid w:val="00F96C31"/>
    <w:rsid w:val="00F97AC1"/>
    <w:rsid w:val="00FA00A1"/>
    <w:rsid w:val="00FA0D93"/>
    <w:rsid w:val="00FA1594"/>
    <w:rsid w:val="00FA184C"/>
    <w:rsid w:val="00FA1A32"/>
    <w:rsid w:val="00FA26E6"/>
    <w:rsid w:val="00FA37B4"/>
    <w:rsid w:val="00FA4A8F"/>
    <w:rsid w:val="00FA644B"/>
    <w:rsid w:val="00FA6E73"/>
    <w:rsid w:val="00FB2AB7"/>
    <w:rsid w:val="00FB31E0"/>
    <w:rsid w:val="00FB3AFC"/>
    <w:rsid w:val="00FB48C1"/>
    <w:rsid w:val="00FB531A"/>
    <w:rsid w:val="00FB625C"/>
    <w:rsid w:val="00FB63AF"/>
    <w:rsid w:val="00FB6F26"/>
    <w:rsid w:val="00FB7033"/>
    <w:rsid w:val="00FC160F"/>
    <w:rsid w:val="00FC2051"/>
    <w:rsid w:val="00FC3E67"/>
    <w:rsid w:val="00FC3E97"/>
    <w:rsid w:val="00FC41BD"/>
    <w:rsid w:val="00FC4EF5"/>
    <w:rsid w:val="00FC6D15"/>
    <w:rsid w:val="00FC7164"/>
    <w:rsid w:val="00FC7942"/>
    <w:rsid w:val="00FC7CFE"/>
    <w:rsid w:val="00FD1BA0"/>
    <w:rsid w:val="00FD2B09"/>
    <w:rsid w:val="00FD5344"/>
    <w:rsid w:val="00FD5C84"/>
    <w:rsid w:val="00FD7F20"/>
    <w:rsid w:val="00FE194F"/>
    <w:rsid w:val="00FE2B17"/>
    <w:rsid w:val="00FE45D4"/>
    <w:rsid w:val="00FE4946"/>
    <w:rsid w:val="00FE5194"/>
    <w:rsid w:val="00FE6944"/>
    <w:rsid w:val="00FE6A8E"/>
    <w:rsid w:val="00FE7248"/>
    <w:rsid w:val="00FF009C"/>
    <w:rsid w:val="00FF0267"/>
    <w:rsid w:val="00FF17A4"/>
    <w:rsid w:val="00FF1E22"/>
    <w:rsid w:val="00FF2BB9"/>
    <w:rsid w:val="00FF41CA"/>
    <w:rsid w:val="00FF4C98"/>
    <w:rsid w:val="00FF655B"/>
    <w:rsid w:val="00FF703E"/>
    <w:rsid w:val="00FF78F6"/>
    <w:rsid w:val="00FF7A42"/>
    <w:rsid w:val="00FF7E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A5DE09"/>
  <w15:docId w15:val="{A4DD8475-AA09-45DD-9693-DC59F52AC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F473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C778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055986"/>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55986"/>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3Char">
    <w:name w:val="Heading 3 Char"/>
    <w:basedOn w:val="DefaultParagraphFont"/>
    <w:link w:val="Heading3"/>
    <w:uiPriority w:val="9"/>
    <w:rsid w:val="00055986"/>
    <w:rPr>
      <w:rFonts w:ascii="Times New Roman" w:eastAsia="Times New Roman" w:hAnsi="Times New Roman" w:cs="Times New Roman"/>
      <w:b/>
      <w:bCs/>
      <w:sz w:val="27"/>
      <w:szCs w:val="27"/>
    </w:rPr>
  </w:style>
  <w:style w:type="character" w:styleId="Strong">
    <w:name w:val="Strong"/>
    <w:basedOn w:val="DefaultParagraphFont"/>
    <w:uiPriority w:val="22"/>
    <w:qFormat/>
    <w:rsid w:val="00055986"/>
    <w:rPr>
      <w:b/>
      <w:bCs/>
    </w:rPr>
  </w:style>
  <w:style w:type="paragraph" w:styleId="NormalWeb">
    <w:name w:val="Normal (Web)"/>
    <w:basedOn w:val="Normal"/>
    <w:uiPriority w:val="99"/>
    <w:semiHidden/>
    <w:unhideWhenUsed/>
    <w:rsid w:val="00055986"/>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55986"/>
    <w:rPr>
      <w:i/>
      <w:iCs/>
    </w:rPr>
  </w:style>
  <w:style w:type="character" w:styleId="Hyperlink">
    <w:name w:val="Hyperlink"/>
    <w:basedOn w:val="DefaultParagraphFont"/>
    <w:uiPriority w:val="99"/>
    <w:unhideWhenUsed/>
    <w:rsid w:val="00055986"/>
    <w:rPr>
      <w:color w:val="0000FF"/>
      <w:u w:val="single"/>
    </w:rPr>
  </w:style>
  <w:style w:type="paragraph" w:styleId="ListParagraph">
    <w:name w:val="List Paragraph"/>
    <w:basedOn w:val="Normal"/>
    <w:link w:val="ListParagraphChar"/>
    <w:uiPriority w:val="99"/>
    <w:qFormat/>
    <w:rsid w:val="00055986"/>
    <w:pPr>
      <w:ind w:left="720"/>
      <w:contextualSpacing/>
    </w:pPr>
  </w:style>
  <w:style w:type="paragraph" w:styleId="FootnoteText">
    <w:name w:val="footnote text"/>
    <w:basedOn w:val="Normal"/>
    <w:link w:val="FootnoteTextChar"/>
    <w:uiPriority w:val="99"/>
    <w:unhideWhenUsed/>
    <w:rsid w:val="00055986"/>
    <w:pPr>
      <w:spacing w:after="0" w:line="240" w:lineRule="auto"/>
    </w:pPr>
    <w:rPr>
      <w:sz w:val="20"/>
      <w:szCs w:val="20"/>
      <w:lang w:val="fr-FR"/>
    </w:rPr>
  </w:style>
  <w:style w:type="character" w:customStyle="1" w:styleId="FootnoteTextChar">
    <w:name w:val="Footnote Text Char"/>
    <w:basedOn w:val="DefaultParagraphFont"/>
    <w:link w:val="FootnoteText"/>
    <w:uiPriority w:val="99"/>
    <w:rsid w:val="00055986"/>
    <w:rPr>
      <w:sz w:val="20"/>
      <w:szCs w:val="20"/>
      <w:lang w:val="fr-FR"/>
    </w:rPr>
  </w:style>
  <w:style w:type="character" w:styleId="FootnoteReference">
    <w:name w:val="footnote reference"/>
    <w:basedOn w:val="DefaultParagraphFont"/>
    <w:uiPriority w:val="99"/>
    <w:semiHidden/>
    <w:unhideWhenUsed/>
    <w:rsid w:val="00204457"/>
    <w:rPr>
      <w:vertAlign w:val="superscript"/>
    </w:rPr>
  </w:style>
  <w:style w:type="character" w:styleId="CommentReference">
    <w:name w:val="annotation reference"/>
    <w:basedOn w:val="DefaultParagraphFont"/>
    <w:uiPriority w:val="99"/>
    <w:semiHidden/>
    <w:unhideWhenUsed/>
    <w:rsid w:val="00204457"/>
    <w:rPr>
      <w:sz w:val="16"/>
      <w:szCs w:val="16"/>
    </w:rPr>
  </w:style>
  <w:style w:type="paragraph" w:styleId="CommentText">
    <w:name w:val="annotation text"/>
    <w:basedOn w:val="Normal"/>
    <w:link w:val="CommentTextChar"/>
    <w:uiPriority w:val="99"/>
    <w:unhideWhenUsed/>
    <w:rsid w:val="00204457"/>
    <w:pPr>
      <w:spacing w:line="240" w:lineRule="auto"/>
    </w:pPr>
    <w:rPr>
      <w:sz w:val="20"/>
      <w:szCs w:val="20"/>
    </w:rPr>
  </w:style>
  <w:style w:type="character" w:customStyle="1" w:styleId="CommentTextChar">
    <w:name w:val="Comment Text Char"/>
    <w:basedOn w:val="DefaultParagraphFont"/>
    <w:link w:val="CommentText"/>
    <w:uiPriority w:val="99"/>
    <w:rsid w:val="00204457"/>
    <w:rPr>
      <w:sz w:val="20"/>
      <w:szCs w:val="20"/>
    </w:rPr>
  </w:style>
  <w:style w:type="paragraph" w:styleId="CommentSubject">
    <w:name w:val="annotation subject"/>
    <w:basedOn w:val="CommentText"/>
    <w:next w:val="CommentText"/>
    <w:link w:val="CommentSubjectChar"/>
    <w:uiPriority w:val="99"/>
    <w:semiHidden/>
    <w:unhideWhenUsed/>
    <w:rsid w:val="00204457"/>
    <w:rPr>
      <w:b/>
      <w:bCs/>
    </w:rPr>
  </w:style>
  <w:style w:type="character" w:customStyle="1" w:styleId="CommentSubjectChar">
    <w:name w:val="Comment Subject Char"/>
    <w:basedOn w:val="CommentTextChar"/>
    <w:link w:val="CommentSubject"/>
    <w:uiPriority w:val="99"/>
    <w:semiHidden/>
    <w:rsid w:val="00204457"/>
    <w:rPr>
      <w:b/>
      <w:bCs/>
      <w:sz w:val="20"/>
      <w:szCs w:val="20"/>
    </w:rPr>
  </w:style>
  <w:style w:type="paragraph" w:styleId="BalloonText">
    <w:name w:val="Balloon Text"/>
    <w:basedOn w:val="Normal"/>
    <w:link w:val="BalloonTextChar"/>
    <w:uiPriority w:val="99"/>
    <w:semiHidden/>
    <w:unhideWhenUsed/>
    <w:rsid w:val="0020445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4457"/>
    <w:rPr>
      <w:rFonts w:ascii="Tahoma" w:hAnsi="Tahoma" w:cs="Tahoma"/>
      <w:sz w:val="16"/>
      <w:szCs w:val="16"/>
    </w:rPr>
  </w:style>
  <w:style w:type="character" w:styleId="LineNumber">
    <w:name w:val="line number"/>
    <w:basedOn w:val="DefaultParagraphFont"/>
    <w:uiPriority w:val="99"/>
    <w:semiHidden/>
    <w:unhideWhenUsed/>
    <w:rsid w:val="00204457"/>
  </w:style>
  <w:style w:type="paragraph" w:styleId="Bibliography">
    <w:name w:val="Bibliography"/>
    <w:basedOn w:val="Normal"/>
    <w:next w:val="Normal"/>
    <w:uiPriority w:val="37"/>
    <w:unhideWhenUsed/>
    <w:rsid w:val="000922C2"/>
    <w:pPr>
      <w:tabs>
        <w:tab w:val="left" w:pos="264"/>
      </w:tabs>
      <w:spacing w:after="0" w:line="480" w:lineRule="auto"/>
      <w:ind w:left="264" w:hanging="264"/>
    </w:pPr>
  </w:style>
  <w:style w:type="table" w:styleId="TableGrid">
    <w:name w:val="Table Grid"/>
    <w:basedOn w:val="TableNormal"/>
    <w:uiPriority w:val="59"/>
    <w:rsid w:val="00D1220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99"/>
    <w:locked/>
    <w:rsid w:val="00883F9F"/>
  </w:style>
  <w:style w:type="character" w:customStyle="1" w:styleId="Heading2Char">
    <w:name w:val="Heading 2 Char"/>
    <w:basedOn w:val="DefaultParagraphFont"/>
    <w:link w:val="Heading2"/>
    <w:uiPriority w:val="9"/>
    <w:rsid w:val="003C778F"/>
    <w:rPr>
      <w:rFonts w:asciiTheme="majorHAnsi" w:eastAsiaTheme="majorEastAsia" w:hAnsiTheme="majorHAnsi" w:cstheme="majorBidi"/>
      <w:color w:val="365F91" w:themeColor="accent1" w:themeShade="BF"/>
      <w:sz w:val="26"/>
      <w:szCs w:val="26"/>
    </w:rPr>
  </w:style>
  <w:style w:type="character" w:styleId="FollowedHyperlink">
    <w:name w:val="FollowedHyperlink"/>
    <w:basedOn w:val="DefaultParagraphFont"/>
    <w:uiPriority w:val="99"/>
    <w:semiHidden/>
    <w:unhideWhenUsed/>
    <w:rsid w:val="00675E1A"/>
    <w:rPr>
      <w:color w:val="800080" w:themeColor="followedHyperlink"/>
      <w:u w:val="single"/>
    </w:rPr>
  </w:style>
  <w:style w:type="character" w:customStyle="1" w:styleId="text">
    <w:name w:val="text"/>
    <w:basedOn w:val="DefaultParagraphFont"/>
    <w:rsid w:val="006B4DFA"/>
  </w:style>
  <w:style w:type="character" w:customStyle="1" w:styleId="jrnl">
    <w:name w:val="jrnl"/>
    <w:basedOn w:val="DefaultParagraphFont"/>
    <w:rsid w:val="003660EE"/>
  </w:style>
  <w:style w:type="paragraph" w:styleId="Revision">
    <w:name w:val="Revision"/>
    <w:hidden/>
    <w:uiPriority w:val="99"/>
    <w:semiHidden/>
    <w:rsid w:val="00E2771C"/>
    <w:pPr>
      <w:spacing w:after="0" w:line="240" w:lineRule="auto"/>
    </w:pPr>
  </w:style>
  <w:style w:type="table" w:customStyle="1" w:styleId="TableGrid1">
    <w:name w:val="Table Grid1"/>
    <w:basedOn w:val="TableNormal"/>
    <w:next w:val="TableGrid"/>
    <w:uiPriority w:val="59"/>
    <w:rsid w:val="009B28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C3D1C"/>
    <w:pPr>
      <w:tabs>
        <w:tab w:val="center" w:pos="4703"/>
        <w:tab w:val="right" w:pos="9406"/>
      </w:tabs>
      <w:spacing w:after="0" w:line="240" w:lineRule="auto"/>
    </w:pPr>
  </w:style>
  <w:style w:type="character" w:customStyle="1" w:styleId="HeaderChar">
    <w:name w:val="Header Char"/>
    <w:basedOn w:val="DefaultParagraphFont"/>
    <w:link w:val="Header"/>
    <w:uiPriority w:val="99"/>
    <w:rsid w:val="00DC3D1C"/>
  </w:style>
  <w:style w:type="paragraph" w:styleId="Footer">
    <w:name w:val="footer"/>
    <w:basedOn w:val="Normal"/>
    <w:link w:val="FooterChar"/>
    <w:uiPriority w:val="99"/>
    <w:unhideWhenUsed/>
    <w:rsid w:val="00DC3D1C"/>
    <w:pPr>
      <w:tabs>
        <w:tab w:val="center" w:pos="4703"/>
        <w:tab w:val="right" w:pos="9406"/>
      </w:tabs>
      <w:spacing w:after="0" w:line="240" w:lineRule="auto"/>
    </w:pPr>
  </w:style>
  <w:style w:type="character" w:customStyle="1" w:styleId="FooterChar">
    <w:name w:val="Footer Char"/>
    <w:basedOn w:val="DefaultParagraphFont"/>
    <w:link w:val="Footer"/>
    <w:uiPriority w:val="99"/>
    <w:rsid w:val="00DC3D1C"/>
  </w:style>
  <w:style w:type="character" w:customStyle="1" w:styleId="cit">
    <w:name w:val="cit"/>
    <w:basedOn w:val="DefaultParagraphFont"/>
    <w:rsid w:val="003E1FAF"/>
  </w:style>
  <w:style w:type="character" w:customStyle="1" w:styleId="fm-vol-iss-date">
    <w:name w:val="fm-vol-iss-date"/>
    <w:basedOn w:val="DefaultParagraphFont"/>
    <w:rsid w:val="003E1FAF"/>
  </w:style>
  <w:style w:type="character" w:customStyle="1" w:styleId="doi">
    <w:name w:val="doi"/>
    <w:basedOn w:val="DefaultParagraphFont"/>
    <w:rsid w:val="003E1FAF"/>
  </w:style>
  <w:style w:type="character" w:customStyle="1" w:styleId="Heading1Char">
    <w:name w:val="Heading 1 Char"/>
    <w:basedOn w:val="DefaultParagraphFont"/>
    <w:link w:val="Heading1"/>
    <w:uiPriority w:val="9"/>
    <w:rsid w:val="006F4733"/>
    <w:rPr>
      <w:rFonts w:asciiTheme="majorHAnsi" w:eastAsiaTheme="majorEastAsia" w:hAnsiTheme="majorHAnsi" w:cstheme="majorBidi"/>
      <w:color w:val="365F91" w:themeColor="accent1" w:themeShade="BF"/>
      <w:sz w:val="32"/>
      <w:szCs w:val="32"/>
    </w:rPr>
  </w:style>
  <w:style w:type="paragraph" w:customStyle="1" w:styleId="desc">
    <w:name w:val="desc"/>
    <w:basedOn w:val="Normal"/>
    <w:rsid w:val="006F473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6F4733"/>
  </w:style>
  <w:style w:type="character" w:customStyle="1" w:styleId="title-text">
    <w:name w:val="title-text"/>
    <w:basedOn w:val="DefaultParagraphFont"/>
    <w:rsid w:val="006F4733"/>
  </w:style>
  <w:style w:type="paragraph" w:customStyle="1" w:styleId="first-para">
    <w:name w:val="first-para"/>
    <w:basedOn w:val="Normal"/>
    <w:rsid w:val="00AD2F3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PlainTable51">
    <w:name w:val="Plain Table 51"/>
    <w:basedOn w:val="TableNormal"/>
    <w:uiPriority w:val="45"/>
    <w:rsid w:val="00B41C4C"/>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32115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semiHidden/>
    <w:unhideWhenUsed/>
    <w:qFormat/>
    <w:rsid w:val="0032115E"/>
    <w:pPr>
      <w:spacing w:before="120" w:after="120" w:line="360" w:lineRule="auto"/>
      <w:ind w:firstLine="709"/>
      <w:jc w:val="both"/>
    </w:pPr>
    <w:rPr>
      <w:i/>
      <w:iCs/>
      <w:szCs w:val="18"/>
      <w:lang w:val="en-GB"/>
    </w:rPr>
  </w:style>
  <w:style w:type="table" w:customStyle="1" w:styleId="PlainTable21">
    <w:name w:val="Plain Table 21"/>
    <w:basedOn w:val="TableNormal"/>
    <w:uiPriority w:val="42"/>
    <w:rsid w:val="0044264D"/>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AF0CB9"/>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22">
    <w:name w:val="Plain Table 22"/>
    <w:basedOn w:val="TableNormal"/>
    <w:uiPriority w:val="42"/>
    <w:rsid w:val="003C2DB0"/>
    <w:pPr>
      <w:spacing w:after="0" w:line="240" w:lineRule="auto"/>
    </w:pPr>
    <w:rPr>
      <w:lang w:val="de-CH"/>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uiPriority w:val="42"/>
    <w:rsid w:val="002A4288"/>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442987"/>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E63F2C"/>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val="de-CH"/>
    </w:rPr>
  </w:style>
  <w:style w:type="character" w:customStyle="1" w:styleId="TitleChar">
    <w:name w:val="Title Char"/>
    <w:basedOn w:val="DefaultParagraphFont"/>
    <w:link w:val="Title"/>
    <w:uiPriority w:val="10"/>
    <w:rsid w:val="00E63F2C"/>
    <w:rPr>
      <w:rFonts w:ascii="Cambria" w:eastAsia="Times New Roman" w:hAnsi="Cambria" w:cs="Times New Roman"/>
      <w:color w:val="17365D"/>
      <w:spacing w:val="5"/>
      <w:kern w:val="28"/>
      <w:sz w:val="52"/>
      <w:szCs w:val="52"/>
      <w:lang w:val="de-CH"/>
    </w:rPr>
  </w:style>
  <w:style w:type="paragraph" w:customStyle="1" w:styleId="EndNoteBibliography">
    <w:name w:val="EndNote Bibliography"/>
    <w:basedOn w:val="Normal"/>
    <w:link w:val="EndNoteBibliographyCar"/>
    <w:rsid w:val="007F0EF7"/>
    <w:pPr>
      <w:spacing w:after="0" w:line="240" w:lineRule="auto"/>
      <w:jc w:val="both"/>
    </w:pPr>
    <w:rPr>
      <w:rFonts w:ascii="Calibri" w:eastAsia="MS Mincho" w:hAnsi="Calibri" w:cs="Calibri"/>
      <w:noProof/>
      <w:szCs w:val="24"/>
      <w:lang w:val="fr-FR" w:eastAsia="ja-JP"/>
    </w:rPr>
  </w:style>
  <w:style w:type="character" w:customStyle="1" w:styleId="EndNoteBibliographyCar">
    <w:name w:val="EndNote Bibliography Car"/>
    <w:basedOn w:val="DefaultParagraphFont"/>
    <w:link w:val="EndNoteBibliography"/>
    <w:rsid w:val="007F0EF7"/>
    <w:rPr>
      <w:rFonts w:ascii="Calibri" w:eastAsia="MS Mincho" w:hAnsi="Calibri" w:cs="Calibri"/>
      <w:noProof/>
      <w:szCs w:val="24"/>
      <w:lang w:val="fr-FR" w:eastAsia="ja-JP"/>
    </w:rPr>
  </w:style>
  <w:style w:type="table" w:customStyle="1" w:styleId="PlainTable23">
    <w:name w:val="Plain Table 23"/>
    <w:basedOn w:val="TableNormal"/>
    <w:uiPriority w:val="42"/>
    <w:rsid w:val="009973BA"/>
    <w:pPr>
      <w:spacing w:after="0" w:line="240" w:lineRule="auto"/>
    </w:pPr>
    <w:rPr>
      <w:lang w:val="de-CH"/>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rticlecitation">
    <w:name w:val="articlecitation"/>
    <w:basedOn w:val="DefaultParagraphFont"/>
  </w:style>
  <w:style w:type="character" w:customStyle="1" w:styleId="journaltitle2">
    <w:name w:val="journaltitle2"/>
    <w:basedOn w:val="DefaultParagraphFont"/>
    <w:rPr>
      <w:i/>
      <w:iCs/>
    </w:rPr>
  </w:style>
  <w:style w:type="table" w:customStyle="1" w:styleId="Tableausimple21">
    <w:name w:val="Tableau simple 21"/>
    <w:basedOn w:val="TableNormal"/>
    <w:uiPriority w:val="42"/>
    <w:pPr>
      <w:spacing w:after="0" w:line="240" w:lineRule="auto"/>
    </w:pPr>
    <w:rPr>
      <w:lang w:val="de-CH"/>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pbtoclink1">
    <w:name w:val="pb_toc_link1"/>
    <w:basedOn w:val="DefaultParagraphFont"/>
    <w:rsid w:val="00064ABB"/>
    <w:rPr>
      <w:color w:val="6A6A6A"/>
    </w:rPr>
  </w:style>
  <w:style w:type="character" w:customStyle="1" w:styleId="EndNoteBibliographyChar">
    <w:name w:val="EndNote Bibliography Char"/>
    <w:basedOn w:val="DefaultParagraphFont"/>
    <w:locked/>
    <w:rsid w:val="006339F8"/>
    <w:rPr>
      <w:rFonts w:ascii="Calibri" w:hAnsi="Calibri" w:cs="Calibri"/>
    </w:rPr>
  </w:style>
  <w:style w:type="character" w:customStyle="1" w:styleId="autoren">
    <w:name w:val="autoren"/>
    <w:basedOn w:val="DefaultParagraphFont"/>
    <w:rsid w:val="005A32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8652">
      <w:bodyDiv w:val="1"/>
      <w:marLeft w:val="0"/>
      <w:marRight w:val="0"/>
      <w:marTop w:val="0"/>
      <w:marBottom w:val="0"/>
      <w:divBdr>
        <w:top w:val="none" w:sz="0" w:space="0" w:color="auto"/>
        <w:left w:val="none" w:sz="0" w:space="0" w:color="auto"/>
        <w:bottom w:val="none" w:sz="0" w:space="0" w:color="auto"/>
        <w:right w:val="none" w:sz="0" w:space="0" w:color="auto"/>
      </w:divBdr>
    </w:div>
    <w:div w:id="119955936">
      <w:bodyDiv w:val="1"/>
      <w:marLeft w:val="0"/>
      <w:marRight w:val="0"/>
      <w:marTop w:val="0"/>
      <w:marBottom w:val="0"/>
      <w:divBdr>
        <w:top w:val="none" w:sz="0" w:space="0" w:color="auto"/>
        <w:left w:val="none" w:sz="0" w:space="0" w:color="auto"/>
        <w:bottom w:val="none" w:sz="0" w:space="0" w:color="auto"/>
        <w:right w:val="none" w:sz="0" w:space="0" w:color="auto"/>
      </w:divBdr>
    </w:div>
    <w:div w:id="156658757">
      <w:bodyDiv w:val="1"/>
      <w:marLeft w:val="0"/>
      <w:marRight w:val="0"/>
      <w:marTop w:val="0"/>
      <w:marBottom w:val="0"/>
      <w:divBdr>
        <w:top w:val="none" w:sz="0" w:space="0" w:color="auto"/>
        <w:left w:val="none" w:sz="0" w:space="0" w:color="auto"/>
        <w:bottom w:val="none" w:sz="0" w:space="0" w:color="auto"/>
        <w:right w:val="none" w:sz="0" w:space="0" w:color="auto"/>
      </w:divBdr>
    </w:div>
    <w:div w:id="235753038">
      <w:bodyDiv w:val="1"/>
      <w:marLeft w:val="0"/>
      <w:marRight w:val="0"/>
      <w:marTop w:val="0"/>
      <w:marBottom w:val="0"/>
      <w:divBdr>
        <w:top w:val="none" w:sz="0" w:space="0" w:color="auto"/>
        <w:left w:val="none" w:sz="0" w:space="0" w:color="auto"/>
        <w:bottom w:val="none" w:sz="0" w:space="0" w:color="auto"/>
        <w:right w:val="none" w:sz="0" w:space="0" w:color="auto"/>
      </w:divBdr>
    </w:div>
    <w:div w:id="241838085">
      <w:bodyDiv w:val="1"/>
      <w:marLeft w:val="0"/>
      <w:marRight w:val="0"/>
      <w:marTop w:val="0"/>
      <w:marBottom w:val="0"/>
      <w:divBdr>
        <w:top w:val="none" w:sz="0" w:space="0" w:color="auto"/>
        <w:left w:val="none" w:sz="0" w:space="0" w:color="auto"/>
        <w:bottom w:val="none" w:sz="0" w:space="0" w:color="auto"/>
        <w:right w:val="none" w:sz="0" w:space="0" w:color="auto"/>
      </w:divBdr>
    </w:div>
    <w:div w:id="245456214">
      <w:bodyDiv w:val="1"/>
      <w:marLeft w:val="0"/>
      <w:marRight w:val="0"/>
      <w:marTop w:val="0"/>
      <w:marBottom w:val="0"/>
      <w:divBdr>
        <w:top w:val="none" w:sz="0" w:space="0" w:color="auto"/>
        <w:left w:val="none" w:sz="0" w:space="0" w:color="auto"/>
        <w:bottom w:val="none" w:sz="0" w:space="0" w:color="auto"/>
        <w:right w:val="none" w:sz="0" w:space="0" w:color="auto"/>
      </w:divBdr>
    </w:div>
    <w:div w:id="270820720">
      <w:bodyDiv w:val="1"/>
      <w:marLeft w:val="0"/>
      <w:marRight w:val="0"/>
      <w:marTop w:val="0"/>
      <w:marBottom w:val="0"/>
      <w:divBdr>
        <w:top w:val="none" w:sz="0" w:space="0" w:color="auto"/>
        <w:left w:val="none" w:sz="0" w:space="0" w:color="auto"/>
        <w:bottom w:val="none" w:sz="0" w:space="0" w:color="auto"/>
        <w:right w:val="none" w:sz="0" w:space="0" w:color="auto"/>
      </w:divBdr>
    </w:div>
    <w:div w:id="289170148">
      <w:bodyDiv w:val="1"/>
      <w:marLeft w:val="0"/>
      <w:marRight w:val="0"/>
      <w:marTop w:val="0"/>
      <w:marBottom w:val="0"/>
      <w:divBdr>
        <w:top w:val="none" w:sz="0" w:space="0" w:color="auto"/>
        <w:left w:val="none" w:sz="0" w:space="0" w:color="auto"/>
        <w:bottom w:val="none" w:sz="0" w:space="0" w:color="auto"/>
        <w:right w:val="none" w:sz="0" w:space="0" w:color="auto"/>
      </w:divBdr>
    </w:div>
    <w:div w:id="316766860">
      <w:bodyDiv w:val="1"/>
      <w:marLeft w:val="0"/>
      <w:marRight w:val="0"/>
      <w:marTop w:val="0"/>
      <w:marBottom w:val="0"/>
      <w:divBdr>
        <w:top w:val="none" w:sz="0" w:space="0" w:color="auto"/>
        <w:left w:val="none" w:sz="0" w:space="0" w:color="auto"/>
        <w:bottom w:val="none" w:sz="0" w:space="0" w:color="auto"/>
        <w:right w:val="none" w:sz="0" w:space="0" w:color="auto"/>
      </w:divBdr>
    </w:div>
    <w:div w:id="364982372">
      <w:bodyDiv w:val="1"/>
      <w:marLeft w:val="0"/>
      <w:marRight w:val="0"/>
      <w:marTop w:val="0"/>
      <w:marBottom w:val="0"/>
      <w:divBdr>
        <w:top w:val="none" w:sz="0" w:space="0" w:color="auto"/>
        <w:left w:val="none" w:sz="0" w:space="0" w:color="auto"/>
        <w:bottom w:val="none" w:sz="0" w:space="0" w:color="auto"/>
        <w:right w:val="none" w:sz="0" w:space="0" w:color="auto"/>
      </w:divBdr>
    </w:div>
    <w:div w:id="389113277">
      <w:bodyDiv w:val="1"/>
      <w:marLeft w:val="0"/>
      <w:marRight w:val="0"/>
      <w:marTop w:val="0"/>
      <w:marBottom w:val="0"/>
      <w:divBdr>
        <w:top w:val="none" w:sz="0" w:space="0" w:color="auto"/>
        <w:left w:val="none" w:sz="0" w:space="0" w:color="auto"/>
        <w:bottom w:val="none" w:sz="0" w:space="0" w:color="auto"/>
        <w:right w:val="none" w:sz="0" w:space="0" w:color="auto"/>
      </w:divBdr>
    </w:div>
    <w:div w:id="397049308">
      <w:bodyDiv w:val="1"/>
      <w:marLeft w:val="0"/>
      <w:marRight w:val="0"/>
      <w:marTop w:val="0"/>
      <w:marBottom w:val="0"/>
      <w:divBdr>
        <w:top w:val="none" w:sz="0" w:space="0" w:color="auto"/>
        <w:left w:val="none" w:sz="0" w:space="0" w:color="auto"/>
        <w:bottom w:val="none" w:sz="0" w:space="0" w:color="auto"/>
        <w:right w:val="none" w:sz="0" w:space="0" w:color="auto"/>
      </w:divBdr>
    </w:div>
    <w:div w:id="414207459">
      <w:bodyDiv w:val="1"/>
      <w:marLeft w:val="0"/>
      <w:marRight w:val="0"/>
      <w:marTop w:val="0"/>
      <w:marBottom w:val="0"/>
      <w:divBdr>
        <w:top w:val="none" w:sz="0" w:space="0" w:color="auto"/>
        <w:left w:val="none" w:sz="0" w:space="0" w:color="auto"/>
        <w:bottom w:val="none" w:sz="0" w:space="0" w:color="auto"/>
        <w:right w:val="none" w:sz="0" w:space="0" w:color="auto"/>
      </w:divBdr>
    </w:div>
    <w:div w:id="463087098">
      <w:bodyDiv w:val="1"/>
      <w:marLeft w:val="0"/>
      <w:marRight w:val="0"/>
      <w:marTop w:val="0"/>
      <w:marBottom w:val="0"/>
      <w:divBdr>
        <w:top w:val="none" w:sz="0" w:space="0" w:color="auto"/>
        <w:left w:val="none" w:sz="0" w:space="0" w:color="auto"/>
        <w:bottom w:val="none" w:sz="0" w:space="0" w:color="auto"/>
        <w:right w:val="none" w:sz="0" w:space="0" w:color="auto"/>
      </w:divBdr>
    </w:div>
    <w:div w:id="467823325">
      <w:bodyDiv w:val="1"/>
      <w:marLeft w:val="0"/>
      <w:marRight w:val="0"/>
      <w:marTop w:val="0"/>
      <w:marBottom w:val="0"/>
      <w:divBdr>
        <w:top w:val="none" w:sz="0" w:space="0" w:color="auto"/>
        <w:left w:val="none" w:sz="0" w:space="0" w:color="auto"/>
        <w:bottom w:val="none" w:sz="0" w:space="0" w:color="auto"/>
        <w:right w:val="none" w:sz="0" w:space="0" w:color="auto"/>
      </w:divBdr>
    </w:div>
    <w:div w:id="468785549">
      <w:bodyDiv w:val="1"/>
      <w:marLeft w:val="0"/>
      <w:marRight w:val="0"/>
      <w:marTop w:val="0"/>
      <w:marBottom w:val="0"/>
      <w:divBdr>
        <w:top w:val="none" w:sz="0" w:space="0" w:color="auto"/>
        <w:left w:val="none" w:sz="0" w:space="0" w:color="auto"/>
        <w:bottom w:val="none" w:sz="0" w:space="0" w:color="auto"/>
        <w:right w:val="none" w:sz="0" w:space="0" w:color="auto"/>
      </w:divBdr>
    </w:div>
    <w:div w:id="470683274">
      <w:bodyDiv w:val="1"/>
      <w:marLeft w:val="0"/>
      <w:marRight w:val="0"/>
      <w:marTop w:val="0"/>
      <w:marBottom w:val="0"/>
      <w:divBdr>
        <w:top w:val="none" w:sz="0" w:space="0" w:color="auto"/>
        <w:left w:val="none" w:sz="0" w:space="0" w:color="auto"/>
        <w:bottom w:val="none" w:sz="0" w:space="0" w:color="auto"/>
        <w:right w:val="none" w:sz="0" w:space="0" w:color="auto"/>
      </w:divBdr>
    </w:div>
    <w:div w:id="502673205">
      <w:bodyDiv w:val="1"/>
      <w:marLeft w:val="0"/>
      <w:marRight w:val="0"/>
      <w:marTop w:val="0"/>
      <w:marBottom w:val="0"/>
      <w:divBdr>
        <w:top w:val="none" w:sz="0" w:space="0" w:color="auto"/>
        <w:left w:val="none" w:sz="0" w:space="0" w:color="auto"/>
        <w:bottom w:val="none" w:sz="0" w:space="0" w:color="auto"/>
        <w:right w:val="none" w:sz="0" w:space="0" w:color="auto"/>
      </w:divBdr>
    </w:div>
    <w:div w:id="536547667">
      <w:bodyDiv w:val="1"/>
      <w:marLeft w:val="0"/>
      <w:marRight w:val="0"/>
      <w:marTop w:val="0"/>
      <w:marBottom w:val="0"/>
      <w:divBdr>
        <w:top w:val="none" w:sz="0" w:space="0" w:color="auto"/>
        <w:left w:val="none" w:sz="0" w:space="0" w:color="auto"/>
        <w:bottom w:val="none" w:sz="0" w:space="0" w:color="auto"/>
        <w:right w:val="none" w:sz="0" w:space="0" w:color="auto"/>
      </w:divBdr>
    </w:div>
    <w:div w:id="543250090">
      <w:bodyDiv w:val="1"/>
      <w:marLeft w:val="0"/>
      <w:marRight w:val="0"/>
      <w:marTop w:val="0"/>
      <w:marBottom w:val="0"/>
      <w:divBdr>
        <w:top w:val="none" w:sz="0" w:space="0" w:color="auto"/>
        <w:left w:val="none" w:sz="0" w:space="0" w:color="auto"/>
        <w:bottom w:val="none" w:sz="0" w:space="0" w:color="auto"/>
        <w:right w:val="none" w:sz="0" w:space="0" w:color="auto"/>
      </w:divBdr>
    </w:div>
    <w:div w:id="632559014">
      <w:bodyDiv w:val="1"/>
      <w:marLeft w:val="0"/>
      <w:marRight w:val="0"/>
      <w:marTop w:val="0"/>
      <w:marBottom w:val="0"/>
      <w:divBdr>
        <w:top w:val="none" w:sz="0" w:space="0" w:color="auto"/>
        <w:left w:val="none" w:sz="0" w:space="0" w:color="auto"/>
        <w:bottom w:val="none" w:sz="0" w:space="0" w:color="auto"/>
        <w:right w:val="none" w:sz="0" w:space="0" w:color="auto"/>
      </w:divBdr>
    </w:div>
    <w:div w:id="640312644">
      <w:bodyDiv w:val="1"/>
      <w:marLeft w:val="0"/>
      <w:marRight w:val="0"/>
      <w:marTop w:val="0"/>
      <w:marBottom w:val="0"/>
      <w:divBdr>
        <w:top w:val="none" w:sz="0" w:space="0" w:color="auto"/>
        <w:left w:val="none" w:sz="0" w:space="0" w:color="auto"/>
        <w:bottom w:val="none" w:sz="0" w:space="0" w:color="auto"/>
        <w:right w:val="none" w:sz="0" w:space="0" w:color="auto"/>
      </w:divBdr>
    </w:div>
    <w:div w:id="642083429">
      <w:bodyDiv w:val="1"/>
      <w:marLeft w:val="0"/>
      <w:marRight w:val="0"/>
      <w:marTop w:val="0"/>
      <w:marBottom w:val="0"/>
      <w:divBdr>
        <w:top w:val="none" w:sz="0" w:space="0" w:color="auto"/>
        <w:left w:val="none" w:sz="0" w:space="0" w:color="auto"/>
        <w:bottom w:val="none" w:sz="0" w:space="0" w:color="auto"/>
        <w:right w:val="none" w:sz="0" w:space="0" w:color="auto"/>
      </w:divBdr>
    </w:div>
    <w:div w:id="677150166">
      <w:bodyDiv w:val="1"/>
      <w:marLeft w:val="0"/>
      <w:marRight w:val="0"/>
      <w:marTop w:val="0"/>
      <w:marBottom w:val="0"/>
      <w:divBdr>
        <w:top w:val="none" w:sz="0" w:space="0" w:color="auto"/>
        <w:left w:val="none" w:sz="0" w:space="0" w:color="auto"/>
        <w:bottom w:val="none" w:sz="0" w:space="0" w:color="auto"/>
        <w:right w:val="none" w:sz="0" w:space="0" w:color="auto"/>
      </w:divBdr>
    </w:div>
    <w:div w:id="750739170">
      <w:bodyDiv w:val="1"/>
      <w:marLeft w:val="0"/>
      <w:marRight w:val="0"/>
      <w:marTop w:val="0"/>
      <w:marBottom w:val="0"/>
      <w:divBdr>
        <w:top w:val="none" w:sz="0" w:space="0" w:color="auto"/>
        <w:left w:val="none" w:sz="0" w:space="0" w:color="auto"/>
        <w:bottom w:val="none" w:sz="0" w:space="0" w:color="auto"/>
        <w:right w:val="none" w:sz="0" w:space="0" w:color="auto"/>
      </w:divBdr>
    </w:div>
    <w:div w:id="828718186">
      <w:bodyDiv w:val="1"/>
      <w:marLeft w:val="0"/>
      <w:marRight w:val="0"/>
      <w:marTop w:val="0"/>
      <w:marBottom w:val="0"/>
      <w:divBdr>
        <w:top w:val="none" w:sz="0" w:space="0" w:color="auto"/>
        <w:left w:val="none" w:sz="0" w:space="0" w:color="auto"/>
        <w:bottom w:val="none" w:sz="0" w:space="0" w:color="auto"/>
        <w:right w:val="none" w:sz="0" w:space="0" w:color="auto"/>
      </w:divBdr>
    </w:div>
    <w:div w:id="847476311">
      <w:bodyDiv w:val="1"/>
      <w:marLeft w:val="0"/>
      <w:marRight w:val="0"/>
      <w:marTop w:val="0"/>
      <w:marBottom w:val="0"/>
      <w:divBdr>
        <w:top w:val="none" w:sz="0" w:space="0" w:color="auto"/>
        <w:left w:val="none" w:sz="0" w:space="0" w:color="auto"/>
        <w:bottom w:val="none" w:sz="0" w:space="0" w:color="auto"/>
        <w:right w:val="none" w:sz="0" w:space="0" w:color="auto"/>
      </w:divBdr>
    </w:div>
    <w:div w:id="862137243">
      <w:bodyDiv w:val="1"/>
      <w:marLeft w:val="0"/>
      <w:marRight w:val="0"/>
      <w:marTop w:val="0"/>
      <w:marBottom w:val="0"/>
      <w:divBdr>
        <w:top w:val="none" w:sz="0" w:space="0" w:color="auto"/>
        <w:left w:val="none" w:sz="0" w:space="0" w:color="auto"/>
        <w:bottom w:val="none" w:sz="0" w:space="0" w:color="auto"/>
        <w:right w:val="none" w:sz="0" w:space="0" w:color="auto"/>
      </w:divBdr>
    </w:div>
    <w:div w:id="877277124">
      <w:bodyDiv w:val="1"/>
      <w:marLeft w:val="0"/>
      <w:marRight w:val="0"/>
      <w:marTop w:val="0"/>
      <w:marBottom w:val="0"/>
      <w:divBdr>
        <w:top w:val="none" w:sz="0" w:space="0" w:color="auto"/>
        <w:left w:val="none" w:sz="0" w:space="0" w:color="auto"/>
        <w:bottom w:val="none" w:sz="0" w:space="0" w:color="auto"/>
        <w:right w:val="none" w:sz="0" w:space="0" w:color="auto"/>
      </w:divBdr>
    </w:div>
    <w:div w:id="883641644">
      <w:bodyDiv w:val="1"/>
      <w:marLeft w:val="0"/>
      <w:marRight w:val="0"/>
      <w:marTop w:val="0"/>
      <w:marBottom w:val="0"/>
      <w:divBdr>
        <w:top w:val="none" w:sz="0" w:space="0" w:color="auto"/>
        <w:left w:val="none" w:sz="0" w:space="0" w:color="auto"/>
        <w:bottom w:val="none" w:sz="0" w:space="0" w:color="auto"/>
        <w:right w:val="none" w:sz="0" w:space="0" w:color="auto"/>
      </w:divBdr>
    </w:div>
    <w:div w:id="900166640">
      <w:bodyDiv w:val="1"/>
      <w:marLeft w:val="0"/>
      <w:marRight w:val="0"/>
      <w:marTop w:val="0"/>
      <w:marBottom w:val="0"/>
      <w:divBdr>
        <w:top w:val="none" w:sz="0" w:space="0" w:color="auto"/>
        <w:left w:val="none" w:sz="0" w:space="0" w:color="auto"/>
        <w:bottom w:val="none" w:sz="0" w:space="0" w:color="auto"/>
        <w:right w:val="none" w:sz="0" w:space="0" w:color="auto"/>
      </w:divBdr>
    </w:div>
    <w:div w:id="940452303">
      <w:bodyDiv w:val="1"/>
      <w:marLeft w:val="0"/>
      <w:marRight w:val="0"/>
      <w:marTop w:val="0"/>
      <w:marBottom w:val="0"/>
      <w:divBdr>
        <w:top w:val="none" w:sz="0" w:space="0" w:color="auto"/>
        <w:left w:val="none" w:sz="0" w:space="0" w:color="auto"/>
        <w:bottom w:val="none" w:sz="0" w:space="0" w:color="auto"/>
        <w:right w:val="none" w:sz="0" w:space="0" w:color="auto"/>
      </w:divBdr>
    </w:div>
    <w:div w:id="1045177304">
      <w:bodyDiv w:val="1"/>
      <w:marLeft w:val="0"/>
      <w:marRight w:val="0"/>
      <w:marTop w:val="0"/>
      <w:marBottom w:val="0"/>
      <w:divBdr>
        <w:top w:val="none" w:sz="0" w:space="0" w:color="auto"/>
        <w:left w:val="none" w:sz="0" w:space="0" w:color="auto"/>
        <w:bottom w:val="none" w:sz="0" w:space="0" w:color="auto"/>
        <w:right w:val="none" w:sz="0" w:space="0" w:color="auto"/>
      </w:divBdr>
    </w:div>
    <w:div w:id="1053892287">
      <w:bodyDiv w:val="1"/>
      <w:marLeft w:val="0"/>
      <w:marRight w:val="0"/>
      <w:marTop w:val="0"/>
      <w:marBottom w:val="0"/>
      <w:divBdr>
        <w:top w:val="none" w:sz="0" w:space="0" w:color="auto"/>
        <w:left w:val="none" w:sz="0" w:space="0" w:color="auto"/>
        <w:bottom w:val="none" w:sz="0" w:space="0" w:color="auto"/>
        <w:right w:val="none" w:sz="0" w:space="0" w:color="auto"/>
      </w:divBdr>
    </w:div>
    <w:div w:id="1068308995">
      <w:bodyDiv w:val="1"/>
      <w:marLeft w:val="0"/>
      <w:marRight w:val="0"/>
      <w:marTop w:val="0"/>
      <w:marBottom w:val="0"/>
      <w:divBdr>
        <w:top w:val="none" w:sz="0" w:space="0" w:color="auto"/>
        <w:left w:val="none" w:sz="0" w:space="0" w:color="auto"/>
        <w:bottom w:val="none" w:sz="0" w:space="0" w:color="auto"/>
        <w:right w:val="none" w:sz="0" w:space="0" w:color="auto"/>
      </w:divBdr>
    </w:div>
    <w:div w:id="1116289266">
      <w:bodyDiv w:val="1"/>
      <w:marLeft w:val="0"/>
      <w:marRight w:val="0"/>
      <w:marTop w:val="0"/>
      <w:marBottom w:val="0"/>
      <w:divBdr>
        <w:top w:val="none" w:sz="0" w:space="0" w:color="auto"/>
        <w:left w:val="none" w:sz="0" w:space="0" w:color="auto"/>
        <w:bottom w:val="none" w:sz="0" w:space="0" w:color="auto"/>
        <w:right w:val="none" w:sz="0" w:space="0" w:color="auto"/>
      </w:divBdr>
    </w:div>
    <w:div w:id="1291322896">
      <w:bodyDiv w:val="1"/>
      <w:marLeft w:val="0"/>
      <w:marRight w:val="0"/>
      <w:marTop w:val="0"/>
      <w:marBottom w:val="0"/>
      <w:divBdr>
        <w:top w:val="none" w:sz="0" w:space="0" w:color="auto"/>
        <w:left w:val="none" w:sz="0" w:space="0" w:color="auto"/>
        <w:bottom w:val="none" w:sz="0" w:space="0" w:color="auto"/>
        <w:right w:val="none" w:sz="0" w:space="0" w:color="auto"/>
      </w:divBdr>
    </w:div>
    <w:div w:id="1293441980">
      <w:bodyDiv w:val="1"/>
      <w:marLeft w:val="0"/>
      <w:marRight w:val="0"/>
      <w:marTop w:val="0"/>
      <w:marBottom w:val="0"/>
      <w:divBdr>
        <w:top w:val="none" w:sz="0" w:space="0" w:color="auto"/>
        <w:left w:val="none" w:sz="0" w:space="0" w:color="auto"/>
        <w:bottom w:val="none" w:sz="0" w:space="0" w:color="auto"/>
        <w:right w:val="none" w:sz="0" w:space="0" w:color="auto"/>
      </w:divBdr>
    </w:div>
    <w:div w:id="1313682975">
      <w:bodyDiv w:val="1"/>
      <w:marLeft w:val="0"/>
      <w:marRight w:val="0"/>
      <w:marTop w:val="0"/>
      <w:marBottom w:val="0"/>
      <w:divBdr>
        <w:top w:val="none" w:sz="0" w:space="0" w:color="auto"/>
        <w:left w:val="none" w:sz="0" w:space="0" w:color="auto"/>
        <w:bottom w:val="none" w:sz="0" w:space="0" w:color="auto"/>
        <w:right w:val="none" w:sz="0" w:space="0" w:color="auto"/>
      </w:divBdr>
    </w:div>
    <w:div w:id="1354646187">
      <w:bodyDiv w:val="1"/>
      <w:marLeft w:val="0"/>
      <w:marRight w:val="0"/>
      <w:marTop w:val="0"/>
      <w:marBottom w:val="0"/>
      <w:divBdr>
        <w:top w:val="none" w:sz="0" w:space="0" w:color="auto"/>
        <w:left w:val="none" w:sz="0" w:space="0" w:color="auto"/>
        <w:bottom w:val="none" w:sz="0" w:space="0" w:color="auto"/>
        <w:right w:val="none" w:sz="0" w:space="0" w:color="auto"/>
      </w:divBdr>
    </w:div>
    <w:div w:id="1490560079">
      <w:bodyDiv w:val="1"/>
      <w:marLeft w:val="0"/>
      <w:marRight w:val="0"/>
      <w:marTop w:val="0"/>
      <w:marBottom w:val="0"/>
      <w:divBdr>
        <w:top w:val="none" w:sz="0" w:space="0" w:color="auto"/>
        <w:left w:val="none" w:sz="0" w:space="0" w:color="auto"/>
        <w:bottom w:val="none" w:sz="0" w:space="0" w:color="auto"/>
        <w:right w:val="none" w:sz="0" w:space="0" w:color="auto"/>
      </w:divBdr>
    </w:div>
    <w:div w:id="1492405332">
      <w:bodyDiv w:val="1"/>
      <w:marLeft w:val="0"/>
      <w:marRight w:val="0"/>
      <w:marTop w:val="0"/>
      <w:marBottom w:val="0"/>
      <w:divBdr>
        <w:top w:val="none" w:sz="0" w:space="0" w:color="auto"/>
        <w:left w:val="none" w:sz="0" w:space="0" w:color="auto"/>
        <w:bottom w:val="none" w:sz="0" w:space="0" w:color="auto"/>
        <w:right w:val="none" w:sz="0" w:space="0" w:color="auto"/>
      </w:divBdr>
      <w:divsChild>
        <w:div w:id="1258754088">
          <w:marLeft w:val="0"/>
          <w:marRight w:val="0"/>
          <w:marTop w:val="0"/>
          <w:marBottom w:val="0"/>
          <w:divBdr>
            <w:top w:val="none" w:sz="0" w:space="0" w:color="auto"/>
            <w:left w:val="none" w:sz="0" w:space="0" w:color="auto"/>
            <w:bottom w:val="none" w:sz="0" w:space="0" w:color="auto"/>
            <w:right w:val="none" w:sz="0" w:space="0" w:color="auto"/>
          </w:divBdr>
        </w:div>
        <w:div w:id="1443306340">
          <w:marLeft w:val="0"/>
          <w:marRight w:val="0"/>
          <w:marTop w:val="0"/>
          <w:marBottom w:val="0"/>
          <w:divBdr>
            <w:top w:val="none" w:sz="0" w:space="0" w:color="auto"/>
            <w:left w:val="none" w:sz="0" w:space="0" w:color="auto"/>
            <w:bottom w:val="none" w:sz="0" w:space="0" w:color="auto"/>
            <w:right w:val="none" w:sz="0" w:space="0" w:color="auto"/>
          </w:divBdr>
        </w:div>
      </w:divsChild>
    </w:div>
    <w:div w:id="1503617236">
      <w:bodyDiv w:val="1"/>
      <w:marLeft w:val="0"/>
      <w:marRight w:val="0"/>
      <w:marTop w:val="0"/>
      <w:marBottom w:val="0"/>
      <w:divBdr>
        <w:top w:val="none" w:sz="0" w:space="0" w:color="auto"/>
        <w:left w:val="none" w:sz="0" w:space="0" w:color="auto"/>
        <w:bottom w:val="none" w:sz="0" w:space="0" w:color="auto"/>
        <w:right w:val="none" w:sz="0" w:space="0" w:color="auto"/>
      </w:divBdr>
    </w:div>
    <w:div w:id="1528181214">
      <w:bodyDiv w:val="1"/>
      <w:marLeft w:val="0"/>
      <w:marRight w:val="0"/>
      <w:marTop w:val="0"/>
      <w:marBottom w:val="0"/>
      <w:divBdr>
        <w:top w:val="none" w:sz="0" w:space="0" w:color="auto"/>
        <w:left w:val="none" w:sz="0" w:space="0" w:color="auto"/>
        <w:bottom w:val="none" w:sz="0" w:space="0" w:color="auto"/>
        <w:right w:val="none" w:sz="0" w:space="0" w:color="auto"/>
      </w:divBdr>
    </w:div>
    <w:div w:id="1561139169">
      <w:bodyDiv w:val="1"/>
      <w:marLeft w:val="0"/>
      <w:marRight w:val="0"/>
      <w:marTop w:val="0"/>
      <w:marBottom w:val="0"/>
      <w:divBdr>
        <w:top w:val="none" w:sz="0" w:space="0" w:color="auto"/>
        <w:left w:val="none" w:sz="0" w:space="0" w:color="auto"/>
        <w:bottom w:val="none" w:sz="0" w:space="0" w:color="auto"/>
        <w:right w:val="none" w:sz="0" w:space="0" w:color="auto"/>
      </w:divBdr>
    </w:div>
    <w:div w:id="1564221973">
      <w:bodyDiv w:val="1"/>
      <w:marLeft w:val="0"/>
      <w:marRight w:val="0"/>
      <w:marTop w:val="0"/>
      <w:marBottom w:val="0"/>
      <w:divBdr>
        <w:top w:val="none" w:sz="0" w:space="0" w:color="auto"/>
        <w:left w:val="none" w:sz="0" w:space="0" w:color="auto"/>
        <w:bottom w:val="none" w:sz="0" w:space="0" w:color="auto"/>
        <w:right w:val="none" w:sz="0" w:space="0" w:color="auto"/>
      </w:divBdr>
    </w:div>
    <w:div w:id="1623920926">
      <w:bodyDiv w:val="1"/>
      <w:marLeft w:val="0"/>
      <w:marRight w:val="0"/>
      <w:marTop w:val="0"/>
      <w:marBottom w:val="0"/>
      <w:divBdr>
        <w:top w:val="none" w:sz="0" w:space="0" w:color="auto"/>
        <w:left w:val="none" w:sz="0" w:space="0" w:color="auto"/>
        <w:bottom w:val="none" w:sz="0" w:space="0" w:color="auto"/>
        <w:right w:val="none" w:sz="0" w:space="0" w:color="auto"/>
      </w:divBdr>
    </w:div>
    <w:div w:id="1625695199">
      <w:bodyDiv w:val="1"/>
      <w:marLeft w:val="0"/>
      <w:marRight w:val="0"/>
      <w:marTop w:val="0"/>
      <w:marBottom w:val="0"/>
      <w:divBdr>
        <w:top w:val="none" w:sz="0" w:space="0" w:color="auto"/>
        <w:left w:val="none" w:sz="0" w:space="0" w:color="auto"/>
        <w:bottom w:val="none" w:sz="0" w:space="0" w:color="auto"/>
        <w:right w:val="none" w:sz="0" w:space="0" w:color="auto"/>
      </w:divBdr>
    </w:div>
    <w:div w:id="1632246813">
      <w:bodyDiv w:val="1"/>
      <w:marLeft w:val="0"/>
      <w:marRight w:val="0"/>
      <w:marTop w:val="0"/>
      <w:marBottom w:val="0"/>
      <w:divBdr>
        <w:top w:val="none" w:sz="0" w:space="0" w:color="auto"/>
        <w:left w:val="none" w:sz="0" w:space="0" w:color="auto"/>
        <w:bottom w:val="none" w:sz="0" w:space="0" w:color="auto"/>
        <w:right w:val="none" w:sz="0" w:space="0" w:color="auto"/>
      </w:divBdr>
    </w:div>
    <w:div w:id="1659966094">
      <w:bodyDiv w:val="1"/>
      <w:marLeft w:val="0"/>
      <w:marRight w:val="0"/>
      <w:marTop w:val="0"/>
      <w:marBottom w:val="0"/>
      <w:divBdr>
        <w:top w:val="none" w:sz="0" w:space="0" w:color="auto"/>
        <w:left w:val="none" w:sz="0" w:space="0" w:color="auto"/>
        <w:bottom w:val="none" w:sz="0" w:space="0" w:color="auto"/>
        <w:right w:val="none" w:sz="0" w:space="0" w:color="auto"/>
      </w:divBdr>
    </w:div>
    <w:div w:id="1736588229">
      <w:bodyDiv w:val="1"/>
      <w:marLeft w:val="0"/>
      <w:marRight w:val="0"/>
      <w:marTop w:val="0"/>
      <w:marBottom w:val="0"/>
      <w:divBdr>
        <w:top w:val="none" w:sz="0" w:space="0" w:color="auto"/>
        <w:left w:val="none" w:sz="0" w:space="0" w:color="auto"/>
        <w:bottom w:val="none" w:sz="0" w:space="0" w:color="auto"/>
        <w:right w:val="none" w:sz="0" w:space="0" w:color="auto"/>
      </w:divBdr>
    </w:div>
    <w:div w:id="1768034117">
      <w:bodyDiv w:val="1"/>
      <w:marLeft w:val="0"/>
      <w:marRight w:val="0"/>
      <w:marTop w:val="0"/>
      <w:marBottom w:val="0"/>
      <w:divBdr>
        <w:top w:val="none" w:sz="0" w:space="0" w:color="auto"/>
        <w:left w:val="none" w:sz="0" w:space="0" w:color="auto"/>
        <w:bottom w:val="none" w:sz="0" w:space="0" w:color="auto"/>
        <w:right w:val="none" w:sz="0" w:space="0" w:color="auto"/>
      </w:divBdr>
    </w:div>
    <w:div w:id="1775243008">
      <w:bodyDiv w:val="1"/>
      <w:marLeft w:val="0"/>
      <w:marRight w:val="0"/>
      <w:marTop w:val="0"/>
      <w:marBottom w:val="0"/>
      <w:divBdr>
        <w:top w:val="none" w:sz="0" w:space="0" w:color="auto"/>
        <w:left w:val="none" w:sz="0" w:space="0" w:color="auto"/>
        <w:bottom w:val="none" w:sz="0" w:space="0" w:color="auto"/>
        <w:right w:val="none" w:sz="0" w:space="0" w:color="auto"/>
      </w:divBdr>
    </w:div>
    <w:div w:id="1814327923">
      <w:bodyDiv w:val="1"/>
      <w:marLeft w:val="0"/>
      <w:marRight w:val="0"/>
      <w:marTop w:val="0"/>
      <w:marBottom w:val="0"/>
      <w:divBdr>
        <w:top w:val="none" w:sz="0" w:space="0" w:color="auto"/>
        <w:left w:val="none" w:sz="0" w:space="0" w:color="auto"/>
        <w:bottom w:val="none" w:sz="0" w:space="0" w:color="auto"/>
        <w:right w:val="none" w:sz="0" w:space="0" w:color="auto"/>
      </w:divBdr>
    </w:div>
    <w:div w:id="1831678914">
      <w:bodyDiv w:val="1"/>
      <w:marLeft w:val="0"/>
      <w:marRight w:val="0"/>
      <w:marTop w:val="0"/>
      <w:marBottom w:val="0"/>
      <w:divBdr>
        <w:top w:val="none" w:sz="0" w:space="0" w:color="auto"/>
        <w:left w:val="none" w:sz="0" w:space="0" w:color="auto"/>
        <w:bottom w:val="none" w:sz="0" w:space="0" w:color="auto"/>
        <w:right w:val="none" w:sz="0" w:space="0" w:color="auto"/>
      </w:divBdr>
    </w:div>
    <w:div w:id="1834177232">
      <w:bodyDiv w:val="1"/>
      <w:marLeft w:val="0"/>
      <w:marRight w:val="0"/>
      <w:marTop w:val="0"/>
      <w:marBottom w:val="0"/>
      <w:divBdr>
        <w:top w:val="none" w:sz="0" w:space="0" w:color="auto"/>
        <w:left w:val="none" w:sz="0" w:space="0" w:color="auto"/>
        <w:bottom w:val="none" w:sz="0" w:space="0" w:color="auto"/>
        <w:right w:val="none" w:sz="0" w:space="0" w:color="auto"/>
      </w:divBdr>
    </w:div>
    <w:div w:id="1862162521">
      <w:bodyDiv w:val="1"/>
      <w:marLeft w:val="0"/>
      <w:marRight w:val="0"/>
      <w:marTop w:val="0"/>
      <w:marBottom w:val="0"/>
      <w:divBdr>
        <w:top w:val="none" w:sz="0" w:space="0" w:color="auto"/>
        <w:left w:val="none" w:sz="0" w:space="0" w:color="auto"/>
        <w:bottom w:val="none" w:sz="0" w:space="0" w:color="auto"/>
        <w:right w:val="none" w:sz="0" w:space="0" w:color="auto"/>
      </w:divBdr>
    </w:div>
    <w:div w:id="1893079702">
      <w:bodyDiv w:val="1"/>
      <w:marLeft w:val="0"/>
      <w:marRight w:val="0"/>
      <w:marTop w:val="0"/>
      <w:marBottom w:val="0"/>
      <w:divBdr>
        <w:top w:val="none" w:sz="0" w:space="0" w:color="auto"/>
        <w:left w:val="none" w:sz="0" w:space="0" w:color="auto"/>
        <w:bottom w:val="none" w:sz="0" w:space="0" w:color="auto"/>
        <w:right w:val="none" w:sz="0" w:space="0" w:color="auto"/>
      </w:divBdr>
    </w:div>
    <w:div w:id="1936746786">
      <w:bodyDiv w:val="1"/>
      <w:marLeft w:val="0"/>
      <w:marRight w:val="0"/>
      <w:marTop w:val="0"/>
      <w:marBottom w:val="0"/>
      <w:divBdr>
        <w:top w:val="none" w:sz="0" w:space="0" w:color="auto"/>
        <w:left w:val="none" w:sz="0" w:space="0" w:color="auto"/>
        <w:bottom w:val="none" w:sz="0" w:space="0" w:color="auto"/>
        <w:right w:val="none" w:sz="0" w:space="0" w:color="auto"/>
      </w:divBdr>
    </w:div>
    <w:div w:id="1946112588">
      <w:bodyDiv w:val="1"/>
      <w:marLeft w:val="0"/>
      <w:marRight w:val="0"/>
      <w:marTop w:val="0"/>
      <w:marBottom w:val="0"/>
      <w:divBdr>
        <w:top w:val="none" w:sz="0" w:space="0" w:color="auto"/>
        <w:left w:val="none" w:sz="0" w:space="0" w:color="auto"/>
        <w:bottom w:val="none" w:sz="0" w:space="0" w:color="auto"/>
        <w:right w:val="none" w:sz="0" w:space="0" w:color="auto"/>
      </w:divBdr>
    </w:div>
    <w:div w:id="1949779460">
      <w:bodyDiv w:val="1"/>
      <w:marLeft w:val="0"/>
      <w:marRight w:val="0"/>
      <w:marTop w:val="0"/>
      <w:marBottom w:val="0"/>
      <w:divBdr>
        <w:top w:val="none" w:sz="0" w:space="0" w:color="auto"/>
        <w:left w:val="none" w:sz="0" w:space="0" w:color="auto"/>
        <w:bottom w:val="none" w:sz="0" w:space="0" w:color="auto"/>
        <w:right w:val="none" w:sz="0" w:space="0" w:color="auto"/>
      </w:divBdr>
    </w:div>
    <w:div w:id="2020111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FD8A9E58-CA53-4CB7-811D-5606805E3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71</Words>
  <Characters>411</Characters>
  <Application>Microsoft Office Word</Application>
  <DocSecurity>0</DocSecurity>
  <Lines>3</Lines>
  <Paragraphs>1</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PSI - Paul Scherrer Institut</Company>
  <LinksUpToDate>false</LinksUpToDate>
  <CharactersWithSpaces>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ssagnes Laure Estelle</dc:creator>
  <cp:lastModifiedBy>DELL</cp:lastModifiedBy>
  <cp:revision>6</cp:revision>
  <cp:lastPrinted>2019-01-30T12:39:00Z</cp:lastPrinted>
  <dcterms:created xsi:type="dcterms:W3CDTF">2020-10-14T13:31:00Z</dcterms:created>
  <dcterms:modified xsi:type="dcterms:W3CDTF">2020-10-15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1"&gt;&lt;session id="txLW3GYe"/&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current-opinion-in-toxicology</vt:lpwstr>
  </property>
  <property fmtid="{D5CDD505-2E9C-101B-9397-08002B2CF9AE}" pid="15" name="Mendeley Recent Style Name 5_1">
    <vt:lpwstr>Current Opinion in Toxicology</vt:lpwstr>
  </property>
  <property fmtid="{D5CDD505-2E9C-101B-9397-08002B2CF9AE}" pid="16" name="Mendeley Recent Style Id 6_1">
    <vt:lpwstr>http://www.zotero.org/styles/harvard1</vt:lpwstr>
  </property>
  <property fmtid="{D5CDD505-2E9C-101B-9397-08002B2CF9AE}" pid="17" name="Mendeley Recent Style Name 6_1">
    <vt:lpwstr>Harvard reference format 1 (deprecated)</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Document_1">
    <vt:lpwstr>True</vt:lpwstr>
  </property>
  <property fmtid="{D5CDD505-2E9C-101B-9397-08002B2CF9AE}" pid="25" name="Mendeley Unique User Id_1">
    <vt:lpwstr>fbf44e97-5a96-34e0-9da7-1786bc0eac44</vt:lpwstr>
  </property>
  <property fmtid="{D5CDD505-2E9C-101B-9397-08002B2CF9AE}" pid="26" name="Mendeley Citation Style_1">
    <vt:lpwstr>http://www.zotero.org/styles/vancouver</vt:lpwstr>
  </property>
</Properties>
</file>